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B1E" w:rsidRPr="009D2D6B" w:rsidRDefault="001A7DDB" w:rsidP="00444EB4">
      <w:pPr>
        <w:jc w:val="center"/>
        <w:rPr>
          <w:b/>
          <w:u w:val="single"/>
        </w:rPr>
      </w:pPr>
      <w:r>
        <w:rPr>
          <w:b/>
          <w:u w:val="single"/>
        </w:rPr>
        <w:t xml:space="preserve">SURVEY ON USAGE OF MOBILE </w:t>
      </w:r>
      <w:r w:rsidR="00277318" w:rsidRPr="009D2D6B">
        <w:rPr>
          <w:b/>
          <w:u w:val="single"/>
        </w:rPr>
        <w:t>PHONES IN FOR HEALTHCARE IN RURAL INDIA</w:t>
      </w:r>
    </w:p>
    <w:p w:rsidR="00993308" w:rsidRDefault="00993308" w:rsidP="004642F6">
      <w:pPr>
        <w:rPr>
          <w:b/>
        </w:rPr>
      </w:pPr>
    </w:p>
    <w:p w:rsidR="008775A5" w:rsidRPr="00993308" w:rsidRDefault="00043848" w:rsidP="004642F6">
      <w:pPr>
        <w:rPr>
          <w:b/>
        </w:rPr>
      </w:pPr>
      <w:r w:rsidRPr="00993308">
        <w:rPr>
          <w:b/>
        </w:rPr>
        <w:t>Date o</w:t>
      </w:r>
      <w:r w:rsidR="009D2D6B" w:rsidRPr="00993308">
        <w:rPr>
          <w:b/>
        </w:rPr>
        <w:t xml:space="preserve">f Interview: </w:t>
      </w:r>
      <w:r w:rsidR="009D2D6B" w:rsidRPr="00993308">
        <w:rPr>
          <w:b/>
        </w:rPr>
        <w:tab/>
      </w:r>
      <w:r w:rsidR="009D2D6B" w:rsidRPr="00993308">
        <w:rPr>
          <w:b/>
        </w:rPr>
        <w:tab/>
      </w:r>
      <w:r w:rsidR="009D2D6B" w:rsidRPr="00993308">
        <w:rPr>
          <w:b/>
        </w:rPr>
        <w:tab/>
      </w:r>
      <w:r w:rsidR="009D2D6B" w:rsidRPr="00993308">
        <w:rPr>
          <w:b/>
        </w:rPr>
        <w:tab/>
      </w:r>
      <w:r w:rsidR="009D2D6B" w:rsidRPr="00993308">
        <w:rPr>
          <w:b/>
        </w:rPr>
        <w:tab/>
      </w:r>
      <w:r w:rsidR="009D2D6B" w:rsidRPr="00993308">
        <w:rPr>
          <w:b/>
        </w:rPr>
        <w:tab/>
      </w:r>
      <w:r w:rsidR="009D2D6B" w:rsidRPr="00993308">
        <w:rPr>
          <w:b/>
        </w:rPr>
        <w:tab/>
        <w:t xml:space="preserve">Interviewer:    </w:t>
      </w:r>
    </w:p>
    <w:p w:rsidR="00043848" w:rsidRPr="00993308" w:rsidRDefault="00043848" w:rsidP="004642F6">
      <w:pPr>
        <w:rPr>
          <w:b/>
        </w:rPr>
      </w:pPr>
    </w:p>
    <w:p w:rsidR="00043848" w:rsidRPr="00993308" w:rsidRDefault="00C04389" w:rsidP="004642F6">
      <w:pPr>
        <w:rPr>
          <w:b/>
        </w:rPr>
      </w:pPr>
      <w:r w:rsidRPr="00993308">
        <w:rPr>
          <w:b/>
        </w:rPr>
        <w:t>Family Details:</w:t>
      </w:r>
      <w:r w:rsidR="004642F6" w:rsidRPr="00993308">
        <w:rPr>
          <w:b/>
        </w:rPr>
        <w:t xml:space="preserve">                                     </w:t>
      </w:r>
      <w:r w:rsidR="00A32B1E" w:rsidRPr="00993308">
        <w:rPr>
          <w:b/>
        </w:rPr>
        <w:t xml:space="preserve">     </w:t>
      </w:r>
    </w:p>
    <w:p w:rsidR="00A32B1E" w:rsidRPr="00697E9B" w:rsidRDefault="00A32B1E" w:rsidP="004642F6">
      <w:pPr>
        <w:rPr>
          <w:u w:val="single"/>
        </w:rPr>
      </w:pPr>
      <w:r w:rsidRPr="00697E9B">
        <w:t xml:space="preserve">                                                 </w:t>
      </w:r>
      <w:r w:rsidR="00B42E24" w:rsidRPr="00697E9B">
        <w:t xml:space="preserve">                             </w:t>
      </w:r>
    </w:p>
    <w:tbl>
      <w:tblPr>
        <w:tblW w:w="1116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540"/>
        <w:gridCol w:w="5040"/>
        <w:gridCol w:w="5580"/>
      </w:tblGrid>
      <w:tr w:rsidR="008775A5" w:rsidRPr="00697E9B" w:rsidTr="00043848">
        <w:trPr>
          <w:trHeight w:val="4818"/>
        </w:trPr>
        <w:tc>
          <w:tcPr>
            <w:tcW w:w="540" w:type="dxa"/>
            <w:vMerge w:val="restart"/>
            <w:shd w:val="clear" w:color="auto" w:fill="auto"/>
          </w:tcPr>
          <w:p w:rsidR="008775A5" w:rsidRPr="00697E9B" w:rsidRDefault="008775A5" w:rsidP="004642F6">
            <w:pPr>
              <w:rPr>
                <w:u w:val="single"/>
              </w:rPr>
            </w:pPr>
          </w:p>
        </w:tc>
        <w:tc>
          <w:tcPr>
            <w:tcW w:w="5040" w:type="dxa"/>
            <w:vMerge w:val="restart"/>
            <w:shd w:val="clear" w:color="auto" w:fill="auto"/>
          </w:tcPr>
          <w:p w:rsidR="005B0FEB" w:rsidRDefault="005B0FEB" w:rsidP="004642F6">
            <w:pPr>
              <w:rPr>
                <w:b/>
              </w:rPr>
            </w:pPr>
          </w:p>
          <w:p w:rsidR="008775A5" w:rsidRPr="00993308" w:rsidRDefault="00A35710" w:rsidP="004642F6">
            <w:pPr>
              <w:rPr>
                <w:b/>
              </w:rPr>
            </w:pPr>
            <w:r w:rsidRPr="00993308">
              <w:rPr>
                <w:b/>
              </w:rPr>
              <w:t>Number</w:t>
            </w:r>
            <w:r w:rsidR="00043848" w:rsidRPr="00993308">
              <w:rPr>
                <w:b/>
              </w:rPr>
              <w:t xml:space="preserve"> of f</w:t>
            </w:r>
            <w:r w:rsidR="008775A5" w:rsidRPr="00993308">
              <w:rPr>
                <w:b/>
              </w:rPr>
              <w:t>a</w:t>
            </w:r>
            <w:r w:rsidR="00043848" w:rsidRPr="00993308">
              <w:rPr>
                <w:b/>
              </w:rPr>
              <w:t>mily m</w:t>
            </w:r>
            <w:r w:rsidR="008775A5" w:rsidRPr="00993308">
              <w:rPr>
                <w:b/>
              </w:rPr>
              <w:t>embers:</w:t>
            </w:r>
          </w:p>
          <w:p w:rsidR="00043848" w:rsidRPr="00697E9B" w:rsidRDefault="00043848" w:rsidP="004642F6"/>
          <w:p w:rsidR="00A35710" w:rsidRPr="00993308" w:rsidRDefault="00A35710" w:rsidP="004642F6">
            <w:pPr>
              <w:rPr>
                <w:b/>
              </w:rPr>
            </w:pPr>
            <w:r w:rsidRPr="00993308">
              <w:rPr>
                <w:b/>
              </w:rPr>
              <w:t>Number</w:t>
            </w:r>
            <w:r w:rsidR="005B0FEB">
              <w:rPr>
                <w:b/>
              </w:rPr>
              <w:t xml:space="preserve"> of a</w:t>
            </w:r>
            <w:r w:rsidR="008775A5" w:rsidRPr="00993308">
              <w:rPr>
                <w:b/>
              </w:rPr>
              <w:t>dults</w:t>
            </w:r>
            <w:r w:rsidRPr="00993308">
              <w:rPr>
                <w:b/>
              </w:rPr>
              <w:t xml:space="preserve">: </w:t>
            </w:r>
          </w:p>
          <w:p w:rsidR="00A35710" w:rsidRDefault="00A35710" w:rsidP="00043848">
            <w:pPr>
              <w:ind w:left="720"/>
            </w:pPr>
            <w:r w:rsidRPr="00697E9B">
              <w:t>Male</w:t>
            </w:r>
            <w:r w:rsidR="008775A5" w:rsidRPr="00697E9B">
              <w:t xml:space="preserve">:           </w:t>
            </w:r>
          </w:p>
          <w:p w:rsidR="008775A5" w:rsidRDefault="008775A5" w:rsidP="00043848">
            <w:pPr>
              <w:ind w:left="720"/>
            </w:pPr>
            <w:r w:rsidRPr="00697E9B">
              <w:t>F</w:t>
            </w:r>
            <w:r w:rsidR="001934CF" w:rsidRPr="00697E9B">
              <w:t>emale</w:t>
            </w:r>
            <w:r w:rsidRPr="00697E9B">
              <w:t>:</w:t>
            </w:r>
          </w:p>
          <w:p w:rsidR="00043848" w:rsidRPr="00697E9B" w:rsidRDefault="00043848" w:rsidP="00043848">
            <w:pPr>
              <w:ind w:left="720"/>
            </w:pPr>
          </w:p>
          <w:p w:rsidR="00A35710" w:rsidRPr="00993308" w:rsidRDefault="00A35710" w:rsidP="004642F6">
            <w:pPr>
              <w:rPr>
                <w:b/>
              </w:rPr>
            </w:pPr>
            <w:r w:rsidRPr="00993308">
              <w:rPr>
                <w:b/>
              </w:rPr>
              <w:t>Number</w:t>
            </w:r>
            <w:r w:rsidR="005B0FEB">
              <w:rPr>
                <w:b/>
              </w:rPr>
              <w:t xml:space="preserve"> of c</w:t>
            </w:r>
            <w:r w:rsidR="008775A5" w:rsidRPr="00993308">
              <w:rPr>
                <w:b/>
              </w:rPr>
              <w:t xml:space="preserve">hildren: </w:t>
            </w:r>
            <w:r w:rsidR="00FE5F0E" w:rsidRPr="00993308">
              <w:rPr>
                <w:b/>
              </w:rPr>
              <w:t xml:space="preserve">       </w:t>
            </w:r>
          </w:p>
          <w:p w:rsidR="00A35710" w:rsidRDefault="008775A5" w:rsidP="00043848">
            <w:pPr>
              <w:ind w:left="720"/>
            </w:pPr>
            <w:r w:rsidRPr="00697E9B">
              <w:t>M</w:t>
            </w:r>
            <w:r w:rsidR="001934CF" w:rsidRPr="00697E9B">
              <w:t>ale</w:t>
            </w:r>
            <w:r w:rsidRPr="00697E9B">
              <w:t xml:space="preserve">         </w:t>
            </w:r>
            <w:r w:rsidR="00FE5F0E" w:rsidRPr="00697E9B">
              <w:t xml:space="preserve">  </w:t>
            </w:r>
          </w:p>
          <w:p w:rsidR="008775A5" w:rsidRPr="00697E9B" w:rsidRDefault="008775A5" w:rsidP="00043848">
            <w:pPr>
              <w:ind w:left="720"/>
            </w:pPr>
            <w:r w:rsidRPr="00697E9B">
              <w:t>F</w:t>
            </w:r>
            <w:r w:rsidR="001934CF" w:rsidRPr="00697E9B">
              <w:t>emale</w:t>
            </w:r>
            <w:r w:rsidRPr="00697E9B">
              <w:t>:</w:t>
            </w:r>
          </w:p>
        </w:tc>
        <w:tc>
          <w:tcPr>
            <w:tcW w:w="5580" w:type="dxa"/>
            <w:shd w:val="clear" w:color="auto" w:fill="auto"/>
          </w:tcPr>
          <w:p w:rsidR="005B0FEB" w:rsidRDefault="005B0FEB" w:rsidP="004642F6">
            <w:pPr>
              <w:rPr>
                <w:b/>
              </w:rPr>
            </w:pPr>
          </w:p>
          <w:p w:rsidR="009D2D6B" w:rsidRPr="00993308" w:rsidRDefault="00B43B1F" w:rsidP="004642F6">
            <w:pPr>
              <w:rPr>
                <w:b/>
              </w:rPr>
            </w:pPr>
            <w:r w:rsidRPr="00993308">
              <w:rPr>
                <w:b/>
              </w:rPr>
              <w:t>Number</w:t>
            </w:r>
            <w:r w:rsidR="008775A5" w:rsidRPr="00993308">
              <w:rPr>
                <w:b/>
              </w:rPr>
              <w:t xml:space="preserve"> </w:t>
            </w:r>
            <w:r w:rsidR="005B0FEB">
              <w:rPr>
                <w:b/>
              </w:rPr>
              <w:t>of mobile p</w:t>
            </w:r>
            <w:r w:rsidR="00C04389" w:rsidRPr="00993308">
              <w:rPr>
                <w:b/>
              </w:rPr>
              <w:t>hones ow</w:t>
            </w:r>
            <w:r w:rsidR="008775A5" w:rsidRPr="00993308">
              <w:rPr>
                <w:b/>
              </w:rPr>
              <w:t>ned:</w:t>
            </w:r>
          </w:p>
          <w:p w:rsidR="00A06B0B" w:rsidRDefault="009D2D6B" w:rsidP="00A06B0B">
            <w:pPr>
              <w:ind w:left="720"/>
            </w:pPr>
            <w:r>
              <w:t>In the entire household:</w:t>
            </w:r>
            <w:r w:rsidR="00C04389" w:rsidRPr="00697E9B">
              <w:rPr>
                <w:u w:val="single"/>
              </w:rPr>
              <w:t xml:space="preserve">              </w:t>
            </w:r>
            <w:r w:rsidR="00C04389" w:rsidRPr="00697E9B">
              <w:t xml:space="preserve"> </w:t>
            </w:r>
          </w:p>
          <w:p w:rsidR="00A06B0B" w:rsidRDefault="00A06B0B" w:rsidP="00A06B0B">
            <w:pPr>
              <w:ind w:left="720"/>
            </w:pPr>
            <w:r>
              <w:t>By the males</w:t>
            </w:r>
            <w:r w:rsidR="00903438" w:rsidRPr="00697E9B">
              <w:t>: _</w:t>
            </w:r>
            <w:r w:rsidR="00C04389" w:rsidRPr="00697E9B">
              <w:t>_</w:t>
            </w:r>
            <w:r w:rsidR="009D2D6B" w:rsidRPr="00697E9B">
              <w:t xml:space="preserve">_ </w:t>
            </w:r>
          </w:p>
          <w:p w:rsidR="008775A5" w:rsidRDefault="00A06B0B" w:rsidP="00A06B0B">
            <w:pPr>
              <w:ind w:left="720"/>
            </w:pPr>
            <w:r>
              <w:t>By the females</w:t>
            </w:r>
            <w:r w:rsidR="00903438" w:rsidRPr="00697E9B">
              <w:t>: ___</w:t>
            </w:r>
          </w:p>
          <w:p w:rsidR="00993308" w:rsidRPr="00697E9B" w:rsidRDefault="00993308" w:rsidP="00A06B0B">
            <w:pPr>
              <w:ind w:left="720"/>
            </w:pPr>
          </w:p>
          <w:p w:rsidR="00993308" w:rsidRDefault="00A06B0B" w:rsidP="004642F6">
            <w:r w:rsidRPr="00993308">
              <w:rPr>
                <w:b/>
              </w:rPr>
              <w:t>Do you own a l</w:t>
            </w:r>
            <w:r w:rsidR="00C04389" w:rsidRPr="00993308">
              <w:rPr>
                <w:b/>
              </w:rPr>
              <w:t>andline</w:t>
            </w:r>
            <w:r w:rsidRPr="00993308">
              <w:rPr>
                <w:b/>
              </w:rPr>
              <w:t xml:space="preserve"> phone connection</w:t>
            </w:r>
            <w:r w:rsidR="00C50482" w:rsidRPr="00993308">
              <w:rPr>
                <w:b/>
              </w:rPr>
              <w:t>:</w:t>
            </w:r>
            <w:r w:rsidR="00C50482" w:rsidRPr="00697E9B">
              <w:t xml:space="preserve"> </w:t>
            </w:r>
            <w:r w:rsidR="00C04389" w:rsidRPr="00697E9B">
              <w:t>Y</w:t>
            </w:r>
            <w:r w:rsidR="00C50482" w:rsidRPr="00697E9B">
              <w:t>es</w:t>
            </w:r>
            <w:r w:rsidR="008775A5" w:rsidRPr="00697E9B">
              <w:t>/</w:t>
            </w:r>
            <w:r w:rsidR="00C04389" w:rsidRPr="00697E9B">
              <w:t>N</w:t>
            </w:r>
            <w:r w:rsidR="00C50482" w:rsidRPr="00697E9B">
              <w:t>o</w:t>
            </w:r>
            <w:r w:rsidR="00C04389" w:rsidRPr="00697E9B">
              <w:t xml:space="preserve">        </w:t>
            </w:r>
          </w:p>
          <w:p w:rsidR="00C04389" w:rsidRPr="00697E9B" w:rsidRDefault="00C04389" w:rsidP="004642F6">
            <w:r w:rsidRPr="00697E9B">
              <w:t xml:space="preserve">    </w:t>
            </w:r>
          </w:p>
          <w:p w:rsidR="0008186A" w:rsidRPr="00993308" w:rsidRDefault="00C04389" w:rsidP="0008186A">
            <w:pPr>
              <w:rPr>
                <w:b/>
              </w:rPr>
            </w:pPr>
            <w:r w:rsidRPr="00993308">
              <w:rPr>
                <w:b/>
              </w:rPr>
              <w:t>Am</w:t>
            </w:r>
            <w:r w:rsidR="00C50482" w:rsidRPr="00993308">
              <w:rPr>
                <w:b/>
              </w:rPr>
              <w:t>ount</w:t>
            </w:r>
            <w:r w:rsidRPr="00993308">
              <w:rPr>
                <w:b/>
              </w:rPr>
              <w:t xml:space="preserve"> </w:t>
            </w:r>
            <w:r w:rsidR="0008186A" w:rsidRPr="00993308">
              <w:rPr>
                <w:b/>
              </w:rPr>
              <w:t>of money s</w:t>
            </w:r>
            <w:r w:rsidRPr="00993308">
              <w:rPr>
                <w:b/>
              </w:rPr>
              <w:t xml:space="preserve">pent on </w:t>
            </w:r>
            <w:r w:rsidR="0008186A" w:rsidRPr="00993308">
              <w:rPr>
                <w:b/>
              </w:rPr>
              <w:t xml:space="preserve">the phones per </w:t>
            </w:r>
            <w:r w:rsidRPr="00993308">
              <w:rPr>
                <w:b/>
              </w:rPr>
              <w:t>m</w:t>
            </w:r>
            <w:r w:rsidR="00C50482" w:rsidRPr="00993308">
              <w:rPr>
                <w:b/>
              </w:rPr>
              <w:t>on</w:t>
            </w:r>
            <w:r w:rsidR="0008186A" w:rsidRPr="00993308">
              <w:rPr>
                <w:b/>
              </w:rPr>
              <w:t>th</w:t>
            </w:r>
            <w:r w:rsidR="00A35710" w:rsidRPr="00993308">
              <w:rPr>
                <w:b/>
              </w:rPr>
              <w:t xml:space="preserve"> (in INR)</w:t>
            </w:r>
            <w:r w:rsidR="0008186A" w:rsidRPr="00993308">
              <w:rPr>
                <w:b/>
              </w:rPr>
              <w:t>:</w:t>
            </w:r>
          </w:p>
          <w:p w:rsidR="0008186A" w:rsidRDefault="00C04389" w:rsidP="00A35710">
            <w:pPr>
              <w:ind w:left="720"/>
            </w:pPr>
            <w:r w:rsidRPr="00697E9B">
              <w:t>L</w:t>
            </w:r>
            <w:r w:rsidR="0008186A">
              <w:t>andline: ________</w:t>
            </w:r>
          </w:p>
          <w:p w:rsidR="008775A5" w:rsidRPr="00697E9B" w:rsidRDefault="00C04389" w:rsidP="0008186A">
            <w:pPr>
              <w:ind w:left="720"/>
            </w:pPr>
            <w:r w:rsidRPr="00697E9B">
              <w:t>M</w:t>
            </w:r>
            <w:r w:rsidR="0008186A">
              <w:t xml:space="preserve">obile phone: </w:t>
            </w:r>
            <w:r w:rsidRPr="00697E9B">
              <w:t>________</w:t>
            </w:r>
          </w:p>
        </w:tc>
      </w:tr>
      <w:tr w:rsidR="008775A5" w:rsidRPr="00697E9B" w:rsidTr="00043848">
        <w:trPr>
          <w:trHeight w:val="2014"/>
        </w:trPr>
        <w:tc>
          <w:tcPr>
            <w:tcW w:w="540" w:type="dxa"/>
            <w:vMerge/>
            <w:shd w:val="clear" w:color="auto" w:fill="auto"/>
          </w:tcPr>
          <w:p w:rsidR="008775A5" w:rsidRPr="00697E9B" w:rsidRDefault="008775A5" w:rsidP="004642F6">
            <w:pPr>
              <w:rPr>
                <w:u w:val="single"/>
              </w:rPr>
            </w:pPr>
          </w:p>
        </w:tc>
        <w:tc>
          <w:tcPr>
            <w:tcW w:w="5040" w:type="dxa"/>
            <w:vMerge/>
            <w:shd w:val="clear" w:color="auto" w:fill="auto"/>
          </w:tcPr>
          <w:p w:rsidR="008775A5" w:rsidRPr="00697E9B" w:rsidRDefault="008775A5" w:rsidP="004642F6"/>
        </w:tc>
        <w:tc>
          <w:tcPr>
            <w:tcW w:w="5580" w:type="dxa"/>
            <w:shd w:val="clear" w:color="auto" w:fill="auto"/>
          </w:tcPr>
          <w:p w:rsidR="005B0FEB" w:rsidRDefault="005B0FEB" w:rsidP="004642F6">
            <w:pPr>
              <w:rPr>
                <w:b/>
              </w:rPr>
            </w:pPr>
          </w:p>
          <w:p w:rsidR="008775A5" w:rsidRPr="00993308" w:rsidRDefault="008775A5" w:rsidP="004642F6">
            <w:pPr>
              <w:rPr>
                <w:b/>
              </w:rPr>
            </w:pPr>
            <w:r w:rsidRPr="00993308">
              <w:rPr>
                <w:b/>
              </w:rPr>
              <w:t>SLI</w:t>
            </w:r>
            <w:r w:rsidR="00A87D89" w:rsidRPr="00993308">
              <w:rPr>
                <w:b/>
              </w:rPr>
              <w:t xml:space="preserve"> (Standard of Living Index)</w:t>
            </w:r>
            <w:r w:rsidRPr="00993308">
              <w:rPr>
                <w:b/>
              </w:rPr>
              <w:t>:</w:t>
            </w:r>
          </w:p>
        </w:tc>
      </w:tr>
    </w:tbl>
    <w:p w:rsidR="00B557E2" w:rsidRPr="00697E9B" w:rsidRDefault="00B557E2" w:rsidP="004642F6">
      <w:pPr>
        <w:rPr>
          <w:u w:val="single"/>
        </w:rPr>
      </w:pPr>
    </w:p>
    <w:p w:rsidR="008775A5" w:rsidRPr="005B0FEB" w:rsidRDefault="00A35710" w:rsidP="00CD59A7">
      <w:pPr>
        <w:numPr>
          <w:ilvl w:val="0"/>
          <w:numId w:val="33"/>
        </w:numPr>
        <w:rPr>
          <w:b/>
        </w:rPr>
      </w:pPr>
      <w:r>
        <w:rPr>
          <w:u w:val="single"/>
        </w:rPr>
        <w:br w:type="page"/>
      </w:r>
      <w:r w:rsidR="008775A5" w:rsidRPr="005B0FEB">
        <w:rPr>
          <w:b/>
        </w:rPr>
        <w:lastRenderedPageBreak/>
        <w:t>BIOGRAPHY:</w:t>
      </w:r>
    </w:p>
    <w:tbl>
      <w:tblPr>
        <w:tblW w:w="1125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9"/>
        <w:gridCol w:w="4962"/>
        <w:gridCol w:w="709"/>
        <w:gridCol w:w="4873"/>
      </w:tblGrid>
      <w:tr w:rsidR="00804E3F" w:rsidRPr="00697E9B" w:rsidTr="006612B6"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1</w:t>
            </w:r>
          </w:p>
        </w:tc>
        <w:tc>
          <w:tcPr>
            <w:tcW w:w="4962" w:type="dxa"/>
          </w:tcPr>
          <w:p w:rsidR="00804E3F" w:rsidRPr="00697E9B" w:rsidRDefault="005B5324" w:rsidP="00B42E24">
            <w:pPr>
              <w:pStyle w:val="ListParagraph"/>
              <w:ind w:left="0"/>
              <w:rPr>
                <w:u w:val="single"/>
              </w:rPr>
            </w:pPr>
            <w:r w:rsidRPr="00697E9B">
              <w:t xml:space="preserve">Name:   </w:t>
            </w:r>
            <w:r w:rsidRPr="00697E9B">
              <w:rPr>
                <w:u w:val="single"/>
              </w:rPr>
              <w:t xml:space="preserve">         </w:t>
            </w: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7</w:t>
            </w:r>
          </w:p>
        </w:tc>
        <w:tc>
          <w:tcPr>
            <w:tcW w:w="4873" w:type="dxa"/>
          </w:tcPr>
          <w:p w:rsidR="00E879E1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 xml:space="preserve">Education level:       </w:t>
            </w: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 xml:space="preserve"> </w:t>
            </w: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>a)</w:t>
            </w:r>
            <w:r w:rsidR="00903438" w:rsidRPr="00697E9B">
              <w:t xml:space="preserve"> No formal             </w:t>
            </w:r>
            <w:r w:rsidR="005F3B1E" w:rsidRPr="00697E9B">
              <w:t xml:space="preserve">           </w:t>
            </w:r>
            <w:r w:rsidR="00903438" w:rsidRPr="00697E9B">
              <w:t xml:space="preserve"> b) P</w:t>
            </w:r>
            <w:r w:rsidRPr="00697E9B">
              <w:t>rimary school</w:t>
            </w:r>
            <w:r w:rsidRPr="00697E9B">
              <w:tab/>
            </w: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>c)</w:t>
            </w:r>
            <w:r w:rsidR="00903438" w:rsidRPr="00697E9B">
              <w:t xml:space="preserve"> M</w:t>
            </w:r>
            <w:r w:rsidRPr="00697E9B">
              <w:t xml:space="preserve">iddle school       </w:t>
            </w:r>
            <w:r w:rsidR="005F3B1E" w:rsidRPr="00697E9B">
              <w:t xml:space="preserve">           </w:t>
            </w:r>
            <w:r w:rsidRPr="00697E9B">
              <w:t>d)</w:t>
            </w:r>
            <w:r w:rsidR="00903438" w:rsidRPr="00697E9B">
              <w:t xml:space="preserve"> </w:t>
            </w:r>
            <w:r w:rsidRPr="00697E9B">
              <w:t>High school</w:t>
            </w:r>
            <w:r w:rsidRPr="00697E9B">
              <w:tab/>
              <w:t xml:space="preserve">           </w:t>
            </w: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>e)</w:t>
            </w:r>
            <w:r w:rsidR="00903438" w:rsidRPr="00697E9B">
              <w:t xml:space="preserve"> </w:t>
            </w:r>
            <w:r w:rsidRPr="00697E9B">
              <w:t>P</w:t>
            </w:r>
            <w:r w:rsidR="00903438" w:rsidRPr="00697E9B">
              <w:t>re-University</w:t>
            </w:r>
            <w:r w:rsidRPr="00697E9B">
              <w:t xml:space="preserve"> </w:t>
            </w:r>
            <w:r w:rsidR="00903438" w:rsidRPr="00697E9B">
              <w:t xml:space="preserve">     </w:t>
            </w:r>
            <w:r w:rsidR="005F3B1E" w:rsidRPr="00697E9B">
              <w:t xml:space="preserve">           </w:t>
            </w:r>
            <w:r w:rsidR="00903438" w:rsidRPr="00697E9B">
              <w:t xml:space="preserve"> </w:t>
            </w:r>
            <w:r w:rsidRPr="00697E9B">
              <w:t>f)</w:t>
            </w:r>
            <w:r w:rsidR="00903438" w:rsidRPr="00697E9B">
              <w:t xml:space="preserve"> </w:t>
            </w:r>
            <w:r w:rsidRPr="00697E9B">
              <w:t xml:space="preserve">Degree       </w:t>
            </w:r>
          </w:p>
          <w:p w:rsidR="00804E3F" w:rsidRPr="00697E9B" w:rsidRDefault="00903438" w:rsidP="00B42E24">
            <w:pPr>
              <w:pStyle w:val="ListParagraph"/>
              <w:spacing w:after="0" w:line="240" w:lineRule="auto"/>
              <w:ind w:left="0"/>
            </w:pPr>
            <w:r w:rsidRPr="00697E9B">
              <w:t xml:space="preserve"> g) P</w:t>
            </w:r>
            <w:r w:rsidR="00804E3F" w:rsidRPr="00697E9B">
              <w:t>ost -graduate</w:t>
            </w:r>
          </w:p>
          <w:p w:rsidR="00804E3F" w:rsidRPr="00697E9B" w:rsidRDefault="00804E3F" w:rsidP="00B42E24">
            <w:pPr>
              <w:pStyle w:val="ListParagraph"/>
              <w:spacing w:after="0"/>
              <w:ind w:left="0"/>
              <w:rPr>
                <w:u w:val="single"/>
              </w:rPr>
            </w:pPr>
          </w:p>
        </w:tc>
      </w:tr>
      <w:tr w:rsidR="00804E3F" w:rsidRPr="00697E9B" w:rsidTr="006612B6">
        <w:trPr>
          <w:trHeight w:val="1146"/>
        </w:trPr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2</w:t>
            </w:r>
          </w:p>
        </w:tc>
        <w:tc>
          <w:tcPr>
            <w:tcW w:w="4962" w:type="dxa"/>
          </w:tcPr>
          <w:p w:rsidR="00804E3F" w:rsidRPr="00697E9B" w:rsidRDefault="005B5324" w:rsidP="00B42E24">
            <w:pPr>
              <w:pStyle w:val="ListParagraph"/>
              <w:ind w:left="0"/>
              <w:rPr>
                <w:u w:val="single"/>
              </w:rPr>
            </w:pPr>
            <w:r w:rsidRPr="00697E9B">
              <w:t xml:space="preserve">Age:    </w:t>
            </w: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8</w:t>
            </w:r>
          </w:p>
        </w:tc>
        <w:tc>
          <w:tcPr>
            <w:tcW w:w="4873" w:type="dxa"/>
          </w:tcPr>
          <w:p w:rsidR="008775A5" w:rsidRPr="00697E9B" w:rsidRDefault="00804E3F" w:rsidP="00B42E24">
            <w:pPr>
              <w:pStyle w:val="ListParagraph"/>
              <w:ind w:left="0"/>
            </w:pPr>
            <w:r w:rsidRPr="00697E9B">
              <w:t>Occupation:</w:t>
            </w:r>
          </w:p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 xml:space="preserve">a) Professional </w:t>
            </w:r>
            <w:r w:rsidR="00FB469B" w:rsidRPr="00697E9B">
              <w:t xml:space="preserve">    </w:t>
            </w:r>
            <w:r w:rsidRPr="00697E9B">
              <w:t>b) Semi-professional</w:t>
            </w:r>
            <w:r w:rsidR="00FB469B" w:rsidRPr="00697E9B">
              <w:t xml:space="preserve">    </w:t>
            </w:r>
            <w:r w:rsidRPr="00697E9B">
              <w:t xml:space="preserve"> c) Skilled</w:t>
            </w:r>
            <w:r w:rsidR="00FB469B" w:rsidRPr="00697E9B">
              <w:t xml:space="preserve">     </w:t>
            </w:r>
            <w:r w:rsidRPr="00697E9B">
              <w:t xml:space="preserve"> d) semi-skilled </w:t>
            </w:r>
            <w:r w:rsidR="00FB469B" w:rsidRPr="00697E9B">
              <w:t xml:space="preserve">   </w:t>
            </w:r>
            <w:r w:rsidR="005F3B1E" w:rsidRPr="00697E9B">
              <w:t xml:space="preserve">  </w:t>
            </w:r>
            <w:r w:rsidRPr="00697E9B">
              <w:t>e) Unskilled</w:t>
            </w:r>
          </w:p>
        </w:tc>
      </w:tr>
      <w:tr w:rsidR="00804E3F" w:rsidRPr="00697E9B" w:rsidTr="006612B6">
        <w:trPr>
          <w:trHeight w:val="822"/>
        </w:trPr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3</w:t>
            </w:r>
          </w:p>
        </w:tc>
        <w:tc>
          <w:tcPr>
            <w:tcW w:w="4962" w:type="dxa"/>
          </w:tcPr>
          <w:p w:rsidR="00804E3F" w:rsidRPr="00697E9B" w:rsidRDefault="005B5324" w:rsidP="00B42E24">
            <w:pPr>
              <w:pStyle w:val="ListParagraph"/>
              <w:ind w:left="0"/>
            </w:pPr>
            <w:r w:rsidRPr="00697E9B">
              <w:t xml:space="preserve">Gender: </w:t>
            </w:r>
            <w:r w:rsidR="00154611" w:rsidRPr="00697E9B">
              <w:t>Male/ F</w:t>
            </w:r>
            <w:r w:rsidR="006612B6" w:rsidRPr="00697E9B">
              <w:t>emale</w:t>
            </w: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9</w:t>
            </w:r>
          </w:p>
        </w:tc>
        <w:tc>
          <w:tcPr>
            <w:tcW w:w="4873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Address</w:t>
            </w:r>
            <w:r w:rsidR="00E879E1">
              <w:t xml:space="preserve"> &amp; telephone number</w:t>
            </w:r>
            <w:r w:rsidRPr="00697E9B">
              <w:t>:</w:t>
            </w:r>
          </w:p>
          <w:p w:rsidR="00804E3F" w:rsidRPr="00697E9B" w:rsidRDefault="00804E3F" w:rsidP="00B42E24">
            <w:pPr>
              <w:pStyle w:val="ListParagraph"/>
              <w:ind w:left="1080"/>
            </w:pPr>
            <w:r w:rsidRPr="00697E9B">
              <w:t xml:space="preserve">                                                  </w:t>
            </w:r>
          </w:p>
        </w:tc>
      </w:tr>
      <w:tr w:rsidR="00804E3F" w:rsidRPr="00697E9B" w:rsidTr="006612B6">
        <w:trPr>
          <w:trHeight w:val="1163"/>
        </w:trPr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4</w:t>
            </w:r>
          </w:p>
        </w:tc>
        <w:tc>
          <w:tcPr>
            <w:tcW w:w="4962" w:type="dxa"/>
          </w:tcPr>
          <w:p w:rsidR="00FB469B" w:rsidRDefault="005B5324" w:rsidP="00FB469B">
            <w:pPr>
              <w:pStyle w:val="ListParagraph"/>
              <w:spacing w:after="0" w:line="240" w:lineRule="auto"/>
              <w:ind w:left="0"/>
            </w:pPr>
            <w:r w:rsidRPr="00697E9B">
              <w:t>Marital Status:</w:t>
            </w:r>
          </w:p>
          <w:p w:rsidR="00E879E1" w:rsidRPr="00697E9B" w:rsidRDefault="00E879E1" w:rsidP="00FB469B">
            <w:pPr>
              <w:pStyle w:val="ListParagraph"/>
              <w:spacing w:after="0" w:line="240" w:lineRule="auto"/>
              <w:ind w:left="0"/>
            </w:pPr>
          </w:p>
          <w:p w:rsidR="00FB469B" w:rsidRPr="00697E9B" w:rsidRDefault="00FB469B" w:rsidP="00FB469B">
            <w:pPr>
              <w:pStyle w:val="ListParagraph"/>
              <w:spacing w:after="0" w:line="240" w:lineRule="auto"/>
              <w:ind w:left="0"/>
            </w:pPr>
            <w:r w:rsidRPr="00697E9B">
              <w:t>a) Married living with spouse</w:t>
            </w:r>
          </w:p>
          <w:p w:rsidR="00FB469B" w:rsidRPr="00697E9B" w:rsidRDefault="00FB469B" w:rsidP="00FB469B">
            <w:pPr>
              <w:pStyle w:val="ListParagraph"/>
              <w:spacing w:after="0" w:line="240" w:lineRule="auto"/>
              <w:ind w:left="0"/>
            </w:pPr>
            <w:r w:rsidRPr="00697E9B">
              <w:t>b) Married but separated</w:t>
            </w:r>
          </w:p>
          <w:p w:rsidR="005F3B1E" w:rsidRPr="00697E9B" w:rsidRDefault="00FB469B" w:rsidP="00FB469B">
            <w:pPr>
              <w:pStyle w:val="ListParagraph"/>
              <w:spacing w:after="0" w:line="240" w:lineRule="auto"/>
              <w:ind w:left="0"/>
            </w:pPr>
            <w:r w:rsidRPr="00697E9B">
              <w:t xml:space="preserve">c) Divorced  </w:t>
            </w:r>
          </w:p>
          <w:p w:rsidR="005F3B1E" w:rsidRPr="00697E9B" w:rsidRDefault="00FB469B" w:rsidP="00FB469B">
            <w:pPr>
              <w:pStyle w:val="ListParagraph"/>
              <w:spacing w:after="0" w:line="240" w:lineRule="auto"/>
              <w:ind w:left="0"/>
            </w:pPr>
            <w:r w:rsidRPr="00697E9B">
              <w:t xml:space="preserve">d) Not married </w:t>
            </w:r>
          </w:p>
          <w:p w:rsidR="00804E3F" w:rsidRDefault="00FB469B" w:rsidP="00FB469B">
            <w:pPr>
              <w:pStyle w:val="ListParagraph"/>
              <w:spacing w:after="0" w:line="240" w:lineRule="auto"/>
              <w:ind w:left="0"/>
            </w:pPr>
            <w:r w:rsidRPr="00697E9B">
              <w:t>e) Living alone</w:t>
            </w:r>
          </w:p>
          <w:p w:rsidR="00E879E1" w:rsidRPr="00697E9B" w:rsidRDefault="00E879E1" w:rsidP="00FB469B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10</w:t>
            </w:r>
          </w:p>
        </w:tc>
        <w:tc>
          <w:tcPr>
            <w:tcW w:w="4873" w:type="dxa"/>
          </w:tcPr>
          <w:p w:rsidR="00804E3F" w:rsidRPr="00697E9B" w:rsidRDefault="00154611" w:rsidP="00B42E24">
            <w:pPr>
              <w:pStyle w:val="ListParagraph"/>
              <w:ind w:left="0"/>
            </w:pPr>
            <w:r w:rsidRPr="00697E9B">
              <w:t>Diagnosis with</w:t>
            </w:r>
            <w:r w:rsidR="00804E3F" w:rsidRPr="00697E9B">
              <w:t xml:space="preserve"> illness, </w:t>
            </w:r>
            <w:r w:rsidRPr="00697E9B">
              <w:t>(</w:t>
            </w:r>
            <w:r w:rsidR="00804E3F" w:rsidRPr="00697E9B">
              <w:t>if any</w:t>
            </w:r>
            <w:r w:rsidRPr="00697E9B">
              <w:t>)</w:t>
            </w:r>
            <w:r w:rsidR="00816028" w:rsidRPr="00697E9B">
              <w:t xml:space="preserve">: </w:t>
            </w:r>
          </w:p>
        </w:tc>
      </w:tr>
      <w:tr w:rsidR="00804E3F" w:rsidRPr="00697E9B" w:rsidTr="006612B6"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5</w:t>
            </w:r>
          </w:p>
        </w:tc>
        <w:tc>
          <w:tcPr>
            <w:tcW w:w="4962" w:type="dxa"/>
          </w:tcPr>
          <w:p w:rsidR="00FB469B" w:rsidRPr="00697E9B" w:rsidRDefault="009219A3" w:rsidP="00B42E24">
            <w:pPr>
              <w:pStyle w:val="ListParagraph"/>
              <w:spacing w:after="0" w:line="240" w:lineRule="auto"/>
              <w:ind w:left="0"/>
            </w:pPr>
            <w:r w:rsidRPr="00697E9B">
              <w:t>Language</w:t>
            </w:r>
            <w:r w:rsidR="00816028" w:rsidRPr="00697E9B">
              <w:t xml:space="preserve"> (mother</w:t>
            </w:r>
            <w:r w:rsidR="00FB469B" w:rsidRPr="00697E9B">
              <w:t xml:space="preserve"> tongue):</w:t>
            </w:r>
          </w:p>
          <w:p w:rsidR="00804E3F" w:rsidRPr="00697E9B" w:rsidRDefault="00804E3F" w:rsidP="00B42E24">
            <w:pPr>
              <w:pStyle w:val="ListParagraph"/>
              <w:spacing w:after="0"/>
              <w:ind w:left="0"/>
              <w:rPr>
                <w:u w:val="single"/>
              </w:rPr>
            </w:pP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11</w:t>
            </w:r>
          </w:p>
        </w:tc>
        <w:tc>
          <w:tcPr>
            <w:tcW w:w="4873" w:type="dxa"/>
          </w:tcPr>
          <w:p w:rsidR="00E879E1" w:rsidRDefault="00154611" w:rsidP="004B4FFA">
            <w:pPr>
              <w:pStyle w:val="ListParagraph"/>
              <w:spacing w:after="0" w:line="240" w:lineRule="auto"/>
              <w:ind w:left="0"/>
              <w:pPrChange w:id="0" w:author="Sherwin DeSouza" w:date="2014-07-26T16:30:00Z">
                <w:pPr>
                  <w:pStyle w:val="ListParagraph"/>
                  <w:ind w:left="0"/>
                </w:pPr>
              </w:pPrChange>
            </w:pPr>
            <w:r w:rsidRPr="00697E9B">
              <w:t>Are you current</w:t>
            </w:r>
            <w:r w:rsidR="009219A3" w:rsidRPr="00697E9B">
              <w:t>ly receiving any</w:t>
            </w:r>
            <w:r w:rsidR="00804E3F" w:rsidRPr="00697E9B">
              <w:t xml:space="preserve"> treatment</w:t>
            </w:r>
            <w:r w:rsidR="009219A3" w:rsidRPr="00697E9B">
              <w:t xml:space="preserve"> for the above-mentioned illness</w:t>
            </w:r>
            <w:r w:rsidR="00804E3F" w:rsidRPr="00697E9B">
              <w:t xml:space="preserve">:  </w:t>
            </w:r>
          </w:p>
          <w:p w:rsidR="00804E3F" w:rsidRDefault="00804E3F" w:rsidP="004B4FFA">
            <w:pPr>
              <w:pStyle w:val="ListParagraph"/>
              <w:spacing w:after="0" w:line="240" w:lineRule="auto"/>
              <w:ind w:left="0"/>
              <w:rPr>
                <w:ins w:id="1" w:author="Sherwin DeSouza" w:date="2014-07-26T16:30:00Z"/>
              </w:rPr>
              <w:pPrChange w:id="2" w:author="Sherwin DeSouza" w:date="2014-07-26T16:30:00Z">
                <w:pPr>
                  <w:pStyle w:val="ListParagraph"/>
                  <w:ind w:left="0"/>
                </w:pPr>
              </w:pPrChange>
            </w:pPr>
            <w:r w:rsidRPr="00697E9B">
              <w:t xml:space="preserve">Yes/No.   </w:t>
            </w:r>
          </w:p>
          <w:p w:rsidR="004B4FFA" w:rsidRPr="004B4FFA" w:rsidRDefault="004B4FFA" w:rsidP="004B4FFA">
            <w:pPr>
              <w:pStyle w:val="ListParagraph"/>
              <w:spacing w:after="0" w:line="240" w:lineRule="auto"/>
              <w:ind w:left="0"/>
              <w:rPr>
                <w:rPrChange w:id="3" w:author="Sherwin DeSouza" w:date="2014-07-26T16:30:00Z">
                  <w:rPr>
                    <w:u w:val="single"/>
                  </w:rPr>
                </w:rPrChange>
              </w:rPr>
              <w:pPrChange w:id="4" w:author="Sherwin DeSouza" w:date="2014-07-26T16:30:00Z">
                <w:pPr>
                  <w:pStyle w:val="ListParagraph"/>
                  <w:ind w:left="0"/>
                </w:pPr>
              </w:pPrChange>
            </w:pPr>
          </w:p>
        </w:tc>
      </w:tr>
      <w:tr w:rsidR="00804E3F" w:rsidRPr="00697E9B" w:rsidTr="006612B6"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6</w:t>
            </w:r>
          </w:p>
        </w:tc>
        <w:tc>
          <w:tcPr>
            <w:tcW w:w="4962" w:type="dxa"/>
          </w:tcPr>
          <w:p w:rsidR="00804E3F" w:rsidRDefault="009219A3" w:rsidP="00B42E24">
            <w:pPr>
              <w:pStyle w:val="ListParagraph"/>
              <w:spacing w:after="0" w:line="240" w:lineRule="auto"/>
              <w:ind w:left="0"/>
              <w:rPr>
                <w:ins w:id="5" w:author="Sherwin DeSouza" w:date="2014-07-26T16:30:00Z"/>
              </w:rPr>
            </w:pPr>
            <w:r w:rsidRPr="00697E9B">
              <w:t xml:space="preserve">Languages known: </w:t>
            </w:r>
          </w:p>
          <w:p w:rsidR="004B4FFA" w:rsidRPr="00697E9B" w:rsidRDefault="004B4FFA" w:rsidP="00B42E24">
            <w:pPr>
              <w:pStyle w:val="ListParagraph"/>
              <w:spacing w:after="0" w:line="240" w:lineRule="auto"/>
              <w:ind w:left="0"/>
            </w:pP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>(</w:t>
            </w:r>
            <w:r w:rsidR="00816028" w:rsidRPr="00697E9B">
              <w:t>To</w:t>
            </w:r>
            <w:r w:rsidRPr="00697E9B">
              <w:t xml:space="preserve"> speak only)</w:t>
            </w:r>
            <w:r w:rsidR="00FB469B" w:rsidRPr="00697E9B">
              <w:t>___________________________</w:t>
            </w:r>
          </w:p>
          <w:p w:rsidR="00FB469B" w:rsidRPr="00697E9B" w:rsidRDefault="00FB469B" w:rsidP="00B42E24">
            <w:pPr>
              <w:pStyle w:val="ListParagraph"/>
              <w:spacing w:after="0" w:line="240" w:lineRule="auto"/>
              <w:ind w:left="0"/>
            </w:pPr>
          </w:p>
          <w:p w:rsidR="00804E3F" w:rsidRPr="00697E9B" w:rsidRDefault="00804E3F" w:rsidP="00B42E24">
            <w:pPr>
              <w:pStyle w:val="ListParagraph"/>
              <w:spacing w:after="0" w:line="240" w:lineRule="auto"/>
              <w:ind w:left="0"/>
            </w:pPr>
            <w:r w:rsidRPr="00697E9B">
              <w:t>(</w:t>
            </w:r>
            <w:r w:rsidR="00816028" w:rsidRPr="00697E9B">
              <w:t>To</w:t>
            </w:r>
            <w:r w:rsidRPr="00697E9B">
              <w:t xml:space="preserve"> read and write)</w:t>
            </w:r>
            <w:r w:rsidR="00FB469B" w:rsidRPr="00697E9B">
              <w:t>________________________</w:t>
            </w:r>
          </w:p>
          <w:p w:rsidR="00804E3F" w:rsidRPr="00697E9B" w:rsidRDefault="00804E3F" w:rsidP="00B42E24">
            <w:pPr>
              <w:pStyle w:val="ListParagraph"/>
              <w:spacing w:after="0"/>
              <w:ind w:left="0"/>
              <w:rPr>
                <w:u w:val="single"/>
              </w:rPr>
            </w:pPr>
          </w:p>
        </w:tc>
        <w:tc>
          <w:tcPr>
            <w:tcW w:w="709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12</w:t>
            </w:r>
          </w:p>
        </w:tc>
        <w:tc>
          <w:tcPr>
            <w:tcW w:w="4873" w:type="dxa"/>
          </w:tcPr>
          <w:p w:rsidR="00804E3F" w:rsidRPr="00697E9B" w:rsidRDefault="00804E3F" w:rsidP="00B42E24">
            <w:pPr>
              <w:pStyle w:val="ListParagraph"/>
              <w:ind w:left="0"/>
            </w:pPr>
            <w:r w:rsidRPr="00697E9B">
              <w:t>If</w:t>
            </w:r>
            <w:r w:rsidR="00E879E1">
              <w:t xml:space="preserve"> receiving treatment</w:t>
            </w:r>
            <w:r w:rsidRPr="00697E9B">
              <w:t>, details of medication:</w:t>
            </w:r>
          </w:p>
          <w:p w:rsidR="00804E3F" w:rsidRPr="00697E9B" w:rsidRDefault="00804E3F" w:rsidP="00B42E24">
            <w:pPr>
              <w:pStyle w:val="ListParagraph"/>
              <w:ind w:left="0"/>
              <w:rPr>
                <w:u w:val="single"/>
              </w:rPr>
            </w:pPr>
          </w:p>
        </w:tc>
      </w:tr>
    </w:tbl>
    <w:p w:rsidR="00C04389" w:rsidRPr="00697E9B" w:rsidRDefault="00A32B1E" w:rsidP="004464DC">
      <w:pPr>
        <w:pStyle w:val="ListParagraph"/>
        <w:ind w:left="0"/>
      </w:pPr>
      <w:r w:rsidRPr="00697E9B">
        <w:tab/>
      </w:r>
      <w:r w:rsidRPr="00697E9B">
        <w:tab/>
      </w:r>
    </w:p>
    <w:p w:rsidR="00602E11" w:rsidRDefault="00CD59A7" w:rsidP="00CD59A7">
      <w:pPr>
        <w:pStyle w:val="ListParagraph"/>
        <w:numPr>
          <w:ilvl w:val="0"/>
          <w:numId w:val="33"/>
        </w:numPr>
        <w:rPr>
          <w:b/>
        </w:rPr>
      </w:pPr>
      <w:r>
        <w:rPr>
          <w:u w:val="single"/>
        </w:rPr>
        <w:br w:type="page"/>
      </w:r>
      <w:r w:rsidR="009C4080" w:rsidRPr="00CD59A7">
        <w:rPr>
          <w:b/>
        </w:rPr>
        <w:lastRenderedPageBreak/>
        <w:t xml:space="preserve">KNOWLEDGE ON </w:t>
      </w:r>
      <w:r w:rsidR="001A7DDB">
        <w:rPr>
          <w:b/>
        </w:rPr>
        <w:t>MOBILE</w:t>
      </w:r>
      <w:r w:rsidR="009C4080" w:rsidRPr="00CD59A7">
        <w:rPr>
          <w:b/>
        </w:rPr>
        <w:t xml:space="preserve"> PHONES:</w:t>
      </w:r>
    </w:p>
    <w:p w:rsidR="00E879E1" w:rsidRPr="00CD59A7" w:rsidRDefault="00E879E1" w:rsidP="00E879E1">
      <w:pPr>
        <w:pStyle w:val="ListParagraph"/>
        <w:rPr>
          <w:b/>
        </w:rPr>
      </w:pPr>
    </w:p>
    <w:tbl>
      <w:tblPr>
        <w:tblW w:w="1148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678"/>
        <w:gridCol w:w="851"/>
        <w:gridCol w:w="5103"/>
      </w:tblGrid>
      <w:tr w:rsidR="009C67FF" w:rsidRPr="00697E9B" w:rsidTr="00B43B1F">
        <w:tc>
          <w:tcPr>
            <w:tcW w:w="851" w:type="dxa"/>
          </w:tcPr>
          <w:p w:rsidR="00323288" w:rsidRPr="00697E9B" w:rsidRDefault="00323288" w:rsidP="009476B7">
            <w:pPr>
              <w:pStyle w:val="ListParagraph"/>
              <w:spacing w:after="0" w:line="240" w:lineRule="auto"/>
              <w:ind w:left="0"/>
            </w:pPr>
            <w:r w:rsidRPr="00697E9B">
              <w:t>13.</w:t>
            </w:r>
          </w:p>
        </w:tc>
        <w:tc>
          <w:tcPr>
            <w:tcW w:w="4678" w:type="dxa"/>
          </w:tcPr>
          <w:p w:rsidR="007C7E6A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Do you routinely use </w:t>
            </w:r>
            <w:r w:rsidR="001A7DDB">
              <w:t>mobile</w:t>
            </w:r>
            <w:r w:rsidRPr="00697E9B">
              <w:t xml:space="preserve"> phones?   </w:t>
            </w:r>
          </w:p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Yes / No</w:t>
            </w:r>
          </w:p>
          <w:p w:rsidR="00323288" w:rsidRDefault="00323288" w:rsidP="009476B7">
            <w:pPr>
              <w:pStyle w:val="ListParagraph"/>
              <w:spacing w:after="0" w:line="240" w:lineRule="auto"/>
              <w:ind w:left="0"/>
            </w:pPr>
            <w:r w:rsidRPr="00697E9B">
              <w:t xml:space="preserve">If ‘yes’ go to </w:t>
            </w:r>
            <w:r w:rsidR="007C7E6A">
              <w:t xml:space="preserve">question </w:t>
            </w:r>
            <w:r w:rsidRPr="00697E9B">
              <w:t>15</w:t>
            </w:r>
            <w:r w:rsidR="007C7E6A">
              <w:t xml:space="preserve"> directly</w:t>
            </w:r>
          </w:p>
          <w:p w:rsidR="007C7E6A" w:rsidRPr="00697E9B" w:rsidRDefault="007C7E6A" w:rsidP="009476B7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51" w:type="dxa"/>
          </w:tcPr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19.</w:t>
            </w:r>
          </w:p>
        </w:tc>
        <w:tc>
          <w:tcPr>
            <w:tcW w:w="5103" w:type="dxa"/>
          </w:tcPr>
          <w:p w:rsidR="00323288" w:rsidRDefault="00323288" w:rsidP="00FA6205">
            <w:pPr>
              <w:pStyle w:val="ListParagraph"/>
              <w:spacing w:after="0" w:line="240" w:lineRule="auto"/>
              <w:ind w:left="0"/>
              <w:rPr>
                <w:ins w:id="6" w:author="Sherwin DeSouza" w:date="2014-07-26T16:30:00Z"/>
              </w:rPr>
            </w:pPr>
            <w:r w:rsidRPr="00697E9B">
              <w:t>How often do you</w:t>
            </w:r>
            <w:r w:rsidR="007C7E6A">
              <w:t>:</w:t>
            </w:r>
          </w:p>
          <w:p w:rsidR="004B4FFA" w:rsidRPr="00697E9B" w:rsidRDefault="004B4FFA" w:rsidP="00FA6205">
            <w:pPr>
              <w:pStyle w:val="ListParagraph"/>
              <w:spacing w:after="0" w:line="240" w:lineRule="auto"/>
              <w:ind w:left="0"/>
            </w:pPr>
          </w:p>
          <w:p w:rsidR="00323288" w:rsidRPr="00697E9B" w:rsidRDefault="00E839D3" w:rsidP="00FA620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697E9B">
              <w:t>Call</w:t>
            </w:r>
            <w:r w:rsidR="00323288" w:rsidRPr="00697E9B">
              <w:t xml:space="preserve"> </w:t>
            </w:r>
            <w:r w:rsidRPr="00697E9B">
              <w:t>others: _</w:t>
            </w:r>
            <w:r w:rsidR="007C7E6A">
              <w:t xml:space="preserve">_______per day or per </w:t>
            </w:r>
            <w:r w:rsidR="00323288" w:rsidRPr="00697E9B">
              <w:t>week</w:t>
            </w:r>
          </w:p>
          <w:p w:rsidR="00323288" w:rsidRDefault="00E839D3" w:rsidP="000B7D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ins w:id="7" w:author="Sherwin DeSouza" w:date="2014-07-26T16:30:00Z"/>
              </w:rPr>
            </w:pPr>
            <w:r w:rsidRPr="00697E9B">
              <w:t>Receive</w:t>
            </w:r>
            <w:r w:rsidR="00323288" w:rsidRPr="00697E9B">
              <w:t xml:space="preserve"> calls</w:t>
            </w:r>
            <w:r w:rsidR="00215B9D" w:rsidRPr="00697E9B">
              <w:t>: _</w:t>
            </w:r>
            <w:r w:rsidR="007C7E6A">
              <w:t xml:space="preserve">______per day or per </w:t>
            </w:r>
            <w:r w:rsidR="00323288" w:rsidRPr="00697E9B">
              <w:t>week</w:t>
            </w:r>
          </w:p>
          <w:p w:rsidR="004B4FFA" w:rsidRPr="00697E9B" w:rsidRDefault="004B4FFA" w:rsidP="004B4FFA">
            <w:pPr>
              <w:pStyle w:val="ListParagraph"/>
              <w:spacing w:after="0" w:line="240" w:lineRule="auto"/>
              <w:pPrChange w:id="8" w:author="Sherwin DeSouza" w:date="2014-07-26T16:30:00Z">
                <w:pPr>
                  <w:pStyle w:val="ListParagraph"/>
                  <w:numPr>
                    <w:numId w:val="3"/>
                  </w:numPr>
                  <w:spacing w:after="0" w:line="240" w:lineRule="auto"/>
                  <w:ind w:hanging="360"/>
                </w:pPr>
              </w:pPrChange>
            </w:pPr>
          </w:p>
        </w:tc>
      </w:tr>
      <w:tr w:rsidR="009C67FF" w:rsidRPr="00697E9B" w:rsidTr="00B43B1F">
        <w:trPr>
          <w:trHeight w:val="1592"/>
        </w:trPr>
        <w:tc>
          <w:tcPr>
            <w:tcW w:w="851" w:type="dxa"/>
          </w:tcPr>
          <w:p w:rsidR="00323288" w:rsidRPr="00697E9B" w:rsidRDefault="00323288" w:rsidP="009476B7">
            <w:pPr>
              <w:pStyle w:val="ListParagraph"/>
              <w:spacing w:after="0" w:line="240" w:lineRule="auto"/>
              <w:ind w:left="0"/>
            </w:pPr>
            <w:r w:rsidRPr="00697E9B">
              <w:t>14.</w:t>
            </w:r>
          </w:p>
        </w:tc>
        <w:tc>
          <w:tcPr>
            <w:tcW w:w="4678" w:type="dxa"/>
          </w:tcPr>
          <w:p w:rsidR="007C7E6A" w:rsidRDefault="00355114" w:rsidP="00F04752">
            <w:pPr>
              <w:pStyle w:val="ListParagraph"/>
              <w:spacing w:after="0" w:line="240" w:lineRule="auto"/>
              <w:ind w:left="0"/>
            </w:pPr>
            <w:r>
              <w:t>What prevents you from using your</w:t>
            </w:r>
            <w:r w:rsidR="00323288" w:rsidRPr="00697E9B">
              <w:t xml:space="preserve"> </w:t>
            </w:r>
            <w:r w:rsidR="001A7DDB">
              <w:t>mobile</w:t>
            </w:r>
            <w:r>
              <w:t xml:space="preserve"> phone</w:t>
            </w:r>
            <w:r w:rsidR="00323288" w:rsidRPr="00697E9B">
              <w:t xml:space="preserve">? </w:t>
            </w:r>
          </w:p>
          <w:p w:rsidR="00323288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(Multiple response possible)</w:t>
            </w:r>
          </w:p>
          <w:p w:rsidR="007C7E6A" w:rsidRPr="00697E9B" w:rsidRDefault="007C7E6A" w:rsidP="00F04752">
            <w:pPr>
              <w:pStyle w:val="ListParagraph"/>
              <w:spacing w:after="0" w:line="240" w:lineRule="auto"/>
              <w:ind w:left="0"/>
            </w:pPr>
          </w:p>
          <w:p w:rsidR="00323288" w:rsidRPr="00697E9B" w:rsidRDefault="00323288" w:rsidP="00474A1D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 w:rsidRPr="00697E9B">
              <w:t>Lack of money</w:t>
            </w:r>
          </w:p>
          <w:p w:rsidR="00323288" w:rsidRPr="00697E9B" w:rsidRDefault="00355114" w:rsidP="00474A1D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Lack of network</w:t>
            </w:r>
          </w:p>
          <w:p w:rsidR="00323288" w:rsidRPr="00697E9B" w:rsidRDefault="00355114" w:rsidP="00474A1D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Have no purpose for which to use the mobile phone</w:t>
            </w:r>
          </w:p>
          <w:p w:rsidR="00323288" w:rsidRPr="00697E9B" w:rsidRDefault="00F53310" w:rsidP="00474A1D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Unable</w:t>
            </w:r>
            <w:r w:rsidR="00355114">
              <w:t xml:space="preserve"> to use</w:t>
            </w:r>
            <w:r>
              <w:t xml:space="preserve"> the mobile phone</w:t>
            </w:r>
          </w:p>
          <w:p w:rsidR="00323288" w:rsidRDefault="00323288" w:rsidP="000B7D4E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 w:rsidRPr="00697E9B">
              <w:t>Other</w:t>
            </w:r>
            <w:r w:rsidR="00F53310">
              <w:t xml:space="preserve"> reason. Please specify________</w:t>
            </w:r>
          </w:p>
          <w:p w:rsidR="007C7E6A" w:rsidRPr="00697E9B" w:rsidRDefault="007C7E6A" w:rsidP="007C7E6A">
            <w:pPr>
              <w:pStyle w:val="ListParagraph"/>
              <w:spacing w:after="0" w:line="240" w:lineRule="auto"/>
            </w:pPr>
          </w:p>
        </w:tc>
        <w:tc>
          <w:tcPr>
            <w:tcW w:w="851" w:type="dxa"/>
          </w:tcPr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20</w:t>
            </w:r>
          </w:p>
        </w:tc>
        <w:tc>
          <w:tcPr>
            <w:tcW w:w="5103" w:type="dxa"/>
          </w:tcPr>
          <w:p w:rsidR="00355114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 xml:space="preserve">Do you use </w:t>
            </w:r>
            <w:r w:rsidR="00355114">
              <w:t xml:space="preserve">the </w:t>
            </w:r>
            <w:r w:rsidR="001A7DDB">
              <w:t>mobile</w:t>
            </w:r>
            <w:r w:rsidR="00355114">
              <w:t xml:space="preserve"> phone</w:t>
            </w:r>
            <w:r w:rsidRPr="00697E9B">
              <w:t xml:space="preserve"> to SMS?  </w:t>
            </w:r>
          </w:p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Yes/No</w:t>
            </w:r>
          </w:p>
          <w:p w:rsidR="00323288" w:rsidRPr="00697E9B" w:rsidRDefault="00323288" w:rsidP="00323288">
            <w:pPr>
              <w:pStyle w:val="ListParagraph"/>
              <w:spacing w:after="0" w:line="240" w:lineRule="auto"/>
              <w:ind w:left="0"/>
            </w:pPr>
            <w:r w:rsidRPr="00697E9B">
              <w:t xml:space="preserve">If No skip to </w:t>
            </w:r>
            <w:r w:rsidR="006A5EF2" w:rsidRPr="00697E9B">
              <w:t>34</w:t>
            </w:r>
          </w:p>
        </w:tc>
      </w:tr>
      <w:tr w:rsidR="009C67FF" w:rsidRPr="00697E9B" w:rsidTr="00B43B1F">
        <w:tc>
          <w:tcPr>
            <w:tcW w:w="851" w:type="dxa"/>
          </w:tcPr>
          <w:p w:rsidR="00323288" w:rsidRPr="00697E9B" w:rsidRDefault="00323288" w:rsidP="009476B7">
            <w:pPr>
              <w:pStyle w:val="ListParagraph"/>
              <w:spacing w:after="0" w:line="240" w:lineRule="auto"/>
              <w:ind w:left="0"/>
            </w:pPr>
            <w:r w:rsidRPr="00697E9B">
              <w:t>15.</w:t>
            </w:r>
          </w:p>
        </w:tc>
        <w:tc>
          <w:tcPr>
            <w:tcW w:w="4678" w:type="dxa"/>
          </w:tcPr>
          <w:p w:rsidR="00F53310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Do you </w:t>
            </w:r>
            <w:ins w:id="9" w:author="Sherwin DeSouza" w:date="2014-07-26T16:20:00Z">
              <w:r w:rsidR="00704CAA">
                <w:t>own</w:t>
              </w:r>
            </w:ins>
            <w:r w:rsidR="00DA0836">
              <w:t xml:space="preserve"> </w:t>
            </w:r>
            <w:r w:rsidRPr="00697E9B">
              <w:t xml:space="preserve">a </w:t>
            </w:r>
            <w:r w:rsidR="001A7DDB">
              <w:t>mobile</w:t>
            </w:r>
            <w:r w:rsidRPr="00697E9B">
              <w:t xml:space="preserve"> phone?  </w:t>
            </w:r>
          </w:p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Yes/No. </w:t>
            </w:r>
          </w:p>
          <w:p w:rsidR="00323288" w:rsidRDefault="00323288" w:rsidP="00323288">
            <w:pPr>
              <w:pStyle w:val="ListParagraph"/>
              <w:spacing w:after="0" w:line="240" w:lineRule="auto"/>
              <w:ind w:left="0"/>
            </w:pPr>
            <w:r w:rsidRPr="00697E9B">
              <w:t>If ‘No’ skip to 34.</w:t>
            </w:r>
          </w:p>
          <w:p w:rsidR="00F53310" w:rsidRPr="00697E9B" w:rsidRDefault="00F53310" w:rsidP="00323288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851" w:type="dxa"/>
          </w:tcPr>
          <w:p w:rsidR="00323288" w:rsidRPr="00697E9B" w:rsidRDefault="00323288" w:rsidP="00FA6205">
            <w:r w:rsidRPr="00697E9B">
              <w:t>21</w:t>
            </w:r>
          </w:p>
        </w:tc>
        <w:tc>
          <w:tcPr>
            <w:tcW w:w="5103" w:type="dxa"/>
          </w:tcPr>
          <w:p w:rsidR="00323288" w:rsidRDefault="00323288" w:rsidP="00FA6205">
            <w:pPr>
              <w:pStyle w:val="ListParagraph"/>
              <w:spacing w:after="0" w:line="240" w:lineRule="auto"/>
              <w:ind w:left="0"/>
              <w:rPr>
                <w:ins w:id="10" w:author="Sherwin DeSouza" w:date="2014-07-26T16:30:00Z"/>
              </w:rPr>
            </w:pPr>
            <w:r w:rsidRPr="00697E9B">
              <w:t>How often do you</w:t>
            </w:r>
            <w:ins w:id="11" w:author="Sherwin DeSouza" w:date="2014-07-26T16:48:00Z">
              <w:r w:rsidR="001A69DC">
                <w:t>,</w:t>
              </w:r>
            </w:ins>
          </w:p>
          <w:p w:rsidR="004B4FFA" w:rsidRPr="00697E9B" w:rsidRDefault="004B4FFA" w:rsidP="00FA6205">
            <w:pPr>
              <w:pStyle w:val="ListParagraph"/>
              <w:spacing w:after="0" w:line="240" w:lineRule="auto"/>
              <w:ind w:left="0"/>
            </w:pPr>
          </w:p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 xml:space="preserve">a. </w:t>
            </w:r>
            <w:r w:rsidR="004464DC" w:rsidRPr="00697E9B">
              <w:t>Send</w:t>
            </w:r>
            <w:r w:rsidRPr="00697E9B">
              <w:t xml:space="preserve"> </w:t>
            </w:r>
            <w:ins w:id="12" w:author="Sherwin DeSouza" w:date="2014-07-26T16:48:00Z">
              <w:r w:rsidR="00BC0E58">
                <w:t xml:space="preserve">an </w:t>
              </w:r>
            </w:ins>
            <w:r w:rsidR="004464DC" w:rsidRPr="00697E9B">
              <w:t>SMS:</w:t>
            </w:r>
            <w:r w:rsidR="00F53310">
              <w:t xml:space="preserve"> ______per </w:t>
            </w:r>
            <w:r w:rsidRPr="00697E9B">
              <w:t xml:space="preserve">day or </w:t>
            </w:r>
            <w:r w:rsidR="00F53310">
              <w:t xml:space="preserve">per </w:t>
            </w:r>
            <w:r w:rsidRPr="00697E9B">
              <w:t>week</w:t>
            </w:r>
          </w:p>
          <w:p w:rsidR="00323288" w:rsidRDefault="00323288" w:rsidP="00FA6205">
            <w:pPr>
              <w:pStyle w:val="ListParagraph"/>
              <w:spacing w:after="0" w:line="240" w:lineRule="auto"/>
              <w:ind w:left="0"/>
              <w:rPr>
                <w:ins w:id="13" w:author="Sherwin DeSouza" w:date="2014-07-26T16:30:00Z"/>
              </w:rPr>
            </w:pPr>
            <w:r w:rsidRPr="00697E9B">
              <w:t xml:space="preserve">b. </w:t>
            </w:r>
            <w:r w:rsidR="004464DC" w:rsidRPr="00697E9B">
              <w:t>Receive</w:t>
            </w:r>
            <w:r w:rsidR="00F53310">
              <w:t xml:space="preserve"> </w:t>
            </w:r>
            <w:ins w:id="14" w:author="Sherwin DeSouza" w:date="2014-07-26T16:48:00Z">
              <w:r w:rsidR="00BC0E58">
                <w:t xml:space="preserve">an </w:t>
              </w:r>
            </w:ins>
            <w:r w:rsidR="00F53310">
              <w:t>SMS:  ______per</w:t>
            </w:r>
            <w:r w:rsidRPr="00697E9B">
              <w:t xml:space="preserve"> day or </w:t>
            </w:r>
            <w:r w:rsidR="00F53310">
              <w:t xml:space="preserve">per </w:t>
            </w:r>
            <w:r w:rsidRPr="00697E9B">
              <w:t>week</w:t>
            </w:r>
          </w:p>
          <w:p w:rsidR="004B4FFA" w:rsidRPr="00697E9B" w:rsidRDefault="004B4FFA" w:rsidP="00FA6205">
            <w:pPr>
              <w:pStyle w:val="ListParagraph"/>
              <w:spacing w:after="0" w:line="240" w:lineRule="auto"/>
              <w:ind w:left="0"/>
            </w:pPr>
          </w:p>
        </w:tc>
      </w:tr>
      <w:tr w:rsidR="009C67FF" w:rsidRPr="00697E9B" w:rsidTr="00B43B1F">
        <w:tc>
          <w:tcPr>
            <w:tcW w:w="851" w:type="dxa"/>
          </w:tcPr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16.</w:t>
            </w:r>
          </w:p>
        </w:tc>
        <w:tc>
          <w:tcPr>
            <w:tcW w:w="4678" w:type="dxa"/>
          </w:tcPr>
          <w:p w:rsidR="00323288" w:rsidRPr="00697E9B" w:rsidRDefault="00196330" w:rsidP="00F04752">
            <w:pPr>
              <w:pStyle w:val="ListParagraph"/>
              <w:spacing w:after="0" w:line="240" w:lineRule="auto"/>
              <w:ind w:left="0"/>
            </w:pPr>
            <w:r w:rsidRPr="00697E9B">
              <w:t>Is this phone usually</w:t>
            </w:r>
            <w:r w:rsidR="00323288" w:rsidRPr="00697E9B">
              <w:t xml:space="preserve"> in your possession?</w:t>
            </w:r>
          </w:p>
          <w:p w:rsidR="00323288" w:rsidRPr="00697E9B" w:rsidRDefault="00323288" w:rsidP="0068196C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</w:p>
          <w:p w:rsidR="00323288" w:rsidRPr="00697E9B" w:rsidRDefault="00323288" w:rsidP="0068196C">
            <w:pPr>
              <w:pStyle w:val="ListParagraph"/>
              <w:spacing w:after="0" w:line="240" w:lineRule="auto"/>
              <w:ind w:left="0"/>
            </w:pPr>
            <w:r w:rsidRPr="00697E9B">
              <w:t>If ‘no’ shared by_______.</w:t>
            </w:r>
          </w:p>
        </w:tc>
        <w:tc>
          <w:tcPr>
            <w:tcW w:w="851" w:type="dxa"/>
          </w:tcPr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22</w:t>
            </w:r>
          </w:p>
        </w:tc>
        <w:tc>
          <w:tcPr>
            <w:tcW w:w="5103" w:type="dxa"/>
          </w:tcPr>
          <w:p w:rsidR="00F53310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Do you use the alarm function</w:t>
            </w:r>
            <w:r w:rsidR="00F53310">
              <w:t xml:space="preserve"> on your mobile phone</w:t>
            </w:r>
            <w:r w:rsidRPr="00697E9B">
              <w:t xml:space="preserve">? </w:t>
            </w:r>
          </w:p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</w:p>
          <w:p w:rsidR="00323288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If no skip to 24</w:t>
            </w:r>
          </w:p>
          <w:p w:rsidR="00F53310" w:rsidRPr="00697E9B" w:rsidRDefault="00F53310" w:rsidP="00FA6205">
            <w:pPr>
              <w:pStyle w:val="ListParagraph"/>
              <w:spacing w:after="0" w:line="240" w:lineRule="auto"/>
              <w:ind w:left="0"/>
            </w:pPr>
          </w:p>
        </w:tc>
      </w:tr>
      <w:tr w:rsidR="009C67FF" w:rsidRPr="00697E9B" w:rsidTr="00B43B1F">
        <w:tc>
          <w:tcPr>
            <w:tcW w:w="851" w:type="dxa"/>
          </w:tcPr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17</w:t>
            </w:r>
          </w:p>
        </w:tc>
        <w:tc>
          <w:tcPr>
            <w:tcW w:w="4678" w:type="dxa"/>
          </w:tcPr>
          <w:p w:rsidR="00323288" w:rsidRPr="00697E9B" w:rsidRDefault="001A07D4" w:rsidP="00F04752">
            <w:pPr>
              <w:pStyle w:val="ListParagraph"/>
              <w:spacing w:after="0" w:line="240" w:lineRule="auto"/>
              <w:ind w:left="0"/>
            </w:pPr>
            <w:r w:rsidRPr="00697E9B">
              <w:t>Since when have you used</w:t>
            </w:r>
            <w:ins w:id="15" w:author="Sherwin DeSouza" w:date="2014-07-26T16:21:00Z">
              <w:r>
                <w:t xml:space="preserve"> a</w:t>
              </w:r>
            </w:ins>
            <w:r w:rsidRPr="00697E9B">
              <w:t xml:space="preserve"> </w:t>
            </w:r>
            <w:r>
              <w:t>mobile</w:t>
            </w:r>
            <w:r w:rsidRPr="00697E9B">
              <w:t xml:space="preserve"> phone?</w:t>
            </w:r>
          </w:p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_________ </w:t>
            </w:r>
            <w:r w:rsidR="00E839D3" w:rsidRPr="00697E9B">
              <w:t>Years</w:t>
            </w:r>
            <w:r w:rsidRPr="00697E9B">
              <w:t>.</w:t>
            </w:r>
          </w:p>
          <w:p w:rsidR="00323288" w:rsidRPr="00697E9B" w:rsidRDefault="00E839D3" w:rsidP="00F04752">
            <w:pPr>
              <w:pStyle w:val="ListParagraph"/>
              <w:spacing w:after="0" w:line="240" w:lineRule="auto"/>
              <w:ind w:left="0"/>
            </w:pPr>
            <w:r w:rsidRPr="00697E9B">
              <w:t>(</w:t>
            </w:r>
            <w:r w:rsidR="00323288" w:rsidRPr="00697E9B">
              <w:t>Fill</w:t>
            </w:r>
            <w:r w:rsidR="00604EF3">
              <w:t xml:space="preserve"> in years. Eg: 0.5, 1, 1.5 etc.</w:t>
            </w:r>
            <w:r w:rsidR="00323288" w:rsidRPr="00697E9B">
              <w:t>)</w:t>
            </w:r>
          </w:p>
        </w:tc>
        <w:tc>
          <w:tcPr>
            <w:tcW w:w="851" w:type="dxa"/>
          </w:tcPr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23</w:t>
            </w:r>
          </w:p>
        </w:tc>
        <w:tc>
          <w:tcPr>
            <w:tcW w:w="5103" w:type="dxa"/>
          </w:tcPr>
          <w:p w:rsidR="00323288" w:rsidRDefault="0048505E" w:rsidP="00FA6205">
            <w:pPr>
              <w:pStyle w:val="ListParagraph"/>
              <w:spacing w:after="0" w:line="240" w:lineRule="auto"/>
              <w:ind w:left="0"/>
            </w:pPr>
            <w:r w:rsidRPr="00697E9B">
              <w:t>For w</w:t>
            </w:r>
            <w:r w:rsidR="00323288" w:rsidRPr="00697E9B">
              <w:t xml:space="preserve">hat do you use the </w:t>
            </w:r>
            <w:ins w:id="16" w:author="Sherwin DeSouza" w:date="2014-07-26T16:49:00Z">
              <w:r w:rsidR="00BC0E58">
                <w:t xml:space="preserve">mobile phone </w:t>
              </w:r>
            </w:ins>
            <w:r w:rsidR="00323288" w:rsidRPr="00697E9B">
              <w:t>alarm function? (Multiple answers possible)</w:t>
            </w:r>
          </w:p>
          <w:p w:rsidR="00604EF3" w:rsidRPr="00697E9B" w:rsidRDefault="00604EF3" w:rsidP="00FA6205">
            <w:pPr>
              <w:pStyle w:val="ListParagraph"/>
              <w:spacing w:after="0" w:line="240" w:lineRule="auto"/>
              <w:ind w:left="0"/>
            </w:pPr>
          </w:p>
          <w:p w:rsidR="00323288" w:rsidRPr="00697E9B" w:rsidRDefault="00BC0E58" w:rsidP="00FA6205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ins w:id="17" w:author="Sherwin DeSouza" w:date="2014-07-26T16:49:00Z">
              <w:r>
                <w:t>As a wake up call</w:t>
              </w:r>
            </w:ins>
            <w:del w:id="18" w:author="Sherwin DeSouza" w:date="2014-07-26T16:49:00Z">
              <w:r w:rsidR="00323288" w:rsidRPr="00697E9B" w:rsidDel="00BC0E58">
                <w:delText>To wake up</w:delText>
              </w:r>
            </w:del>
          </w:p>
          <w:p w:rsidR="00323288" w:rsidRPr="00697E9B" w:rsidRDefault="00323288" w:rsidP="00FA6205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697E9B">
              <w:t>To remind me of errands</w:t>
            </w:r>
          </w:p>
          <w:p w:rsidR="00323288" w:rsidRPr="00697E9B" w:rsidRDefault="00323288" w:rsidP="00FA6205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697E9B">
              <w:t>As a reminder for medic</w:t>
            </w:r>
            <w:ins w:id="19" w:author="Sherwin DeSouza" w:date="2014-07-26T16:49:00Z">
              <w:r w:rsidR="00BC0E58">
                <w:t>ation</w:t>
              </w:r>
            </w:ins>
            <w:del w:id="20" w:author="Sherwin DeSouza" w:date="2014-07-26T16:49:00Z">
              <w:r w:rsidRPr="00697E9B" w:rsidDel="00BC0E58">
                <w:delText>ines</w:delText>
              </w:r>
            </w:del>
          </w:p>
          <w:p w:rsidR="00323288" w:rsidRDefault="00604EF3" w:rsidP="00FA6205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>
              <w:t>Other</w:t>
            </w:r>
            <w:r w:rsidR="00323288" w:rsidRPr="00697E9B">
              <w:t xml:space="preserve">________        </w:t>
            </w:r>
          </w:p>
          <w:p w:rsidR="00604EF3" w:rsidRPr="00697E9B" w:rsidRDefault="00604EF3" w:rsidP="00604EF3">
            <w:pPr>
              <w:pStyle w:val="ListParagraph"/>
              <w:spacing w:after="0" w:line="240" w:lineRule="auto"/>
              <w:ind w:left="1080"/>
            </w:pPr>
          </w:p>
        </w:tc>
      </w:tr>
      <w:tr w:rsidR="009C67FF" w:rsidRPr="00697E9B" w:rsidTr="00B43B1F">
        <w:trPr>
          <w:trHeight w:val="1012"/>
        </w:trPr>
        <w:tc>
          <w:tcPr>
            <w:tcW w:w="851" w:type="dxa"/>
          </w:tcPr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18</w:t>
            </w:r>
          </w:p>
        </w:tc>
        <w:tc>
          <w:tcPr>
            <w:tcW w:w="4678" w:type="dxa"/>
          </w:tcPr>
          <w:p w:rsidR="00ED2D6C" w:rsidRDefault="00323288" w:rsidP="00F04752">
            <w:pPr>
              <w:pStyle w:val="ListParagraph"/>
              <w:spacing w:after="0" w:line="240" w:lineRule="auto"/>
              <w:ind w:left="0"/>
              <w:rPr>
                <w:ins w:id="21" w:author="Sherwin DeSouza" w:date="2014-07-26T16:31:00Z"/>
              </w:rPr>
            </w:pPr>
            <w:r w:rsidRPr="00697E9B">
              <w:t xml:space="preserve">Do </w:t>
            </w:r>
            <w:r w:rsidR="009267CB" w:rsidRPr="00697E9B">
              <w:t>you</w:t>
            </w:r>
            <w:r w:rsidRPr="00697E9B">
              <w:t xml:space="preserve"> make</w:t>
            </w:r>
            <w:r w:rsidR="0048505E" w:rsidRPr="00697E9B">
              <w:t xml:space="preserve"> or </w:t>
            </w:r>
            <w:r w:rsidRPr="00697E9B">
              <w:t xml:space="preserve">receive calls </w:t>
            </w:r>
            <w:r w:rsidR="0048505E" w:rsidRPr="00697E9B">
              <w:t>via</w:t>
            </w:r>
            <w:r w:rsidRPr="00697E9B">
              <w:t xml:space="preserve"> your mobile phone? </w:t>
            </w:r>
            <w:r w:rsidR="00215B9D" w:rsidRPr="00697E9B">
              <w:t xml:space="preserve">  </w:t>
            </w:r>
          </w:p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r w:rsidRPr="00697E9B">
              <w:t>Yes/ No</w:t>
            </w:r>
          </w:p>
          <w:p w:rsidR="00323288" w:rsidRPr="00697E9B" w:rsidRDefault="00323288" w:rsidP="00F04752">
            <w:pPr>
              <w:pStyle w:val="ListParagraph"/>
              <w:spacing w:after="0" w:line="240" w:lineRule="auto"/>
              <w:ind w:left="0"/>
            </w:pPr>
            <w:del w:id="22" w:author="Sherwin DeSouza" w:date="2014-07-26T16:31:00Z">
              <w:r w:rsidRPr="00697E9B" w:rsidDel="00ED2D6C">
                <w:delText xml:space="preserve"> </w:delText>
              </w:r>
            </w:del>
            <w:r w:rsidRPr="00697E9B">
              <w:t>If no, skip to 20</w:t>
            </w:r>
          </w:p>
        </w:tc>
        <w:tc>
          <w:tcPr>
            <w:tcW w:w="851" w:type="dxa"/>
          </w:tcPr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  <w:r w:rsidRPr="00697E9B">
              <w:t>24</w:t>
            </w:r>
          </w:p>
        </w:tc>
        <w:tc>
          <w:tcPr>
            <w:tcW w:w="5103" w:type="dxa"/>
          </w:tcPr>
          <w:p w:rsidR="00323288" w:rsidRDefault="00481682" w:rsidP="00FA6205">
            <w:pPr>
              <w:pStyle w:val="ListParagraph"/>
              <w:spacing w:after="0" w:line="240" w:lineRule="auto"/>
              <w:ind w:left="0"/>
              <w:rPr>
                <w:ins w:id="23" w:author="Sherwin DeSouza" w:date="2014-07-26T16:30:00Z"/>
              </w:rPr>
            </w:pPr>
            <w:ins w:id="24" w:author="Sherwin DeSouza" w:date="2014-07-26T16:50:00Z">
              <w:r>
                <w:t>For what</w:t>
              </w:r>
            </w:ins>
            <w:del w:id="25" w:author="Sherwin DeSouza" w:date="2014-07-26T16:50:00Z">
              <w:r w:rsidR="00323288" w:rsidRPr="00697E9B" w:rsidDel="00481682">
                <w:delText>W</w:delText>
              </w:r>
            </w:del>
            <w:ins w:id="26" w:author="Sherwin DeSouza" w:date="2014-07-26T16:50:00Z">
              <w:r>
                <w:t xml:space="preserve"> </w:t>
              </w:r>
            </w:ins>
            <w:del w:id="27" w:author="Sherwin DeSouza" w:date="2014-07-26T16:50:00Z">
              <w:r w:rsidR="00323288" w:rsidRPr="00697E9B" w:rsidDel="00481682">
                <w:delText xml:space="preserve">hat </w:delText>
              </w:r>
            </w:del>
            <w:ins w:id="28" w:author="Sherwin DeSouza" w:date="2014-07-26T16:50:00Z">
              <w:r>
                <w:t xml:space="preserve">else do you use </w:t>
              </w:r>
            </w:ins>
            <w:del w:id="29" w:author="Sherwin DeSouza" w:date="2014-07-26T16:50:00Z">
              <w:r w:rsidR="00323288" w:rsidRPr="00697E9B" w:rsidDel="00481682">
                <w:delText xml:space="preserve">other use do you have for </w:delText>
              </w:r>
            </w:del>
            <w:r w:rsidR="00323288" w:rsidRPr="00697E9B">
              <w:t xml:space="preserve">the </w:t>
            </w:r>
            <w:r w:rsidR="001A7DDB">
              <w:t>mobile</w:t>
            </w:r>
            <w:r w:rsidR="00323288" w:rsidRPr="00697E9B">
              <w:t xml:space="preserve"> phone</w:t>
            </w:r>
            <w:del w:id="30" w:author="Sherwin DeSouza" w:date="2014-07-26T16:50:00Z">
              <w:r w:rsidR="00323288" w:rsidRPr="00697E9B" w:rsidDel="00481682">
                <w:delText>s</w:delText>
              </w:r>
            </w:del>
            <w:r w:rsidR="00323288" w:rsidRPr="00697E9B">
              <w:t>? (Multiple answers possible)</w:t>
            </w:r>
          </w:p>
          <w:p w:rsidR="004B4FFA" w:rsidRPr="00697E9B" w:rsidRDefault="004B4FFA" w:rsidP="00FA6205">
            <w:pPr>
              <w:pStyle w:val="ListParagraph"/>
              <w:spacing w:after="0" w:line="240" w:lineRule="auto"/>
              <w:ind w:left="0"/>
            </w:pPr>
          </w:p>
          <w:p w:rsidR="00481682" w:rsidRDefault="00481682" w:rsidP="000B7D4E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ins w:id="31" w:author="Sherwin DeSouza" w:date="2014-07-26T16:50:00Z"/>
              </w:rPr>
            </w:pPr>
            <w:ins w:id="32" w:author="Sherwin DeSouza" w:date="2014-07-26T16:50:00Z">
              <w:r>
                <w:t xml:space="preserve">For </w:t>
              </w:r>
            </w:ins>
            <w:del w:id="33" w:author="Sherwin DeSouza" w:date="2014-07-26T16:50:00Z">
              <w:r w:rsidR="00323288" w:rsidRPr="00697E9B" w:rsidDel="00481682">
                <w:delText>L</w:delText>
              </w:r>
            </w:del>
            <w:ins w:id="34" w:author="Sherwin DeSouza" w:date="2014-07-26T16:50:00Z">
              <w:r>
                <w:t>l</w:t>
              </w:r>
            </w:ins>
            <w:r w:rsidR="00323288" w:rsidRPr="00697E9B">
              <w:t>isten</w:t>
            </w:r>
            <w:ins w:id="35" w:author="Sherwin DeSouza" w:date="2014-07-26T16:50:00Z">
              <w:r>
                <w:t>ing</w:t>
              </w:r>
            </w:ins>
            <w:r w:rsidR="00323288" w:rsidRPr="00697E9B">
              <w:t xml:space="preserve"> to radio/music</w:t>
            </w:r>
          </w:p>
          <w:p w:rsidR="00323288" w:rsidRPr="00697E9B" w:rsidRDefault="00323288" w:rsidP="000B7D4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del w:id="36" w:author="Sherwin DeSouza" w:date="2014-07-26T16:50:00Z">
              <w:r w:rsidRPr="00697E9B" w:rsidDel="00481682">
                <w:delText>.</w:delText>
              </w:r>
              <w:r w:rsidR="000B7D4E" w:rsidRPr="00697E9B" w:rsidDel="00481682">
                <w:delText xml:space="preserve"> </w:delText>
              </w:r>
              <w:r w:rsidR="00215B9D" w:rsidRPr="00697E9B" w:rsidDel="00481682">
                <w:delText xml:space="preserve">      </w:delText>
              </w:r>
            </w:del>
            <w:del w:id="37" w:author="Sherwin DeSouza" w:date="2014-07-26T16:51:00Z">
              <w:r w:rsidR="000B7D4E" w:rsidRPr="00697E9B" w:rsidDel="00481682">
                <w:delText xml:space="preserve">b) </w:delText>
              </w:r>
            </w:del>
            <w:ins w:id="38" w:author="Sherwin DeSouza" w:date="2014-07-26T16:51:00Z">
              <w:r w:rsidR="00481682">
                <w:t xml:space="preserve">For </w:t>
              </w:r>
            </w:ins>
            <w:del w:id="39" w:author="Sherwin DeSouza" w:date="2014-07-26T16:51:00Z">
              <w:r w:rsidRPr="00697E9B" w:rsidDel="00481682">
                <w:delText>P</w:delText>
              </w:r>
            </w:del>
            <w:ins w:id="40" w:author="Sherwin DeSouza" w:date="2014-07-26T16:51:00Z">
              <w:r w:rsidR="00481682">
                <w:t>p</w:t>
              </w:r>
            </w:ins>
            <w:r w:rsidRPr="00697E9B">
              <w:t>lay</w:t>
            </w:r>
            <w:ins w:id="41" w:author="Sherwin DeSouza" w:date="2014-07-26T16:51:00Z">
              <w:r w:rsidR="00481682">
                <w:t>ing</w:t>
              </w:r>
            </w:ins>
            <w:r w:rsidRPr="00697E9B">
              <w:t xml:space="preserve"> games</w:t>
            </w:r>
            <w:del w:id="42" w:author="Sherwin DeSouza" w:date="2014-07-26T16:51:00Z">
              <w:r w:rsidRPr="00697E9B" w:rsidDel="00481682">
                <w:delText>.</w:delText>
              </w:r>
            </w:del>
          </w:p>
          <w:p w:rsidR="00481682" w:rsidRDefault="002B32B6" w:rsidP="000B7D4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ins w:id="43" w:author="Sherwin DeSouza" w:date="2014-07-26T16:51:00Z"/>
              </w:rPr>
            </w:pPr>
            <w:ins w:id="44" w:author="Sherwin DeSouza" w:date="2014-07-26T16:52:00Z">
              <w:r>
                <w:t xml:space="preserve">To use the </w:t>
              </w:r>
            </w:ins>
            <w:del w:id="45" w:author="Sherwin DeSouza" w:date="2014-07-26T16:52:00Z">
              <w:r w:rsidR="00215B9D" w:rsidRPr="00697E9B" w:rsidDel="002B32B6">
                <w:delText>C</w:delText>
              </w:r>
            </w:del>
            <w:ins w:id="46" w:author="Sherwin DeSouza" w:date="2014-07-26T16:52:00Z">
              <w:r>
                <w:t>c</w:t>
              </w:r>
            </w:ins>
            <w:r w:rsidR="00215B9D" w:rsidRPr="00697E9B">
              <w:t>amera</w:t>
            </w:r>
            <w:r w:rsidR="000B7D4E" w:rsidRPr="00697E9B">
              <w:t xml:space="preserve"> </w:t>
            </w:r>
            <w:r w:rsidR="00215B9D" w:rsidRPr="00697E9B">
              <w:t xml:space="preserve">       </w:t>
            </w:r>
          </w:p>
          <w:p w:rsidR="00481682" w:rsidRDefault="002B32B6" w:rsidP="000B7D4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ins w:id="47" w:author="Sherwin DeSouza" w:date="2014-07-26T16:51:00Z"/>
              </w:rPr>
            </w:pPr>
            <w:ins w:id="48" w:author="Sherwin DeSouza" w:date="2014-07-26T16:51:00Z">
              <w:r>
                <w:t xml:space="preserve">To access the </w:t>
              </w:r>
            </w:ins>
            <w:del w:id="49" w:author="Sherwin DeSouza" w:date="2014-07-26T16:51:00Z">
              <w:r w:rsidR="000B7D4E" w:rsidRPr="00697E9B" w:rsidDel="00481682">
                <w:delText xml:space="preserve">d) </w:delText>
              </w:r>
              <w:r w:rsidR="00323288" w:rsidRPr="00697E9B" w:rsidDel="002B32B6">
                <w:delText>I</w:delText>
              </w:r>
            </w:del>
            <w:ins w:id="50" w:author="Sherwin DeSouza" w:date="2014-07-26T16:51:00Z">
              <w:r>
                <w:t>i</w:t>
              </w:r>
            </w:ins>
            <w:r w:rsidR="00323288" w:rsidRPr="00697E9B">
              <w:t>nternet</w:t>
            </w:r>
            <w:del w:id="51" w:author="Sherwin DeSouza" w:date="2014-07-26T16:52:00Z">
              <w:r w:rsidR="000B7D4E" w:rsidRPr="00697E9B" w:rsidDel="002B32B6">
                <w:delText xml:space="preserve"> </w:delText>
              </w:r>
            </w:del>
            <w:r w:rsidR="00215B9D" w:rsidRPr="00697E9B">
              <w:t xml:space="preserve">    </w:t>
            </w:r>
          </w:p>
          <w:p w:rsidR="00323288" w:rsidRPr="00697E9B" w:rsidRDefault="000B7D4E" w:rsidP="000B7D4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del w:id="52" w:author="Sherwin DeSouza" w:date="2014-07-26T16:51:00Z">
              <w:r w:rsidRPr="00697E9B" w:rsidDel="00481682">
                <w:delText xml:space="preserve">e) </w:delText>
              </w:r>
            </w:del>
            <w:r w:rsidR="00215B9D" w:rsidRPr="00697E9B">
              <w:t>Others</w:t>
            </w:r>
            <w:ins w:id="53" w:author="Sherwin DeSouza" w:date="2014-07-26T16:51:00Z">
              <w:r w:rsidR="00481682">
                <w:t xml:space="preserve"> uses</w:t>
              </w:r>
            </w:ins>
            <w:r w:rsidR="00215B9D" w:rsidRPr="00697E9B">
              <w:t>________</w:t>
            </w:r>
          </w:p>
          <w:p w:rsidR="00323288" w:rsidRPr="00697E9B" w:rsidRDefault="00323288" w:rsidP="00FA6205">
            <w:pPr>
              <w:pStyle w:val="ListParagraph"/>
              <w:spacing w:after="0" w:line="240" w:lineRule="auto"/>
              <w:ind w:left="0"/>
            </w:pPr>
          </w:p>
        </w:tc>
      </w:tr>
      <w:tr w:rsidR="006249B8" w:rsidRPr="00697E9B" w:rsidTr="00B43B1F">
        <w:tc>
          <w:tcPr>
            <w:tcW w:w="851" w:type="dxa"/>
          </w:tcPr>
          <w:p w:rsidR="006249B8" w:rsidRPr="00697E9B" w:rsidRDefault="006249B8" w:rsidP="00F04752">
            <w:pPr>
              <w:pStyle w:val="ListParagraph"/>
              <w:spacing w:after="0" w:line="240" w:lineRule="auto"/>
              <w:ind w:left="0"/>
            </w:pPr>
            <w:bookmarkStart w:id="54" w:name="_GoBack"/>
            <w:bookmarkEnd w:id="54"/>
          </w:p>
        </w:tc>
        <w:tc>
          <w:tcPr>
            <w:tcW w:w="4678" w:type="dxa"/>
          </w:tcPr>
          <w:p w:rsidR="006249B8" w:rsidRPr="00697E9B" w:rsidRDefault="006249B8" w:rsidP="0068196C">
            <w:pPr>
              <w:pStyle w:val="ListParagraph"/>
              <w:spacing w:after="0" w:line="240" w:lineRule="auto"/>
            </w:pPr>
          </w:p>
        </w:tc>
        <w:tc>
          <w:tcPr>
            <w:tcW w:w="851" w:type="dxa"/>
          </w:tcPr>
          <w:p w:rsidR="006249B8" w:rsidRPr="00697E9B" w:rsidRDefault="006249B8" w:rsidP="00F04752">
            <w:pPr>
              <w:pStyle w:val="ListParagraph"/>
              <w:spacing w:after="0" w:line="240" w:lineRule="auto"/>
              <w:ind w:left="0"/>
            </w:pPr>
            <w:r w:rsidRPr="00697E9B">
              <w:t>25.</w:t>
            </w:r>
          </w:p>
          <w:p w:rsidR="006249B8" w:rsidRPr="00697E9B" w:rsidRDefault="006249B8" w:rsidP="00F04752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5103" w:type="dxa"/>
          </w:tcPr>
          <w:p w:rsidR="002B32B6" w:rsidRDefault="006249B8" w:rsidP="00F04752">
            <w:pPr>
              <w:pStyle w:val="ListParagraph"/>
              <w:spacing w:after="0" w:line="240" w:lineRule="auto"/>
              <w:ind w:left="0"/>
              <w:rPr>
                <w:ins w:id="55" w:author="Sherwin DeSouza" w:date="2014-07-26T16:52:00Z"/>
              </w:rPr>
            </w:pPr>
            <w:r w:rsidRPr="00697E9B">
              <w:t>Do you have landline facility?</w:t>
            </w:r>
          </w:p>
          <w:p w:rsidR="006249B8" w:rsidRPr="00697E9B" w:rsidRDefault="006249B8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 Yes/ No</w:t>
            </w:r>
          </w:p>
          <w:p w:rsidR="006249B8" w:rsidRPr="00697E9B" w:rsidRDefault="006249B8" w:rsidP="00F04752">
            <w:pPr>
              <w:pStyle w:val="ListParagraph"/>
              <w:spacing w:after="0" w:line="240" w:lineRule="auto"/>
              <w:ind w:left="0"/>
            </w:pPr>
          </w:p>
        </w:tc>
      </w:tr>
    </w:tbl>
    <w:p w:rsidR="00215B9D" w:rsidRPr="00697E9B" w:rsidRDefault="00215B9D" w:rsidP="008619A0">
      <w:pPr>
        <w:pStyle w:val="ListParagraph"/>
        <w:rPr>
          <w:u w:val="single"/>
        </w:rPr>
      </w:pPr>
    </w:p>
    <w:p w:rsidR="004A73E5" w:rsidRPr="00697E9B" w:rsidDel="002B32B6" w:rsidRDefault="004A73E5" w:rsidP="008619A0">
      <w:pPr>
        <w:pStyle w:val="ListParagraph"/>
        <w:rPr>
          <w:del w:id="56" w:author="Sherwin DeSouza" w:date="2014-07-26T16:52:00Z"/>
          <w:u w:val="single"/>
        </w:rPr>
      </w:pPr>
    </w:p>
    <w:p w:rsidR="00602E11" w:rsidRDefault="000C7448" w:rsidP="002B32B6">
      <w:pPr>
        <w:pStyle w:val="ListParagraph"/>
        <w:ind w:left="0"/>
        <w:rPr>
          <w:b/>
        </w:rPr>
        <w:pPrChange w:id="57" w:author="Sherwin DeSouza" w:date="2014-07-26T16:52:00Z">
          <w:pPr>
            <w:pStyle w:val="ListParagraph"/>
            <w:numPr>
              <w:numId w:val="33"/>
            </w:numPr>
            <w:ind w:hanging="360"/>
          </w:pPr>
        </w:pPrChange>
      </w:pPr>
      <w:r w:rsidRPr="00697E9B">
        <w:rPr>
          <w:u w:val="single"/>
        </w:rPr>
        <w:br w:type="page"/>
      </w:r>
      <w:r w:rsidR="006411E6" w:rsidRPr="00CD59A7">
        <w:rPr>
          <w:b/>
        </w:rPr>
        <w:lastRenderedPageBreak/>
        <w:t xml:space="preserve">Usage </w:t>
      </w:r>
      <w:proofErr w:type="gramStart"/>
      <w:r w:rsidR="006411E6" w:rsidRPr="00CD59A7">
        <w:rPr>
          <w:b/>
        </w:rPr>
        <w:t>Of</w:t>
      </w:r>
      <w:proofErr w:type="gramEnd"/>
      <w:r w:rsidR="006411E6" w:rsidRPr="00CD59A7">
        <w:rPr>
          <w:b/>
        </w:rPr>
        <w:t xml:space="preserve"> </w:t>
      </w:r>
      <w:r w:rsidR="006411E6">
        <w:rPr>
          <w:b/>
        </w:rPr>
        <w:t>Mobile</w:t>
      </w:r>
      <w:r w:rsidR="006411E6" w:rsidRPr="00CD59A7">
        <w:rPr>
          <w:b/>
        </w:rPr>
        <w:t xml:space="preserve"> Phones In Health Promotion:</w:t>
      </w:r>
    </w:p>
    <w:p w:rsidR="00CD59A7" w:rsidRPr="00CD59A7" w:rsidRDefault="00CD59A7" w:rsidP="00CD59A7">
      <w:pPr>
        <w:pStyle w:val="ListParagraph"/>
        <w:rPr>
          <w:b/>
        </w:rPr>
      </w:pPr>
    </w:p>
    <w:tbl>
      <w:tblPr>
        <w:tblW w:w="1148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7"/>
        <w:gridCol w:w="4962"/>
        <w:gridCol w:w="709"/>
        <w:gridCol w:w="5245"/>
      </w:tblGrid>
      <w:tr w:rsidR="00B42E24" w:rsidRPr="00697E9B" w:rsidTr="000C7448">
        <w:tc>
          <w:tcPr>
            <w:tcW w:w="567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26</w:t>
            </w:r>
          </w:p>
        </w:tc>
        <w:tc>
          <w:tcPr>
            <w:tcW w:w="4962" w:type="dxa"/>
          </w:tcPr>
          <w:p w:rsidR="006411E6" w:rsidRDefault="007164BF" w:rsidP="00786578">
            <w:pPr>
              <w:pStyle w:val="ListParagraph"/>
              <w:spacing w:after="0" w:line="240" w:lineRule="auto"/>
              <w:ind w:left="0"/>
              <w:rPr>
                <w:ins w:id="58" w:author="Sherwin DeSouza" w:date="2014-07-26T16:28:00Z"/>
              </w:rPr>
              <w:pPrChange w:id="59" w:author="Sherwin DeSouza" w:date="2014-07-26T16:29:00Z">
                <w:pPr>
                  <w:pStyle w:val="ListParagraph"/>
                  <w:ind w:left="-108" w:firstLine="142"/>
                </w:pPr>
              </w:pPrChange>
            </w:pPr>
            <w:r w:rsidRPr="00697E9B">
              <w:t xml:space="preserve">Would </w:t>
            </w:r>
            <w:r w:rsidR="006A5EF2" w:rsidRPr="00697E9B">
              <w:t xml:space="preserve">you like to </w:t>
            </w:r>
            <w:ins w:id="60" w:author="Sherwin DeSouza" w:date="2014-07-26T16:23:00Z">
              <w:r w:rsidR="005C789D">
                <w:t xml:space="preserve">provide </w:t>
              </w:r>
            </w:ins>
            <w:r w:rsidR="006A5EF2" w:rsidRPr="00697E9B">
              <w:t>your mobile number</w:t>
            </w:r>
            <w:r w:rsidRPr="00697E9B">
              <w:t xml:space="preserve"> to doctor</w:t>
            </w:r>
            <w:r w:rsidR="006A5EF2" w:rsidRPr="00697E9B">
              <w:t xml:space="preserve"> so </w:t>
            </w:r>
            <w:r w:rsidR="0048505E" w:rsidRPr="00697E9B">
              <w:t>that he or she may</w:t>
            </w:r>
            <w:r w:rsidR="006A5EF2" w:rsidRPr="00697E9B">
              <w:t xml:space="preserve"> contact you</w:t>
            </w:r>
            <w:r w:rsidRPr="00697E9B">
              <w:t xml:space="preserve">? </w:t>
            </w:r>
          </w:p>
          <w:p w:rsidR="009C67FF" w:rsidRPr="00697E9B" w:rsidDel="006411E6" w:rsidRDefault="007164BF" w:rsidP="00786578">
            <w:pPr>
              <w:pStyle w:val="ListParagraph"/>
              <w:spacing w:after="0"/>
              <w:ind w:left="0"/>
              <w:rPr>
                <w:del w:id="61" w:author="Sherwin DeSouza" w:date="2014-07-26T16:28:00Z"/>
              </w:rPr>
              <w:pPrChange w:id="62" w:author="Sherwin DeSouza" w:date="2014-07-26T16:29:00Z">
                <w:pPr>
                  <w:pStyle w:val="ListParagraph"/>
                  <w:ind w:left="0"/>
                </w:pPr>
              </w:pPrChange>
            </w:pPr>
            <w:del w:id="63" w:author="Sherwin DeSouza" w:date="2014-07-26T16:28:00Z">
              <w:r w:rsidRPr="00697E9B" w:rsidDel="006411E6">
                <w:delText xml:space="preserve"> </w:delText>
              </w:r>
            </w:del>
          </w:p>
          <w:p w:rsidR="007164BF" w:rsidRPr="00697E9B" w:rsidRDefault="007164BF" w:rsidP="00786578">
            <w:pPr>
              <w:pStyle w:val="ListParagraph"/>
              <w:spacing w:after="0"/>
              <w:ind w:left="0"/>
              <w:pPrChange w:id="64" w:author="Sherwin DeSouza" w:date="2014-07-26T16:29:00Z">
                <w:pPr>
                  <w:pStyle w:val="ListParagraph"/>
                  <w:ind w:left="-108" w:firstLine="142"/>
                </w:pPr>
              </w:pPrChange>
            </w:pPr>
            <w:r w:rsidRPr="00697E9B">
              <w:t>Yes/ No</w:t>
            </w:r>
          </w:p>
        </w:tc>
        <w:tc>
          <w:tcPr>
            <w:tcW w:w="709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30</w:t>
            </w:r>
          </w:p>
        </w:tc>
        <w:tc>
          <w:tcPr>
            <w:tcW w:w="5245" w:type="dxa"/>
          </w:tcPr>
          <w:p w:rsidR="007164BF" w:rsidRDefault="007164BF" w:rsidP="005F7153">
            <w:pPr>
              <w:pStyle w:val="ListParagraph"/>
              <w:spacing w:after="0" w:line="240" w:lineRule="auto"/>
              <w:ind w:left="0"/>
              <w:rPr>
                <w:ins w:id="65" w:author="Sherwin DeSouza" w:date="2014-07-26T16:26:00Z"/>
              </w:rPr>
            </w:pPr>
            <w:r w:rsidRPr="00697E9B">
              <w:t xml:space="preserve">How often would you like to </w:t>
            </w:r>
            <w:r w:rsidR="006249B8" w:rsidRPr="00697E9B">
              <w:t xml:space="preserve">receive </w:t>
            </w:r>
            <w:r w:rsidR="009773FD" w:rsidRPr="00697E9B">
              <w:t xml:space="preserve">this </w:t>
            </w:r>
            <w:r w:rsidRPr="00697E9B">
              <w:t>information?</w:t>
            </w:r>
          </w:p>
          <w:p w:rsidR="008A45A5" w:rsidRPr="00697E9B" w:rsidRDefault="008A45A5" w:rsidP="005F7153">
            <w:pPr>
              <w:pStyle w:val="ListParagraph"/>
              <w:spacing w:after="0" w:line="240" w:lineRule="auto"/>
              <w:ind w:left="0"/>
            </w:pPr>
          </w:p>
          <w:p w:rsidR="007164BF" w:rsidRPr="00697E9B" w:rsidRDefault="007164BF" w:rsidP="005F7153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697E9B">
              <w:t>Daily</w:t>
            </w:r>
            <w:del w:id="66" w:author="Sherwin DeSouza" w:date="2014-07-26T16:26:00Z">
              <w:r w:rsidRPr="00697E9B" w:rsidDel="008A45A5">
                <w:delText>.</w:delText>
              </w:r>
            </w:del>
          </w:p>
          <w:p w:rsidR="007164BF" w:rsidRPr="00697E9B" w:rsidRDefault="007164BF" w:rsidP="005F7153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697E9B">
              <w:t>Once a week</w:t>
            </w:r>
            <w:del w:id="67" w:author="Sherwin DeSouza" w:date="2014-07-26T16:26:00Z">
              <w:r w:rsidRPr="00697E9B" w:rsidDel="008A45A5">
                <w:delText>.</w:delText>
              </w:r>
            </w:del>
          </w:p>
          <w:p w:rsidR="007164BF" w:rsidRDefault="007164BF" w:rsidP="005F715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ins w:id="68" w:author="Sherwin DeSouza" w:date="2014-07-26T16:26:00Z"/>
              </w:rPr>
            </w:pPr>
            <w:r w:rsidRPr="00697E9B">
              <w:t>Once a month</w:t>
            </w:r>
            <w:del w:id="69" w:author="Sherwin DeSouza" w:date="2014-07-26T16:26:00Z">
              <w:r w:rsidRPr="00697E9B" w:rsidDel="008A45A5">
                <w:delText>.</w:delText>
              </w:r>
            </w:del>
          </w:p>
          <w:p w:rsidR="008A45A5" w:rsidRPr="00697E9B" w:rsidRDefault="008A45A5" w:rsidP="008A45A5">
            <w:pPr>
              <w:pStyle w:val="ListParagraph"/>
              <w:spacing w:after="0" w:line="240" w:lineRule="auto"/>
              <w:pPrChange w:id="70" w:author="Sherwin DeSouza" w:date="2014-07-26T16:26:00Z">
                <w:pPr>
                  <w:pStyle w:val="ListParagraph"/>
                  <w:numPr>
                    <w:numId w:val="24"/>
                  </w:numPr>
                  <w:spacing w:after="0" w:line="240" w:lineRule="auto"/>
                  <w:ind w:hanging="360"/>
                </w:pPr>
              </w:pPrChange>
            </w:pPr>
          </w:p>
        </w:tc>
      </w:tr>
      <w:tr w:rsidR="00B42E24" w:rsidRPr="00697E9B" w:rsidTr="000C7448">
        <w:trPr>
          <w:trHeight w:val="728"/>
        </w:trPr>
        <w:tc>
          <w:tcPr>
            <w:tcW w:w="567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27.</w:t>
            </w:r>
          </w:p>
        </w:tc>
        <w:tc>
          <w:tcPr>
            <w:tcW w:w="4962" w:type="dxa"/>
          </w:tcPr>
          <w:p w:rsidR="007164BF" w:rsidRPr="00697E9B" w:rsidRDefault="007164BF" w:rsidP="002B240C">
            <w:pPr>
              <w:pStyle w:val="ListParagraph"/>
              <w:ind w:left="0"/>
            </w:pPr>
            <w:proofErr w:type="gramStart"/>
            <w:r w:rsidRPr="00697E9B">
              <w:t xml:space="preserve">If </w:t>
            </w:r>
            <w:r w:rsidR="009773FD" w:rsidRPr="00697E9B">
              <w:t xml:space="preserve">you responded </w:t>
            </w:r>
            <w:r w:rsidR="007C7E6A">
              <w:t>‘</w:t>
            </w:r>
            <w:r w:rsidRPr="00697E9B">
              <w:t>no</w:t>
            </w:r>
            <w:r w:rsidR="007C7E6A">
              <w:t>’</w:t>
            </w:r>
            <w:r w:rsidR="009773FD" w:rsidRPr="00697E9B">
              <w:t xml:space="preserve"> to the previous question, please explain your</w:t>
            </w:r>
            <w:r w:rsidRPr="00697E9B">
              <w:t xml:space="preserve"> reasons?</w:t>
            </w:r>
            <w:proofErr w:type="gramEnd"/>
          </w:p>
        </w:tc>
        <w:tc>
          <w:tcPr>
            <w:tcW w:w="709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31</w:t>
            </w:r>
          </w:p>
        </w:tc>
        <w:tc>
          <w:tcPr>
            <w:tcW w:w="5245" w:type="dxa"/>
          </w:tcPr>
          <w:p w:rsidR="007164BF" w:rsidRPr="00697E9B" w:rsidRDefault="007164BF" w:rsidP="005F7153">
            <w:pPr>
              <w:pStyle w:val="ListParagraph"/>
              <w:spacing w:after="0" w:line="240" w:lineRule="auto"/>
              <w:ind w:left="0"/>
            </w:pPr>
            <w:r w:rsidRPr="00697E9B">
              <w:t>Would</w:t>
            </w:r>
            <w:r w:rsidR="004A7A63" w:rsidRPr="00697E9B">
              <w:t xml:space="preserve"> you like to </w:t>
            </w:r>
            <w:ins w:id="71" w:author="Sherwin DeSouza" w:date="2014-07-26T16:25:00Z">
              <w:r w:rsidR="008319AF">
                <w:t xml:space="preserve">receive </w:t>
              </w:r>
            </w:ins>
            <w:del w:id="72" w:author="Sherwin DeSouza" w:date="2014-07-26T16:25:00Z">
              <w:r w:rsidR="004A7A63" w:rsidRPr="00697E9B" w:rsidDel="008319AF">
                <w:delText xml:space="preserve">have </w:delText>
              </w:r>
            </w:del>
            <w:r w:rsidR="004A7A63" w:rsidRPr="00697E9B">
              <w:t>alert</w:t>
            </w:r>
            <w:ins w:id="73" w:author="Sherwin DeSouza" w:date="2014-07-26T16:25:00Z">
              <w:r w:rsidR="008319AF">
                <w:t>s</w:t>
              </w:r>
            </w:ins>
            <w:del w:id="74" w:author="Sherwin DeSouza" w:date="2014-07-26T16:25:00Z">
              <w:r w:rsidR="004A7A63" w:rsidRPr="00697E9B" w:rsidDel="008319AF">
                <w:delText>s</w:delText>
              </w:r>
            </w:del>
            <w:r w:rsidR="004A7A63" w:rsidRPr="00697E9B">
              <w:t xml:space="preserve"> about </w:t>
            </w:r>
            <w:r w:rsidRPr="00697E9B">
              <w:t>vaccination days, health camps</w:t>
            </w:r>
            <w:ins w:id="75" w:author="Sherwin DeSouza" w:date="2014-07-26T16:26:00Z">
              <w:r w:rsidR="008A45A5">
                <w:t xml:space="preserve"> in the area in which you live</w:t>
              </w:r>
            </w:ins>
            <w:del w:id="76" w:author="Sherwin DeSouza" w:date="2014-07-26T16:25:00Z">
              <w:r w:rsidRPr="00697E9B" w:rsidDel="008A45A5">
                <w:delText xml:space="preserve"> in and</w:delText>
              </w:r>
            </w:del>
            <w:del w:id="77" w:author="Sherwin DeSouza" w:date="2014-07-26T16:26:00Z">
              <w:r w:rsidRPr="00697E9B" w:rsidDel="008A45A5">
                <w:delText xml:space="preserve"> around your </w:delText>
              </w:r>
            </w:del>
            <w:del w:id="78" w:author="Sherwin DeSouza" w:date="2014-07-26T16:25:00Z">
              <w:r w:rsidRPr="00697E9B" w:rsidDel="008A45A5">
                <w:delText>surroundings</w:delText>
              </w:r>
            </w:del>
            <w:r w:rsidRPr="00697E9B">
              <w:t>?</w:t>
            </w:r>
          </w:p>
          <w:p w:rsidR="007164BF" w:rsidRDefault="007164BF" w:rsidP="005F7153">
            <w:pPr>
              <w:pStyle w:val="ListParagraph"/>
              <w:spacing w:after="0" w:line="240" w:lineRule="auto"/>
              <w:ind w:left="0"/>
              <w:rPr>
                <w:ins w:id="79" w:author="Sherwin DeSouza" w:date="2014-07-26T16:26:00Z"/>
              </w:rPr>
            </w:pPr>
            <w:r w:rsidRPr="00697E9B">
              <w:t>Yes/ No.</w:t>
            </w:r>
          </w:p>
          <w:p w:rsidR="008A45A5" w:rsidRPr="00697E9B" w:rsidRDefault="008A45A5" w:rsidP="005F7153">
            <w:pPr>
              <w:pStyle w:val="ListParagraph"/>
              <w:spacing w:after="0" w:line="240" w:lineRule="auto"/>
              <w:ind w:left="0"/>
            </w:pPr>
          </w:p>
        </w:tc>
      </w:tr>
      <w:tr w:rsidR="00B42E24" w:rsidRPr="00697E9B" w:rsidTr="000C7448">
        <w:tc>
          <w:tcPr>
            <w:tcW w:w="567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28</w:t>
            </w:r>
          </w:p>
        </w:tc>
        <w:tc>
          <w:tcPr>
            <w:tcW w:w="4962" w:type="dxa"/>
          </w:tcPr>
          <w:p w:rsidR="00314BBC" w:rsidRPr="00697E9B" w:rsidRDefault="007164BF" w:rsidP="002B240C">
            <w:pPr>
              <w:pStyle w:val="ListParagraph"/>
              <w:spacing w:after="0" w:line="240" w:lineRule="auto"/>
              <w:ind w:left="0"/>
            </w:pPr>
            <w:r w:rsidRPr="00697E9B">
              <w:t xml:space="preserve">Would you like to receive health </w:t>
            </w:r>
            <w:r w:rsidR="009773FD" w:rsidRPr="00697E9B">
              <w:t>advice</w:t>
            </w:r>
            <w:r w:rsidRPr="00697E9B">
              <w:t xml:space="preserve"> on your </w:t>
            </w:r>
            <w:ins w:id="80" w:author="Sherwin DeSouza" w:date="2014-07-26T16:24:00Z">
              <w:r w:rsidR="005C789D">
                <w:t xml:space="preserve">mobile </w:t>
              </w:r>
            </w:ins>
            <w:r w:rsidRPr="00697E9B">
              <w:t xml:space="preserve">phone? </w:t>
            </w:r>
          </w:p>
          <w:p w:rsidR="007164BF" w:rsidRDefault="007164BF" w:rsidP="002B240C">
            <w:pPr>
              <w:pStyle w:val="ListParagraph"/>
              <w:spacing w:after="0" w:line="240" w:lineRule="auto"/>
              <w:ind w:left="0"/>
              <w:rPr>
                <w:ins w:id="81" w:author="Sherwin DeSouza" w:date="2014-07-26T16:24:00Z"/>
              </w:rPr>
            </w:pPr>
            <w:r w:rsidRPr="00697E9B">
              <w:t>Yes/ No</w:t>
            </w:r>
            <w:del w:id="82" w:author="Sherwin DeSouza" w:date="2014-07-26T16:26:00Z">
              <w:r w:rsidRPr="00697E9B" w:rsidDel="008A45A5">
                <w:delText>.</w:delText>
              </w:r>
            </w:del>
          </w:p>
          <w:p w:rsidR="005C789D" w:rsidRPr="00697E9B" w:rsidRDefault="005C789D" w:rsidP="002B240C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9" w:type="dxa"/>
          </w:tcPr>
          <w:p w:rsidR="007164BF" w:rsidRPr="00697E9B" w:rsidRDefault="007164BF" w:rsidP="005F7153">
            <w:pPr>
              <w:pStyle w:val="ListParagraph"/>
              <w:spacing w:after="0" w:line="240" w:lineRule="auto"/>
              <w:ind w:left="0"/>
            </w:pPr>
            <w:r w:rsidRPr="00697E9B">
              <w:t>32</w:t>
            </w:r>
          </w:p>
        </w:tc>
        <w:tc>
          <w:tcPr>
            <w:tcW w:w="5245" w:type="dxa"/>
          </w:tcPr>
          <w:p w:rsidR="007164BF" w:rsidRPr="00697E9B" w:rsidRDefault="007164BF" w:rsidP="005F7153">
            <w:pPr>
              <w:pStyle w:val="ListParagraph"/>
              <w:spacing w:after="0" w:line="240" w:lineRule="auto"/>
              <w:ind w:left="0"/>
            </w:pPr>
            <w:r w:rsidRPr="00697E9B">
              <w:t>Would you like to receive reminders for vaccination for your child?</w:t>
            </w:r>
          </w:p>
          <w:p w:rsidR="007164BF" w:rsidRPr="00697E9B" w:rsidRDefault="007164BF" w:rsidP="005F7153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</w:p>
        </w:tc>
      </w:tr>
      <w:tr w:rsidR="00B42E24" w:rsidRPr="00697E9B" w:rsidTr="000C7448">
        <w:tc>
          <w:tcPr>
            <w:tcW w:w="567" w:type="dxa"/>
          </w:tcPr>
          <w:p w:rsidR="007164BF" w:rsidRPr="00697E9B" w:rsidRDefault="007164BF" w:rsidP="005F7153">
            <w:pPr>
              <w:pStyle w:val="ListParagraph"/>
              <w:ind w:left="0"/>
            </w:pPr>
            <w:r w:rsidRPr="00697E9B">
              <w:t>29</w:t>
            </w:r>
          </w:p>
        </w:tc>
        <w:tc>
          <w:tcPr>
            <w:tcW w:w="4962" w:type="dxa"/>
          </w:tcPr>
          <w:p w:rsidR="007164BF" w:rsidRDefault="007164BF" w:rsidP="002B240C">
            <w:pPr>
              <w:pStyle w:val="ListParagraph"/>
              <w:spacing w:after="0" w:line="240" w:lineRule="auto"/>
              <w:ind w:left="0"/>
              <w:rPr>
                <w:ins w:id="83" w:author="Sherwin DeSouza" w:date="2014-07-26T16:29:00Z"/>
              </w:rPr>
            </w:pPr>
            <w:r w:rsidRPr="00697E9B">
              <w:t>If yes</w:t>
            </w:r>
            <w:r w:rsidR="002B240C" w:rsidRPr="00697E9B">
              <w:t>,</w:t>
            </w:r>
            <w:r w:rsidRPr="00697E9B">
              <w:t xml:space="preserve"> </w:t>
            </w:r>
            <w:del w:id="84" w:author="Sherwin DeSouza" w:date="2014-07-26T16:24:00Z">
              <w:r w:rsidRPr="00697E9B" w:rsidDel="008319AF">
                <w:delText xml:space="preserve">based on </w:delText>
              </w:r>
            </w:del>
            <w:r w:rsidRPr="00697E9B">
              <w:t xml:space="preserve">what </w:t>
            </w:r>
            <w:ins w:id="85" w:author="Sherwin DeSouza" w:date="2014-07-26T16:24:00Z">
              <w:r w:rsidR="008319AF">
                <w:t xml:space="preserve">topics </w:t>
              </w:r>
            </w:ins>
            <w:r w:rsidRPr="00697E9B">
              <w:t xml:space="preserve">would you like </w:t>
            </w:r>
            <w:ins w:id="86" w:author="Sherwin DeSouza" w:date="2014-07-26T16:24:00Z">
              <w:r w:rsidR="008319AF">
                <w:t xml:space="preserve">receiving </w:t>
              </w:r>
            </w:ins>
            <w:del w:id="87" w:author="Sherwin DeSouza" w:date="2014-07-26T16:24:00Z">
              <w:r w:rsidRPr="00697E9B" w:rsidDel="008319AF">
                <w:delText xml:space="preserve">the </w:delText>
              </w:r>
            </w:del>
            <w:r w:rsidRPr="00697E9B">
              <w:t>information on?</w:t>
            </w:r>
          </w:p>
          <w:p w:rsidR="00786578" w:rsidRPr="00697E9B" w:rsidRDefault="00786578" w:rsidP="002B240C">
            <w:pPr>
              <w:pStyle w:val="ListParagraph"/>
              <w:spacing w:after="0" w:line="240" w:lineRule="auto"/>
              <w:ind w:left="0"/>
            </w:pPr>
          </w:p>
          <w:p w:rsidR="007164BF" w:rsidRPr="00697E9B" w:rsidRDefault="007164BF" w:rsidP="002B240C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Nutrition</w:t>
            </w:r>
            <w:del w:id="88" w:author="Sherwin DeSouza" w:date="2014-07-26T16:24:00Z">
              <w:r w:rsidRPr="00697E9B" w:rsidDel="008319AF">
                <w:delText>.</w:delText>
              </w:r>
            </w:del>
          </w:p>
          <w:p w:rsidR="007164BF" w:rsidRPr="00697E9B" w:rsidRDefault="007164BF" w:rsidP="002B240C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Healthy life style</w:t>
            </w:r>
          </w:p>
          <w:p w:rsidR="007164BF" w:rsidRPr="00697E9B" w:rsidRDefault="007164BF" w:rsidP="000C7448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Pregnant woman’s health</w:t>
            </w:r>
          </w:p>
          <w:p w:rsidR="007164BF" w:rsidRPr="00697E9B" w:rsidRDefault="007164BF" w:rsidP="00B43B1F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Mother and Child health</w:t>
            </w:r>
            <w:del w:id="89" w:author="Sherwin DeSouza" w:date="2014-07-26T16:24:00Z">
              <w:r w:rsidRPr="00697E9B" w:rsidDel="008319AF">
                <w:delText>.</w:delText>
              </w:r>
            </w:del>
          </w:p>
          <w:p w:rsidR="007164BF" w:rsidRPr="00697E9B" w:rsidRDefault="007164BF" w:rsidP="00B43B1F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Vaccinations</w:t>
            </w:r>
            <w:del w:id="90" w:author="Sherwin DeSouza" w:date="2014-07-26T16:24:00Z">
              <w:r w:rsidRPr="00697E9B" w:rsidDel="008319AF">
                <w:delText>.</w:delText>
              </w:r>
            </w:del>
          </w:p>
          <w:p w:rsidR="00323288" w:rsidRPr="00697E9B" w:rsidRDefault="007164BF" w:rsidP="00B43B1F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Self care</w:t>
            </w:r>
          </w:p>
          <w:p w:rsidR="007164BF" w:rsidRPr="00697E9B" w:rsidRDefault="007164BF" w:rsidP="00B43B1F">
            <w:pPr>
              <w:pStyle w:val="ListParagraph"/>
              <w:numPr>
                <w:ilvl w:val="1"/>
                <w:numId w:val="25"/>
              </w:numPr>
              <w:spacing w:after="0" w:line="240" w:lineRule="auto"/>
            </w:pPr>
            <w:r w:rsidRPr="00697E9B">
              <w:t>E</w:t>
            </w:r>
            <w:ins w:id="91" w:author="Sherwin DeSouza" w:date="2014-07-26T16:25:00Z">
              <w:r w:rsidR="008319AF">
                <w:t>.g.</w:t>
              </w:r>
            </w:ins>
            <w:del w:id="92" w:author="Sherwin DeSouza" w:date="2014-07-26T16:25:00Z">
              <w:r w:rsidRPr="00697E9B" w:rsidDel="008319AF">
                <w:delText>x</w:delText>
              </w:r>
            </w:del>
            <w:r w:rsidRPr="00697E9B">
              <w:t>: self care in chronic diseases like hypertension and diabetes</w:t>
            </w:r>
          </w:p>
          <w:p w:rsidR="007164BF" w:rsidRPr="00697E9B" w:rsidRDefault="007164BF" w:rsidP="00B43B1F">
            <w:pPr>
              <w:pStyle w:val="ListParagraph"/>
              <w:numPr>
                <w:ilvl w:val="1"/>
                <w:numId w:val="25"/>
              </w:numPr>
              <w:spacing w:after="0" w:line="240" w:lineRule="auto"/>
            </w:pPr>
            <w:r w:rsidRPr="00697E9B">
              <w:t>Self care during pregnancy etc</w:t>
            </w:r>
          </w:p>
          <w:p w:rsidR="007164BF" w:rsidRPr="00697E9B" w:rsidRDefault="007164BF" w:rsidP="00B43B1F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697E9B">
              <w:t>Information on epidemics and precautions</w:t>
            </w:r>
            <w:del w:id="93" w:author="Sherwin DeSouza" w:date="2014-07-26T16:26:00Z">
              <w:r w:rsidRPr="00697E9B" w:rsidDel="008A45A5">
                <w:delText>.</w:delText>
              </w:r>
            </w:del>
          </w:p>
          <w:p w:rsidR="007164BF" w:rsidRPr="00697E9B" w:rsidRDefault="007164BF" w:rsidP="00B43B1F">
            <w:pPr>
              <w:pStyle w:val="ListParagraph"/>
              <w:numPr>
                <w:ilvl w:val="1"/>
                <w:numId w:val="25"/>
              </w:numPr>
              <w:spacing w:after="0" w:line="240" w:lineRule="auto"/>
            </w:pPr>
            <w:r w:rsidRPr="00697E9B">
              <w:t>Ex: Swine flu, Chikungunya</w:t>
            </w:r>
          </w:p>
          <w:p w:rsidR="007164BF" w:rsidRDefault="007164BF" w:rsidP="00B43B1F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ins w:id="94" w:author="Sherwin DeSouza" w:date="2014-07-26T16:25:00Z"/>
              </w:rPr>
            </w:pPr>
            <w:r w:rsidRPr="00697E9B">
              <w:t>Others __________.</w:t>
            </w:r>
          </w:p>
          <w:p w:rsidR="008319AF" w:rsidRPr="00697E9B" w:rsidRDefault="008319AF" w:rsidP="008319AF">
            <w:pPr>
              <w:pStyle w:val="ListParagraph"/>
              <w:spacing w:after="0" w:line="240" w:lineRule="auto"/>
              <w:pPrChange w:id="95" w:author="Sherwin DeSouza" w:date="2014-07-26T16:25:00Z">
                <w:pPr>
                  <w:pStyle w:val="ListParagraph"/>
                  <w:numPr>
                    <w:numId w:val="25"/>
                  </w:numPr>
                  <w:spacing w:after="0" w:line="240" w:lineRule="auto"/>
                  <w:ind w:hanging="360"/>
                </w:pPr>
              </w:pPrChange>
            </w:pPr>
          </w:p>
        </w:tc>
        <w:tc>
          <w:tcPr>
            <w:tcW w:w="709" w:type="dxa"/>
          </w:tcPr>
          <w:p w:rsidR="007164BF" w:rsidRPr="00697E9B" w:rsidRDefault="007164BF" w:rsidP="005F7153">
            <w:pPr>
              <w:pStyle w:val="ListParagraph"/>
              <w:spacing w:after="0" w:line="240" w:lineRule="auto"/>
              <w:ind w:left="0"/>
            </w:pPr>
            <w:r w:rsidRPr="00697E9B">
              <w:t>33</w:t>
            </w:r>
          </w:p>
        </w:tc>
        <w:tc>
          <w:tcPr>
            <w:tcW w:w="5245" w:type="dxa"/>
          </w:tcPr>
          <w:p w:rsidR="007164BF" w:rsidRDefault="007164BF" w:rsidP="005F7153">
            <w:pPr>
              <w:pStyle w:val="ListParagraph"/>
              <w:spacing w:after="0" w:line="240" w:lineRule="auto"/>
              <w:ind w:left="0"/>
              <w:rPr>
                <w:ins w:id="96" w:author="Sherwin DeSouza" w:date="2014-07-26T16:29:00Z"/>
              </w:rPr>
            </w:pPr>
            <w:r w:rsidRPr="00697E9B">
              <w:t>If yes, when would you like to receive the reminder?</w:t>
            </w:r>
          </w:p>
          <w:p w:rsidR="00786578" w:rsidRPr="00697E9B" w:rsidRDefault="00786578" w:rsidP="005F7153">
            <w:pPr>
              <w:pStyle w:val="ListParagraph"/>
              <w:spacing w:after="0" w:line="240" w:lineRule="auto"/>
              <w:ind w:left="0"/>
            </w:pPr>
          </w:p>
          <w:p w:rsidR="007164BF" w:rsidRPr="00697E9B" w:rsidRDefault="007164BF" w:rsidP="005F7153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697E9B">
              <w:t xml:space="preserve">One day </w:t>
            </w:r>
            <w:ins w:id="97" w:author="Sherwin DeSouza" w:date="2014-07-26T16:22:00Z">
              <w:r w:rsidR="001A07D4" w:rsidRPr="00697E9B">
                <w:t>before</w:t>
              </w:r>
            </w:ins>
            <w:r w:rsidRPr="00697E9B">
              <w:t xml:space="preserve"> </w:t>
            </w:r>
            <w:ins w:id="98" w:author="Sherwin DeSouza" w:date="2014-07-26T16:23:00Z">
              <w:r w:rsidR="005C789D">
                <w:t xml:space="preserve">the date of </w:t>
              </w:r>
            </w:ins>
            <w:r w:rsidRPr="00697E9B">
              <w:t>vaccination</w:t>
            </w:r>
          </w:p>
          <w:p w:rsidR="007164BF" w:rsidRPr="00697E9B" w:rsidRDefault="007164BF" w:rsidP="005F7153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697E9B">
              <w:t>On the day of vaccination</w:t>
            </w:r>
          </w:p>
          <w:p w:rsidR="007164BF" w:rsidRPr="00697E9B" w:rsidRDefault="007164BF" w:rsidP="005F7153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697E9B">
              <w:t>One week/ month earlier to vaccination</w:t>
            </w:r>
          </w:p>
        </w:tc>
      </w:tr>
    </w:tbl>
    <w:p w:rsidR="008619A0" w:rsidRPr="00697E9B" w:rsidRDefault="008619A0" w:rsidP="008619A0">
      <w:pPr>
        <w:pStyle w:val="ListParagraph"/>
        <w:rPr>
          <w:u w:val="single"/>
        </w:rPr>
      </w:pPr>
    </w:p>
    <w:p w:rsidR="004A73E5" w:rsidRPr="00697E9B" w:rsidRDefault="004A73E5" w:rsidP="008619A0">
      <w:pPr>
        <w:pStyle w:val="ListParagraph"/>
        <w:rPr>
          <w:u w:val="single"/>
        </w:rPr>
      </w:pPr>
    </w:p>
    <w:p w:rsidR="00A20166" w:rsidRPr="009D2D6B" w:rsidRDefault="00B43B1F" w:rsidP="00CD59A7">
      <w:pPr>
        <w:pStyle w:val="ListParagraph"/>
        <w:numPr>
          <w:ilvl w:val="0"/>
          <w:numId w:val="33"/>
        </w:numPr>
        <w:rPr>
          <w:b/>
        </w:rPr>
      </w:pPr>
      <w:r w:rsidRPr="00697E9B">
        <w:rPr>
          <w:u w:val="single"/>
        </w:rPr>
        <w:br w:type="page"/>
      </w:r>
      <w:r w:rsidR="00697E9B" w:rsidRPr="009D2D6B">
        <w:rPr>
          <w:b/>
        </w:rPr>
        <w:lastRenderedPageBreak/>
        <w:t xml:space="preserve">Usage Of </w:t>
      </w:r>
      <w:r w:rsidR="001A7DDB">
        <w:rPr>
          <w:b/>
        </w:rPr>
        <w:t>Mobile</w:t>
      </w:r>
      <w:r w:rsidR="00697E9B" w:rsidRPr="009D2D6B">
        <w:rPr>
          <w:b/>
        </w:rPr>
        <w:t xml:space="preserve"> Phones In Management Of Chronic Illness:</w:t>
      </w:r>
    </w:p>
    <w:p w:rsidR="00235A55" w:rsidRPr="00697E9B" w:rsidRDefault="00235A55" w:rsidP="00235A55">
      <w:pPr>
        <w:pStyle w:val="ListParagraph"/>
      </w:pPr>
    </w:p>
    <w:tbl>
      <w:tblPr>
        <w:tblW w:w="1148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0"/>
        <w:gridCol w:w="709"/>
        <w:gridCol w:w="5245"/>
      </w:tblGrid>
      <w:tr w:rsidR="00474A1D" w:rsidRPr="00697E9B">
        <w:trPr>
          <w:trHeight w:val="2058"/>
        </w:trPr>
        <w:tc>
          <w:tcPr>
            <w:tcW w:w="709" w:type="dxa"/>
          </w:tcPr>
          <w:p w:rsidR="00474A1D" w:rsidRPr="00697E9B" w:rsidRDefault="00474A1D" w:rsidP="00F04752">
            <w:pPr>
              <w:pStyle w:val="ListParagraph"/>
              <w:spacing w:after="0" w:line="240" w:lineRule="auto"/>
              <w:ind w:left="0"/>
            </w:pPr>
            <w:r w:rsidRPr="00697E9B">
              <w:t>34</w:t>
            </w:r>
          </w:p>
        </w:tc>
        <w:tc>
          <w:tcPr>
            <w:tcW w:w="4820" w:type="dxa"/>
          </w:tcPr>
          <w:p w:rsidR="009267CB" w:rsidRPr="00697E9B" w:rsidRDefault="008E1CDB" w:rsidP="00915A8E">
            <w:pPr>
              <w:pStyle w:val="ListParagraph"/>
              <w:spacing w:after="0" w:line="240" w:lineRule="auto"/>
              <w:ind w:left="0"/>
            </w:pPr>
            <w:r w:rsidRPr="00697E9B">
              <w:t xml:space="preserve">Consider </w:t>
            </w:r>
            <w:r w:rsidR="00474A1D" w:rsidRPr="00697E9B">
              <w:t xml:space="preserve">a patient with </w:t>
            </w:r>
            <w:r w:rsidRPr="00697E9B">
              <w:t xml:space="preserve">a </w:t>
            </w:r>
            <w:r w:rsidR="00474A1D" w:rsidRPr="00697E9B">
              <w:t>chronic illness</w:t>
            </w:r>
            <w:r w:rsidRPr="00697E9B">
              <w:t xml:space="preserve"> such as diabetes mellitus or hypertension, c</w:t>
            </w:r>
            <w:r w:rsidR="00B137ED" w:rsidRPr="00697E9B">
              <w:t>urrently receiving medications. Do you think it</w:t>
            </w:r>
            <w:r w:rsidR="00474A1D" w:rsidRPr="00697E9B">
              <w:t xml:space="preserve"> </w:t>
            </w:r>
            <w:r w:rsidR="00B137ED" w:rsidRPr="00697E9B">
              <w:t xml:space="preserve">would be </w:t>
            </w:r>
            <w:r w:rsidR="00474A1D" w:rsidRPr="00697E9B">
              <w:t xml:space="preserve">helpful to have automatic </w:t>
            </w:r>
            <w:r w:rsidR="009267CB" w:rsidRPr="00697E9B">
              <w:t>rem</w:t>
            </w:r>
            <w:r w:rsidR="00474A1D" w:rsidRPr="00697E9B">
              <w:t xml:space="preserve">inders on the </w:t>
            </w:r>
            <w:r w:rsidR="001A7DDB">
              <w:t>mobile</w:t>
            </w:r>
            <w:r w:rsidR="00474A1D" w:rsidRPr="00697E9B">
              <w:t xml:space="preserve"> phone</w:t>
            </w:r>
            <w:r w:rsidR="00804E3F" w:rsidRPr="00697E9B">
              <w:t xml:space="preserve"> </w:t>
            </w:r>
            <w:r w:rsidR="00474A1D" w:rsidRPr="00697E9B">
              <w:t xml:space="preserve">to help them remind to take medicines?  </w:t>
            </w:r>
          </w:p>
          <w:p w:rsidR="00474A1D" w:rsidRPr="00697E9B" w:rsidRDefault="00474A1D" w:rsidP="00804E3F">
            <w:pPr>
              <w:pStyle w:val="ListParagraph"/>
              <w:spacing w:after="0" w:line="240" w:lineRule="auto"/>
              <w:ind w:left="0"/>
              <w:jc w:val="both"/>
            </w:pPr>
            <w:r w:rsidRPr="00697E9B">
              <w:t>Yes/ No.</w:t>
            </w:r>
          </w:p>
          <w:p w:rsidR="00474A1D" w:rsidRPr="00697E9B" w:rsidRDefault="00474A1D" w:rsidP="00804E3F">
            <w:pPr>
              <w:pStyle w:val="ListParagraph"/>
              <w:spacing w:after="0" w:line="240" w:lineRule="auto"/>
              <w:ind w:left="0"/>
              <w:jc w:val="both"/>
            </w:pPr>
            <w:r w:rsidRPr="00697E9B">
              <w:t>If ‘No’ skip to 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74A1D" w:rsidRPr="00697E9B" w:rsidRDefault="00474A1D" w:rsidP="00F04752">
            <w:pPr>
              <w:pStyle w:val="ListParagraph"/>
              <w:spacing w:after="0" w:line="240" w:lineRule="auto"/>
              <w:ind w:left="0"/>
            </w:pPr>
            <w:r w:rsidRPr="00697E9B">
              <w:t>38</w:t>
            </w:r>
          </w:p>
        </w:tc>
        <w:tc>
          <w:tcPr>
            <w:tcW w:w="5245" w:type="dxa"/>
          </w:tcPr>
          <w:p w:rsidR="00474A1D" w:rsidRDefault="00474A1D" w:rsidP="00FA6205">
            <w:pPr>
              <w:pStyle w:val="ListParagraph"/>
              <w:spacing w:after="0" w:line="240" w:lineRule="auto"/>
              <w:ind w:left="0"/>
              <w:rPr>
                <w:ins w:id="99" w:author="Sherwin DeSouza" w:date="2014-07-26T16:27:00Z"/>
              </w:rPr>
            </w:pPr>
            <w:r w:rsidRPr="00697E9B">
              <w:t>If we were to provide</w:t>
            </w:r>
            <w:ins w:id="100" w:author="Sherwin DeSouza" w:date="2014-07-26T16:32:00Z">
              <w:r w:rsidR="003A2F69">
                <w:t xml:space="preserve"> patients with</w:t>
              </w:r>
            </w:ins>
            <w:r w:rsidRPr="00697E9B">
              <w:t xml:space="preserve"> automatic reminders</w:t>
            </w:r>
            <w:ins w:id="101" w:author="Sherwin DeSouza" w:date="2014-07-26T16:32:00Z">
              <w:r w:rsidR="003A2F69">
                <w:t xml:space="preserve"> </w:t>
              </w:r>
            </w:ins>
            <w:r w:rsidRPr="00697E9B">
              <w:t xml:space="preserve">for </w:t>
            </w:r>
            <w:ins w:id="102" w:author="Sherwin DeSouza" w:date="2014-07-26T16:32:00Z">
              <w:r w:rsidR="003A2F69">
                <w:t xml:space="preserve">their </w:t>
              </w:r>
            </w:ins>
            <w:r w:rsidRPr="00697E9B">
              <w:t>medication</w:t>
            </w:r>
            <w:ins w:id="103" w:author="Sherwin DeSouza" w:date="2014-07-26T16:32:00Z">
              <w:r w:rsidR="003A2F69">
                <w:t xml:space="preserve">, </w:t>
              </w:r>
            </w:ins>
            <w:r w:rsidRPr="00697E9B">
              <w:t>how often would you like these reminders?  (Choose only one.)</w:t>
            </w:r>
          </w:p>
          <w:p w:rsidR="005D28EC" w:rsidRPr="00697E9B" w:rsidRDefault="005D28EC" w:rsidP="00FA6205">
            <w:pPr>
              <w:pStyle w:val="ListParagraph"/>
              <w:spacing w:after="0" w:line="240" w:lineRule="auto"/>
              <w:ind w:left="0"/>
            </w:pPr>
          </w:p>
          <w:p w:rsidR="00474A1D" w:rsidRPr="00697E9B" w:rsidRDefault="00474A1D" w:rsidP="00FA6205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697E9B">
              <w:t>As often as the medicine needs to be taken</w:t>
            </w:r>
          </w:p>
          <w:p w:rsidR="00474A1D" w:rsidRPr="00697E9B" w:rsidRDefault="00474A1D" w:rsidP="00FA6205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697E9B">
              <w:t xml:space="preserve">Daily </w:t>
            </w:r>
          </w:p>
          <w:p w:rsidR="00474A1D" w:rsidRPr="00697E9B" w:rsidRDefault="00474A1D" w:rsidP="00FA6205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697E9B">
              <w:t>Once a week</w:t>
            </w:r>
          </w:p>
          <w:p w:rsidR="00474A1D" w:rsidRPr="00697E9B" w:rsidRDefault="00474A1D" w:rsidP="00FA6205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697E9B">
              <w:t>Twice a week</w:t>
            </w:r>
          </w:p>
          <w:p w:rsidR="00474A1D" w:rsidRPr="00697E9B" w:rsidRDefault="00474A1D" w:rsidP="00FA6205">
            <w:pPr>
              <w:pStyle w:val="ListParagraph"/>
              <w:spacing w:after="0" w:line="240" w:lineRule="auto"/>
              <w:ind w:left="0"/>
            </w:pPr>
          </w:p>
        </w:tc>
      </w:tr>
      <w:tr w:rsidR="00474A1D" w:rsidRPr="00481EBA">
        <w:tc>
          <w:tcPr>
            <w:tcW w:w="709" w:type="dxa"/>
          </w:tcPr>
          <w:p w:rsidR="00474A1D" w:rsidRPr="00A710FC" w:rsidRDefault="00474A1D" w:rsidP="00F04752">
            <w:pPr>
              <w:pStyle w:val="ListParagraph"/>
              <w:spacing w:after="0" w:line="240" w:lineRule="auto"/>
              <w:ind w:left="0"/>
            </w:pPr>
            <w:r w:rsidRPr="00A710FC">
              <w:t>35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:rsidR="00474A1D" w:rsidRPr="00481EBA" w:rsidRDefault="00474A1D" w:rsidP="00F04752">
            <w:pPr>
              <w:pStyle w:val="ListParagraph"/>
              <w:spacing w:after="0" w:line="240" w:lineRule="auto"/>
              <w:ind w:left="0"/>
              <w:rPr>
                <w:ins w:id="104" w:author="Sherwin DeSouza" w:date="2014-07-26T16:27:00Z"/>
              </w:rPr>
            </w:pPr>
            <w:r w:rsidRPr="00A710FC">
              <w:t xml:space="preserve">If we were to provide </w:t>
            </w:r>
            <w:r w:rsidR="00053231" w:rsidRPr="00A710FC">
              <w:t xml:space="preserve">you with </w:t>
            </w:r>
            <w:r w:rsidR="00915A8E" w:rsidRPr="00A710FC">
              <w:t>automatic reminders</w:t>
            </w:r>
            <w:r w:rsidR="00B137ED" w:rsidRPr="00A710FC">
              <w:t xml:space="preserve"> for </w:t>
            </w:r>
            <w:r w:rsidR="00053231" w:rsidRPr="00A710FC">
              <w:t>taking</w:t>
            </w:r>
            <w:r w:rsidRPr="00A710FC">
              <w:t xml:space="preserve"> </w:t>
            </w:r>
            <w:r w:rsidR="00053231" w:rsidRPr="00A710FC">
              <w:t xml:space="preserve">your </w:t>
            </w:r>
            <w:r w:rsidRPr="00A710FC">
              <w:t>medications,</w:t>
            </w:r>
            <w:r w:rsidR="00804E3F" w:rsidRPr="00A710FC">
              <w:t xml:space="preserve"> </w:t>
            </w:r>
            <w:r w:rsidRPr="00A710FC">
              <w:t>what format would you like these reminders to be? (</w:t>
            </w:r>
            <w:r w:rsidR="00915A8E" w:rsidRPr="00A710FC">
              <w:t>Choose</w:t>
            </w:r>
            <w:r w:rsidRPr="00A710FC">
              <w:t xml:space="preserve"> only one response)</w:t>
            </w:r>
          </w:p>
          <w:p w:rsidR="005D28EC" w:rsidRPr="00481EBA" w:rsidRDefault="005D28EC" w:rsidP="00F04752">
            <w:pPr>
              <w:pStyle w:val="ListParagraph"/>
              <w:spacing w:after="0" w:line="240" w:lineRule="auto"/>
              <w:ind w:left="0"/>
            </w:pPr>
          </w:p>
          <w:p w:rsidR="00474A1D" w:rsidRPr="00481EBA" w:rsidRDefault="00697E9B" w:rsidP="00474A1D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 w:rsidRPr="00481EBA">
              <w:t>Phone call</w:t>
            </w:r>
          </w:p>
          <w:p w:rsidR="00474A1D" w:rsidRPr="00481EBA" w:rsidRDefault="00474A1D" w:rsidP="00474A1D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 w:rsidRPr="00481EBA">
              <w:t>SMS</w:t>
            </w:r>
          </w:p>
          <w:p w:rsidR="00474A1D" w:rsidRPr="00A710FC" w:rsidRDefault="00474A1D" w:rsidP="00474A1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ins w:id="105" w:author="Sherwin DeSouza" w:date="2014-07-26T16:27:00Z"/>
              </w:rPr>
            </w:pPr>
            <w:r w:rsidRPr="00A710FC">
              <w:t>No preference</w:t>
            </w:r>
          </w:p>
          <w:p w:rsidR="005D28EC" w:rsidRPr="00481EBA" w:rsidRDefault="005D28EC" w:rsidP="00A710FC">
            <w:pPr>
              <w:pStyle w:val="ListParagraph"/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4A1D" w:rsidRPr="00481EBA" w:rsidRDefault="00474A1D" w:rsidP="00A710FC">
            <w:pPr>
              <w:pStyle w:val="ListParagraph"/>
              <w:spacing w:after="0" w:line="240" w:lineRule="auto"/>
              <w:ind w:left="0"/>
            </w:pPr>
            <w:r w:rsidRPr="00481EBA">
              <w:t>39</w:t>
            </w:r>
          </w:p>
        </w:tc>
        <w:tc>
          <w:tcPr>
            <w:tcW w:w="5245" w:type="dxa"/>
            <w:tcBorders>
              <w:left w:val="single" w:sz="4" w:space="0" w:color="auto"/>
            </w:tcBorders>
          </w:tcPr>
          <w:p w:rsidR="00474A1D" w:rsidRPr="0039781C" w:rsidRDefault="00474A1D" w:rsidP="00FA6205">
            <w:pPr>
              <w:pStyle w:val="ListParagraph"/>
              <w:spacing w:after="0" w:line="240" w:lineRule="auto"/>
              <w:ind w:left="0"/>
            </w:pPr>
            <w:r w:rsidRPr="0039781C">
              <w:t xml:space="preserve">Why </w:t>
            </w:r>
            <w:ins w:id="106" w:author="Sherwin DeSouza" w:date="2014-07-26T16:41:00Z">
              <w:r w:rsidR="0039781C">
                <w:t xml:space="preserve">do you think this </w:t>
              </w:r>
            </w:ins>
            <w:ins w:id="107" w:author="Sherwin DeSouza" w:date="2014-07-26T16:35:00Z">
              <w:r w:rsidR="00D66D2F" w:rsidRPr="0039781C">
                <w:t>frequency of reminding</w:t>
              </w:r>
            </w:ins>
            <w:ins w:id="108" w:author="Sherwin DeSouza" w:date="2014-07-26T16:36:00Z">
              <w:r w:rsidR="00D66D2F" w:rsidRPr="0039781C">
                <w:t xml:space="preserve"> </w:t>
              </w:r>
            </w:ins>
            <w:ins w:id="109" w:author="Sherwin DeSouza" w:date="2014-07-26T16:41:00Z">
              <w:r w:rsidR="0039781C">
                <w:t xml:space="preserve">would </w:t>
              </w:r>
            </w:ins>
            <w:ins w:id="110" w:author="Sherwin DeSouza" w:date="2014-07-26T16:36:00Z">
              <w:r w:rsidR="00D66D2F" w:rsidRPr="0039781C">
                <w:t>be con</w:t>
              </w:r>
            </w:ins>
            <w:r w:rsidRPr="0039781C">
              <w:t xml:space="preserve">venient for the patient? </w:t>
            </w:r>
          </w:p>
          <w:p w:rsidR="00474A1D" w:rsidRPr="00481EBA" w:rsidRDefault="00915A8E" w:rsidP="00FA6205">
            <w:pPr>
              <w:pStyle w:val="ListParagraph"/>
              <w:spacing w:after="0" w:line="240" w:lineRule="auto"/>
              <w:ind w:left="0"/>
            </w:pPr>
            <w:r w:rsidRPr="00481EBA">
              <w:t xml:space="preserve">Skip to </w:t>
            </w:r>
            <w:r w:rsidR="00474A1D" w:rsidRPr="00481EBA">
              <w:t xml:space="preserve">21. </w:t>
            </w:r>
          </w:p>
        </w:tc>
      </w:tr>
      <w:tr w:rsidR="00474A1D" w:rsidRPr="00697E9B">
        <w:tc>
          <w:tcPr>
            <w:tcW w:w="709" w:type="dxa"/>
          </w:tcPr>
          <w:p w:rsidR="00474A1D" w:rsidRPr="00697E9B" w:rsidRDefault="00474A1D" w:rsidP="00F04752">
            <w:pPr>
              <w:pStyle w:val="ListParagraph"/>
              <w:spacing w:after="0" w:line="240" w:lineRule="auto"/>
              <w:ind w:left="0"/>
            </w:pPr>
            <w:r w:rsidRPr="00697E9B">
              <w:t>36</w:t>
            </w:r>
          </w:p>
        </w:tc>
        <w:tc>
          <w:tcPr>
            <w:tcW w:w="4820" w:type="dxa"/>
          </w:tcPr>
          <w:p w:rsidR="00474A1D" w:rsidRDefault="00D7144C" w:rsidP="00F04752">
            <w:pPr>
              <w:pStyle w:val="ListParagraph"/>
              <w:spacing w:after="0" w:line="240" w:lineRule="auto"/>
              <w:ind w:left="0"/>
              <w:rPr>
                <w:ins w:id="111" w:author="Sherwin DeSouza" w:date="2014-07-26T16:27:00Z"/>
              </w:rPr>
            </w:pPr>
            <w:ins w:id="112" w:author="Sherwin DeSouza" w:date="2014-07-26T16:40:00Z">
              <w:r>
                <w:t>If the reminder were in SMS form, in w</w:t>
              </w:r>
            </w:ins>
            <w:r w:rsidR="00474A1D" w:rsidRPr="00697E9B">
              <w:t>hich language would you like the SMS?</w:t>
            </w:r>
          </w:p>
          <w:p w:rsidR="005D28EC" w:rsidRPr="00697E9B" w:rsidRDefault="005D28EC" w:rsidP="00F04752">
            <w:pPr>
              <w:pStyle w:val="ListParagraph"/>
              <w:spacing w:after="0" w:line="240" w:lineRule="auto"/>
              <w:ind w:left="0"/>
            </w:pPr>
          </w:p>
          <w:p w:rsidR="00474A1D" w:rsidRPr="00697E9B" w:rsidRDefault="00474A1D" w:rsidP="00474A1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885" w:hanging="567"/>
            </w:pPr>
            <w:r w:rsidRPr="00697E9B">
              <w:t>English</w:t>
            </w:r>
          </w:p>
          <w:p w:rsidR="00474A1D" w:rsidRPr="00697E9B" w:rsidRDefault="00474A1D" w:rsidP="00474A1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885" w:hanging="567"/>
            </w:pPr>
            <w:r w:rsidRPr="00697E9B">
              <w:t>Kannada</w:t>
            </w:r>
            <w:r w:rsidR="00053231" w:rsidRPr="00697E9B">
              <w:t xml:space="preserve"> (local language)</w:t>
            </w:r>
          </w:p>
          <w:p w:rsidR="00474A1D" w:rsidRDefault="00697E9B" w:rsidP="00474A1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885" w:hanging="567"/>
              <w:rPr>
                <w:ins w:id="113" w:author="Sherwin DeSouza" w:date="2014-07-26T16:27:00Z"/>
              </w:rPr>
            </w:pPr>
            <w:r w:rsidRPr="00697E9B">
              <w:t>Other_____</w:t>
            </w:r>
          </w:p>
          <w:p w:rsidR="005D28EC" w:rsidRPr="00697E9B" w:rsidRDefault="005D28EC" w:rsidP="00A710FC">
            <w:pPr>
              <w:pStyle w:val="ListParagraph"/>
              <w:spacing w:after="0" w:line="240" w:lineRule="auto"/>
              <w:ind w:left="885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74A1D" w:rsidRPr="00697E9B" w:rsidRDefault="005F7153" w:rsidP="005F7153">
            <w:r w:rsidRPr="00697E9B">
              <w:t>40</w:t>
            </w:r>
          </w:p>
        </w:tc>
        <w:tc>
          <w:tcPr>
            <w:tcW w:w="5245" w:type="dxa"/>
          </w:tcPr>
          <w:p w:rsidR="00474A1D" w:rsidRPr="00697E9B" w:rsidRDefault="00474A1D" w:rsidP="00FA6205">
            <w:pPr>
              <w:pStyle w:val="ListParagraph"/>
              <w:spacing w:after="0" w:line="240" w:lineRule="auto"/>
              <w:ind w:left="0"/>
            </w:pPr>
            <w:r w:rsidRPr="00697E9B">
              <w:t xml:space="preserve">Why </w:t>
            </w:r>
            <w:ins w:id="114" w:author="Sherwin DeSouza" w:date="2014-07-26T16:38:00Z">
              <w:r w:rsidR="00A710FC">
                <w:t xml:space="preserve">would </w:t>
              </w:r>
            </w:ins>
            <w:r w:rsidRPr="00697E9B">
              <w:t xml:space="preserve">you think these </w:t>
            </w:r>
            <w:ins w:id="115" w:author="Sherwin DeSouza" w:date="2014-07-26T16:38:00Z">
              <w:r w:rsidR="00A710FC">
                <w:t xml:space="preserve">medication </w:t>
              </w:r>
            </w:ins>
            <w:r w:rsidRPr="00697E9B">
              <w:t>reminders are not useful? Write rea</w:t>
            </w:r>
            <w:r w:rsidR="009267CB" w:rsidRPr="00697E9B">
              <w:t>s</w:t>
            </w:r>
            <w:r w:rsidRPr="00697E9B">
              <w:t>ons.</w:t>
            </w:r>
          </w:p>
        </w:tc>
      </w:tr>
      <w:tr w:rsidR="00474A1D" w:rsidRPr="00697E9B">
        <w:tc>
          <w:tcPr>
            <w:tcW w:w="709" w:type="dxa"/>
          </w:tcPr>
          <w:p w:rsidR="00474A1D" w:rsidRPr="00697E9B" w:rsidRDefault="00474A1D" w:rsidP="00F04752">
            <w:pPr>
              <w:pStyle w:val="ListParagraph"/>
              <w:spacing w:after="0" w:line="240" w:lineRule="auto"/>
              <w:ind w:left="0"/>
            </w:pPr>
            <w:r w:rsidRPr="00697E9B">
              <w:t>37</w:t>
            </w:r>
          </w:p>
        </w:tc>
        <w:tc>
          <w:tcPr>
            <w:tcW w:w="4820" w:type="dxa"/>
          </w:tcPr>
          <w:p w:rsidR="00474A1D" w:rsidRDefault="00D7144C" w:rsidP="00F04752">
            <w:pPr>
              <w:pStyle w:val="ListParagraph"/>
              <w:spacing w:after="0" w:line="240" w:lineRule="auto"/>
              <w:ind w:left="0"/>
              <w:rPr>
                <w:ins w:id="116" w:author="Sherwin DeSouza" w:date="2014-07-26T16:27:00Z"/>
              </w:rPr>
            </w:pPr>
            <w:ins w:id="117" w:author="Sherwin DeSouza" w:date="2014-07-26T16:40:00Z">
              <w:r>
                <w:t xml:space="preserve">If the reminder were in telephone call form, </w:t>
              </w:r>
            </w:ins>
            <w:ins w:id="118" w:author="Sherwin DeSouza" w:date="2014-07-26T16:41:00Z">
              <w:r>
                <w:t xml:space="preserve">in </w:t>
              </w:r>
            </w:ins>
            <w:ins w:id="119" w:author="Sherwin DeSouza" w:date="2014-07-26T16:40:00Z">
              <w:r>
                <w:t>w</w:t>
              </w:r>
            </w:ins>
            <w:r w:rsidR="00474A1D" w:rsidRPr="00697E9B">
              <w:t>hich language would you like the telephone call?</w:t>
            </w:r>
          </w:p>
          <w:p w:rsidR="005D28EC" w:rsidRPr="00697E9B" w:rsidRDefault="005D28EC" w:rsidP="00F04752">
            <w:pPr>
              <w:pStyle w:val="ListParagraph"/>
              <w:spacing w:after="0" w:line="240" w:lineRule="auto"/>
              <w:ind w:left="0"/>
            </w:pPr>
          </w:p>
          <w:p w:rsidR="00474A1D" w:rsidRPr="00697E9B" w:rsidRDefault="00474A1D" w:rsidP="00474A1D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97E9B">
              <w:t>English</w:t>
            </w:r>
          </w:p>
          <w:p w:rsidR="00474A1D" w:rsidRPr="00697E9B" w:rsidRDefault="00474A1D" w:rsidP="00474A1D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97E9B">
              <w:t>Kannada</w:t>
            </w:r>
          </w:p>
          <w:p w:rsidR="00474A1D" w:rsidRPr="00697E9B" w:rsidRDefault="00474A1D" w:rsidP="00474A1D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97E9B">
              <w:t>Other</w:t>
            </w:r>
          </w:p>
        </w:tc>
        <w:tc>
          <w:tcPr>
            <w:tcW w:w="709" w:type="dxa"/>
          </w:tcPr>
          <w:p w:rsidR="00474A1D" w:rsidRPr="00697E9B" w:rsidRDefault="005F7153" w:rsidP="005F7153">
            <w:r w:rsidRPr="00697E9B">
              <w:t>41</w:t>
            </w:r>
          </w:p>
        </w:tc>
        <w:tc>
          <w:tcPr>
            <w:tcW w:w="5245" w:type="dxa"/>
          </w:tcPr>
          <w:p w:rsidR="00474A1D" w:rsidRDefault="00474A1D" w:rsidP="00FA6205">
            <w:pPr>
              <w:pStyle w:val="ListParagraph"/>
              <w:spacing w:after="0" w:line="240" w:lineRule="auto"/>
              <w:ind w:left="0"/>
              <w:rPr>
                <w:ins w:id="120" w:author="Sherwin DeSouza" w:date="2014-07-26T16:27:00Z"/>
              </w:rPr>
            </w:pPr>
            <w:r w:rsidRPr="00697E9B">
              <w:t>If we were to develop a</w:t>
            </w:r>
            <w:ins w:id="121" w:author="Sherwin DeSouza" w:date="2014-07-26T16:43:00Z">
              <w:r w:rsidR="00A0042A">
                <w:t xml:space="preserve"> mobile phone based</w:t>
              </w:r>
            </w:ins>
            <w:r w:rsidRPr="00697E9B">
              <w:t xml:space="preserve"> application for pe</w:t>
            </w:r>
            <w:ins w:id="122" w:author="Sherwin DeSouza" w:date="2014-07-26T16:43:00Z">
              <w:r w:rsidR="00A0042A">
                <w:t>rsons</w:t>
              </w:r>
            </w:ins>
            <w:r w:rsidRPr="00697E9B">
              <w:t xml:space="preserve"> living with chronic il</w:t>
            </w:r>
            <w:r w:rsidR="00915A8E" w:rsidRPr="00697E9B">
              <w:t>lness</w:t>
            </w:r>
            <w:ins w:id="123" w:author="Sherwin DeSouza" w:date="2014-07-26T16:43:00Z">
              <w:r w:rsidR="00A0042A">
                <w:t>es</w:t>
              </w:r>
            </w:ins>
            <w:ins w:id="124" w:author="Sherwin DeSouza" w:date="2014-07-26T16:44:00Z">
              <w:r w:rsidR="00A0042A">
                <w:t>,</w:t>
              </w:r>
            </w:ins>
            <w:r w:rsidR="00915A8E" w:rsidRPr="00697E9B">
              <w:t xml:space="preserve"> </w:t>
            </w:r>
            <w:ins w:id="125" w:author="Sherwin DeSouza" w:date="2014-07-26T16:46:00Z">
              <w:r w:rsidR="006F4C7C">
                <w:t xml:space="preserve">what </w:t>
              </w:r>
              <w:r w:rsidR="00FF33A8">
                <w:t>would you like to see this application do</w:t>
              </w:r>
            </w:ins>
            <w:r w:rsidRPr="00697E9B">
              <w:t>?</w:t>
            </w:r>
          </w:p>
          <w:p w:rsidR="005D28EC" w:rsidRPr="00697E9B" w:rsidRDefault="005D28EC" w:rsidP="00FA6205">
            <w:pPr>
              <w:pStyle w:val="ListParagraph"/>
              <w:spacing w:after="0" w:line="240" w:lineRule="auto"/>
              <w:ind w:left="0"/>
            </w:pPr>
          </w:p>
          <w:p w:rsidR="005F7153" w:rsidRPr="00697E9B" w:rsidRDefault="00FF33A8" w:rsidP="005F7153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ins w:id="126" w:author="Sherwin DeSouza" w:date="2014-07-26T16:47:00Z">
              <w:r>
                <w:t>Enable c</w:t>
              </w:r>
            </w:ins>
            <w:r w:rsidR="005F7153" w:rsidRPr="00697E9B">
              <w:t>ommunication with</w:t>
            </w:r>
            <w:r w:rsidR="005F7153" w:rsidRPr="00697E9B">
              <w:rPr>
                <w:lang w:val="en-GB"/>
              </w:rPr>
              <w:t xml:space="preserve"> counsel</w:t>
            </w:r>
            <w:r w:rsidR="009267CB" w:rsidRPr="00697E9B">
              <w:rPr>
                <w:lang w:val="en-GB"/>
              </w:rPr>
              <w:t>l</w:t>
            </w:r>
            <w:r w:rsidR="005F7153" w:rsidRPr="00697E9B">
              <w:rPr>
                <w:lang w:val="en-GB"/>
              </w:rPr>
              <w:t>or</w:t>
            </w:r>
            <w:r w:rsidR="005F7153" w:rsidRPr="00697E9B">
              <w:t>/ health worker</w:t>
            </w:r>
          </w:p>
          <w:p w:rsidR="005F7153" w:rsidRPr="00697E9B" w:rsidRDefault="001A69DC" w:rsidP="005F7153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ins w:id="127" w:author="Sherwin DeSouza" w:date="2014-07-26T16:47:00Z">
              <w:r>
                <w:t xml:space="preserve">Provide </w:t>
              </w:r>
            </w:ins>
            <w:r w:rsidR="005F7153" w:rsidRPr="00697E9B">
              <w:t>Information on medicines</w:t>
            </w:r>
          </w:p>
          <w:p w:rsidR="005F7153" w:rsidRPr="00697E9B" w:rsidRDefault="001A69DC" w:rsidP="005F7153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ins w:id="128" w:author="Sherwin DeSouza" w:date="2014-07-26T16:48:00Z">
              <w:r>
                <w:t xml:space="preserve">Provide </w:t>
              </w:r>
            </w:ins>
            <w:del w:id="129" w:author="Sherwin DeSouza" w:date="2014-07-26T16:48:00Z">
              <w:r w:rsidR="005F7153" w:rsidRPr="00697E9B" w:rsidDel="001A69DC">
                <w:delText>F</w:delText>
              </w:r>
            </w:del>
            <w:ins w:id="130" w:author="Sherwin DeSouza" w:date="2014-07-26T16:48:00Z">
              <w:r>
                <w:t>f</w:t>
              </w:r>
            </w:ins>
            <w:r w:rsidR="005F7153" w:rsidRPr="00697E9B">
              <w:t>urther information about illness</w:t>
            </w:r>
            <w:ins w:id="131" w:author="Sherwin DeSouza" w:date="2014-07-26T16:48:00Z">
              <w:r>
                <w:t>es</w:t>
              </w:r>
            </w:ins>
          </w:p>
          <w:p w:rsidR="005F7153" w:rsidRDefault="005F7153" w:rsidP="005F715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ins w:id="132" w:author="Sherwin DeSouza" w:date="2014-07-26T16:27:00Z"/>
              </w:rPr>
            </w:pPr>
            <w:r w:rsidRPr="00697E9B">
              <w:t xml:space="preserve">Others </w:t>
            </w:r>
            <w:ins w:id="133" w:author="Sherwin DeSouza" w:date="2014-07-26T16:48:00Z">
              <w:r w:rsidR="001A69DC">
                <w:t>uses</w:t>
              </w:r>
            </w:ins>
          </w:p>
          <w:p w:rsidR="005D28EC" w:rsidRPr="00697E9B" w:rsidRDefault="005D28EC" w:rsidP="00A0042A">
            <w:pPr>
              <w:pStyle w:val="ListParagraph"/>
              <w:spacing w:after="0" w:line="240" w:lineRule="auto"/>
            </w:pPr>
          </w:p>
        </w:tc>
      </w:tr>
    </w:tbl>
    <w:p w:rsidR="004A73E5" w:rsidRPr="00697E9B" w:rsidRDefault="004A73E5" w:rsidP="00915A8E">
      <w:pPr>
        <w:pStyle w:val="ListParagraph"/>
        <w:rPr>
          <w:u w:val="single"/>
        </w:rPr>
      </w:pPr>
    </w:p>
    <w:p w:rsidR="005F7153" w:rsidRPr="00697E9B" w:rsidRDefault="000C7448" w:rsidP="00CD59A7">
      <w:pPr>
        <w:pStyle w:val="ListParagraph"/>
        <w:numPr>
          <w:ilvl w:val="0"/>
          <w:numId w:val="33"/>
        </w:numPr>
        <w:rPr>
          <w:b/>
        </w:rPr>
      </w:pPr>
      <w:r w:rsidRPr="00697E9B">
        <w:rPr>
          <w:u w:val="single"/>
        </w:rPr>
        <w:br w:type="page"/>
      </w:r>
      <w:r w:rsidR="00223BB9" w:rsidRPr="00697E9B">
        <w:rPr>
          <w:b/>
        </w:rPr>
        <w:lastRenderedPageBreak/>
        <w:t xml:space="preserve">Usage Of </w:t>
      </w:r>
      <w:r w:rsidR="001A7DDB">
        <w:rPr>
          <w:b/>
        </w:rPr>
        <w:t>Mobile</w:t>
      </w:r>
      <w:r w:rsidR="00223BB9" w:rsidRPr="00697E9B">
        <w:rPr>
          <w:b/>
        </w:rPr>
        <w:t xml:space="preserve"> Phones In The Management Of Acute Illness:</w:t>
      </w:r>
    </w:p>
    <w:p w:rsidR="00593CEC" w:rsidRPr="00697E9B" w:rsidRDefault="00593CEC" w:rsidP="00593CEC">
      <w:pPr>
        <w:pStyle w:val="ListParagraph"/>
      </w:pPr>
    </w:p>
    <w:tbl>
      <w:tblPr>
        <w:tblW w:w="1148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9"/>
        <w:gridCol w:w="4791"/>
        <w:gridCol w:w="738"/>
        <w:gridCol w:w="5245"/>
      </w:tblGrid>
      <w:tr w:rsidR="005F7153" w:rsidRPr="00697E9B">
        <w:tc>
          <w:tcPr>
            <w:tcW w:w="709" w:type="dxa"/>
          </w:tcPr>
          <w:p w:rsidR="005F7153" w:rsidRPr="00697E9B" w:rsidRDefault="005F7153" w:rsidP="005F7153">
            <w:pPr>
              <w:pStyle w:val="ListParagraph"/>
              <w:spacing w:after="0" w:line="240" w:lineRule="auto"/>
              <w:ind w:left="0"/>
            </w:pPr>
            <w:r w:rsidRPr="00697E9B">
              <w:t>42</w:t>
            </w:r>
          </w:p>
        </w:tc>
        <w:tc>
          <w:tcPr>
            <w:tcW w:w="4791" w:type="dxa"/>
          </w:tcPr>
          <w:p w:rsidR="005F7153" w:rsidRDefault="00593CEC" w:rsidP="00F04752">
            <w:pPr>
              <w:pStyle w:val="ListParagraph"/>
              <w:spacing w:after="0" w:line="240" w:lineRule="auto"/>
              <w:ind w:left="0"/>
              <w:rPr>
                <w:ins w:id="134" w:author="Sherwin DeSouza" w:date="2014-07-26T16:27:00Z"/>
              </w:rPr>
            </w:pPr>
            <w:r w:rsidRPr="00697E9B">
              <w:t>If you possessed</w:t>
            </w:r>
            <w:r w:rsidR="005F7153" w:rsidRPr="00697E9B">
              <w:t xml:space="preserve"> a mobile </w:t>
            </w:r>
            <w:r w:rsidR="00223BB9" w:rsidRPr="00697E9B">
              <w:t>phone, would</w:t>
            </w:r>
            <w:r w:rsidRPr="00697E9B">
              <w:t xml:space="preserve"> you use it to communicate with </w:t>
            </w:r>
            <w:r w:rsidR="005F7153" w:rsidRPr="00697E9B">
              <w:t>your doctor or health worker?</w:t>
            </w:r>
          </w:p>
          <w:p w:rsidR="005D28EC" w:rsidRPr="00697E9B" w:rsidRDefault="005D28EC" w:rsidP="00F04752">
            <w:pPr>
              <w:pStyle w:val="ListParagraph"/>
              <w:spacing w:after="0" w:line="240" w:lineRule="auto"/>
              <w:ind w:left="0"/>
            </w:pPr>
          </w:p>
          <w:p w:rsidR="005F7153" w:rsidRPr="00697E9B" w:rsidRDefault="005F7153" w:rsidP="005F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697E9B">
              <w:t>Yes, definitely.</w:t>
            </w:r>
          </w:p>
          <w:p w:rsidR="005F7153" w:rsidRPr="00697E9B" w:rsidRDefault="005F7153" w:rsidP="005F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697E9B">
              <w:t>Yes, sometimes.</w:t>
            </w:r>
          </w:p>
          <w:p w:rsidR="005F7153" w:rsidRPr="00697E9B" w:rsidRDefault="005F7153" w:rsidP="005F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697E9B">
              <w:t>Not sure.</w:t>
            </w:r>
          </w:p>
          <w:p w:rsidR="005F7153" w:rsidRPr="00697E9B" w:rsidRDefault="005F7153" w:rsidP="005F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697E9B">
              <w:t>Very rarely.</w:t>
            </w:r>
          </w:p>
          <w:p w:rsidR="005F7153" w:rsidRDefault="005F7153" w:rsidP="005F715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ins w:id="135" w:author="Sherwin DeSouza" w:date="2014-07-26T16:27:00Z"/>
              </w:rPr>
            </w:pPr>
            <w:r w:rsidRPr="00697E9B">
              <w:t>Probably not.</w:t>
            </w:r>
          </w:p>
          <w:p w:rsidR="005D28EC" w:rsidRPr="00697E9B" w:rsidRDefault="005D28EC" w:rsidP="005D28EC">
            <w:pPr>
              <w:pStyle w:val="ListParagraph"/>
              <w:spacing w:after="0" w:line="240" w:lineRule="auto"/>
              <w:pPrChange w:id="136" w:author="Sherwin DeSouza" w:date="2014-07-26T16:27:00Z">
                <w:pPr>
                  <w:pStyle w:val="ListParagraph"/>
                  <w:numPr>
                    <w:numId w:val="16"/>
                  </w:numPr>
                  <w:spacing w:after="0" w:line="240" w:lineRule="auto"/>
                  <w:ind w:hanging="360"/>
                </w:pPr>
              </w:pPrChange>
            </w:pPr>
          </w:p>
        </w:tc>
        <w:tc>
          <w:tcPr>
            <w:tcW w:w="738" w:type="dxa"/>
          </w:tcPr>
          <w:p w:rsidR="005F7153" w:rsidRPr="00697E9B" w:rsidRDefault="005F7153" w:rsidP="005F7153">
            <w:pPr>
              <w:pStyle w:val="ListParagraph"/>
              <w:spacing w:after="0" w:line="240" w:lineRule="auto"/>
            </w:pPr>
          </w:p>
        </w:tc>
        <w:tc>
          <w:tcPr>
            <w:tcW w:w="5245" w:type="dxa"/>
          </w:tcPr>
          <w:p w:rsidR="005F7153" w:rsidRPr="00697E9B" w:rsidRDefault="00D738A4" w:rsidP="00FA6205">
            <w:pPr>
              <w:pStyle w:val="ListParagraph"/>
              <w:spacing w:after="0" w:line="240" w:lineRule="auto"/>
              <w:ind w:left="0"/>
            </w:pPr>
            <w:r w:rsidRPr="00697E9B">
              <w:t xml:space="preserve">Do you feel it would be beneficial to use mobile </w:t>
            </w:r>
            <w:r w:rsidR="005F7153" w:rsidRPr="00697E9B">
              <w:t>phones during emergencies like accidents?</w:t>
            </w:r>
          </w:p>
          <w:p w:rsidR="005F7153" w:rsidRPr="00697E9B" w:rsidRDefault="005F7153" w:rsidP="00FA6205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</w:p>
          <w:p w:rsidR="005F7153" w:rsidRPr="00697E9B" w:rsidRDefault="005F7153" w:rsidP="00FA6205">
            <w:pPr>
              <w:pStyle w:val="ListParagraph"/>
              <w:spacing w:after="0" w:line="240" w:lineRule="auto"/>
              <w:ind w:left="0"/>
            </w:pPr>
            <w:r w:rsidRPr="00697E9B">
              <w:t>If ‘No’ why?</w:t>
            </w:r>
          </w:p>
        </w:tc>
      </w:tr>
      <w:tr w:rsidR="005F7153" w:rsidRPr="00697E9B">
        <w:tc>
          <w:tcPr>
            <w:tcW w:w="709" w:type="dxa"/>
          </w:tcPr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43</w:t>
            </w:r>
          </w:p>
        </w:tc>
        <w:tc>
          <w:tcPr>
            <w:tcW w:w="4791" w:type="dxa"/>
          </w:tcPr>
          <w:p w:rsidR="00E413A1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Would you p</w:t>
            </w:r>
            <w:r w:rsidR="00593CEC" w:rsidRPr="00697E9B">
              <w:t>refer to call a doctor over a mobile</w:t>
            </w:r>
            <w:r w:rsidR="00000A72" w:rsidRPr="00697E9B">
              <w:t xml:space="preserve"> phone, for care of an</w:t>
            </w:r>
            <w:r w:rsidRPr="00697E9B">
              <w:t xml:space="preserve"> acute illness? </w:t>
            </w:r>
          </w:p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</w:p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If no ask why?</w:t>
            </w:r>
          </w:p>
          <w:p w:rsidR="00E413A1" w:rsidRPr="00697E9B" w:rsidRDefault="00E413A1" w:rsidP="00F04752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38" w:type="dxa"/>
          </w:tcPr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46</w:t>
            </w:r>
          </w:p>
        </w:tc>
        <w:tc>
          <w:tcPr>
            <w:tcW w:w="5245" w:type="dxa"/>
          </w:tcPr>
          <w:p w:rsidR="005F7153" w:rsidRPr="00697E9B" w:rsidRDefault="005F7153" w:rsidP="00FA6205">
            <w:pPr>
              <w:pStyle w:val="ListParagraph"/>
              <w:spacing w:after="0" w:line="240" w:lineRule="auto"/>
              <w:ind w:left="0"/>
            </w:pPr>
            <w:r w:rsidRPr="00697E9B">
              <w:t>D</w:t>
            </w:r>
            <w:r w:rsidR="00E413A1" w:rsidRPr="00697E9B">
              <w:t xml:space="preserve">o you feel that </w:t>
            </w:r>
            <w:r w:rsidR="00D738A4" w:rsidRPr="00697E9B">
              <w:t>the use</w:t>
            </w:r>
            <w:r w:rsidR="00E413A1" w:rsidRPr="00697E9B">
              <w:t xml:space="preserve"> of mobile phones for medical care</w:t>
            </w:r>
            <w:r w:rsidRPr="00697E9B">
              <w:t xml:space="preserve"> during emergencies </w:t>
            </w:r>
            <w:r w:rsidR="00D738A4" w:rsidRPr="00697E9B">
              <w:t>could be beneficial</w:t>
            </w:r>
            <w:r w:rsidRPr="00697E9B">
              <w:t>?</w:t>
            </w:r>
          </w:p>
          <w:p w:rsidR="00E413A1" w:rsidRPr="00697E9B" w:rsidRDefault="005F7153" w:rsidP="00E413A1">
            <w:pPr>
              <w:pStyle w:val="ListParagraph"/>
              <w:spacing w:after="0" w:line="240" w:lineRule="auto"/>
              <w:ind w:left="0"/>
            </w:pPr>
            <w:r w:rsidRPr="00697E9B">
              <w:t>Yes/ No.</w:t>
            </w:r>
            <w:r w:rsidR="00314BBC" w:rsidRPr="00697E9B">
              <w:t xml:space="preserve">  </w:t>
            </w:r>
          </w:p>
          <w:p w:rsidR="005F7153" w:rsidRPr="00697E9B" w:rsidRDefault="005F7153" w:rsidP="00E413A1">
            <w:pPr>
              <w:pStyle w:val="ListParagraph"/>
              <w:spacing w:after="0" w:line="240" w:lineRule="auto"/>
              <w:ind w:left="0"/>
            </w:pPr>
            <w:r w:rsidRPr="00697E9B">
              <w:t>If ‘No’ why?</w:t>
            </w:r>
          </w:p>
        </w:tc>
      </w:tr>
      <w:tr w:rsidR="005F7153" w:rsidRPr="00697E9B">
        <w:tc>
          <w:tcPr>
            <w:tcW w:w="709" w:type="dxa"/>
          </w:tcPr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>44.</w:t>
            </w:r>
          </w:p>
        </w:tc>
        <w:tc>
          <w:tcPr>
            <w:tcW w:w="4791" w:type="dxa"/>
          </w:tcPr>
          <w:p w:rsidR="009267CB" w:rsidRPr="00697E9B" w:rsidRDefault="005F7153" w:rsidP="00F04752">
            <w:pPr>
              <w:pStyle w:val="ListParagraph"/>
              <w:spacing w:after="0" w:line="240" w:lineRule="auto"/>
              <w:ind w:left="0"/>
            </w:pPr>
            <w:r w:rsidRPr="00697E9B">
              <w:t xml:space="preserve">Would you like to </w:t>
            </w:r>
            <w:r w:rsidR="00000A72" w:rsidRPr="00697E9B">
              <w:t>be able to make an appointment with your</w:t>
            </w:r>
            <w:r w:rsidRPr="00697E9B">
              <w:t xml:space="preserve"> doctor over the phone? </w:t>
            </w:r>
          </w:p>
          <w:p w:rsidR="00E413A1" w:rsidRPr="00697E9B" w:rsidRDefault="00E413A1" w:rsidP="005F7153">
            <w:pPr>
              <w:pStyle w:val="ListParagraph"/>
              <w:spacing w:after="0" w:line="240" w:lineRule="auto"/>
              <w:ind w:left="0"/>
            </w:pPr>
            <w:r w:rsidRPr="00697E9B">
              <w:t>Yes/ No</w:t>
            </w:r>
            <w:r w:rsidR="000B7D4E" w:rsidRPr="00697E9B">
              <w:t xml:space="preserve"> </w:t>
            </w:r>
          </w:p>
          <w:p w:rsidR="005F7153" w:rsidRPr="00697E9B" w:rsidRDefault="005F7153" w:rsidP="005F7153">
            <w:pPr>
              <w:pStyle w:val="ListParagraph"/>
              <w:spacing w:after="0" w:line="240" w:lineRule="auto"/>
              <w:ind w:left="0"/>
            </w:pPr>
            <w:r w:rsidRPr="00697E9B">
              <w:t>If ‘No’ why</w:t>
            </w:r>
            <w:r w:rsidR="004A73E5" w:rsidRPr="00697E9B">
              <w:t>?</w:t>
            </w:r>
          </w:p>
          <w:p w:rsidR="00000A72" w:rsidRPr="00697E9B" w:rsidRDefault="00000A72" w:rsidP="005F7153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38" w:type="dxa"/>
          </w:tcPr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5245" w:type="dxa"/>
          </w:tcPr>
          <w:p w:rsidR="005F7153" w:rsidRPr="00697E9B" w:rsidRDefault="005F7153" w:rsidP="00F04752">
            <w:pPr>
              <w:pStyle w:val="ListParagraph"/>
              <w:spacing w:after="0" w:line="240" w:lineRule="auto"/>
              <w:ind w:left="0"/>
            </w:pPr>
          </w:p>
        </w:tc>
      </w:tr>
    </w:tbl>
    <w:p w:rsidR="004A73E5" w:rsidRPr="00697E9B" w:rsidRDefault="004A73E5" w:rsidP="004A73E5">
      <w:pPr>
        <w:pStyle w:val="ListParagraph"/>
        <w:rPr>
          <w:u w:val="single"/>
        </w:rPr>
      </w:pPr>
    </w:p>
    <w:p w:rsidR="004A73E5" w:rsidRPr="00697E9B" w:rsidRDefault="004A73E5" w:rsidP="004A73E5">
      <w:pPr>
        <w:pStyle w:val="ListParagraph"/>
        <w:rPr>
          <w:u w:val="single"/>
        </w:rPr>
      </w:pPr>
    </w:p>
    <w:p w:rsidR="00593CEC" w:rsidRPr="00697E9B" w:rsidRDefault="00593CEC" w:rsidP="004A73E5">
      <w:pPr>
        <w:pStyle w:val="ListParagraph"/>
        <w:rPr>
          <w:u w:val="single"/>
        </w:rPr>
      </w:pPr>
    </w:p>
    <w:p w:rsidR="005A5FC9" w:rsidRPr="009D2D6B" w:rsidRDefault="00223BB9" w:rsidP="00CD59A7">
      <w:pPr>
        <w:pStyle w:val="ListParagraph"/>
        <w:numPr>
          <w:ilvl w:val="0"/>
          <w:numId w:val="33"/>
        </w:numPr>
        <w:rPr>
          <w:b/>
        </w:rPr>
      </w:pPr>
      <w:r w:rsidRPr="009D2D6B">
        <w:rPr>
          <w:b/>
        </w:rPr>
        <w:t xml:space="preserve">Mobile </w:t>
      </w:r>
      <w:r w:rsidR="006411E6" w:rsidRPr="009D2D6B">
        <w:rPr>
          <w:b/>
        </w:rPr>
        <w:t>Phone Usage: Opinions</w:t>
      </w:r>
    </w:p>
    <w:p w:rsidR="00593CEC" w:rsidRPr="00697E9B" w:rsidRDefault="00593CEC" w:rsidP="00593CEC">
      <w:pPr>
        <w:pStyle w:val="ListParagraph"/>
      </w:pPr>
    </w:p>
    <w:tbl>
      <w:tblPr>
        <w:tblW w:w="11483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9"/>
        <w:gridCol w:w="4820"/>
        <w:gridCol w:w="709"/>
        <w:gridCol w:w="5245"/>
      </w:tblGrid>
      <w:tr w:rsidR="00B42E24" w:rsidRPr="00697E9B">
        <w:tc>
          <w:tcPr>
            <w:tcW w:w="709" w:type="dxa"/>
          </w:tcPr>
          <w:p w:rsidR="00B42E24" w:rsidRPr="00697E9B" w:rsidRDefault="00B42E24" w:rsidP="00F04752">
            <w:pPr>
              <w:pStyle w:val="ListParagraph"/>
              <w:spacing w:after="0" w:line="240" w:lineRule="auto"/>
              <w:ind w:left="0"/>
            </w:pPr>
            <w:r w:rsidRPr="00697E9B">
              <w:t>47</w:t>
            </w:r>
          </w:p>
        </w:tc>
        <w:tc>
          <w:tcPr>
            <w:tcW w:w="4820" w:type="dxa"/>
          </w:tcPr>
          <w:p w:rsidR="00B42E24" w:rsidRPr="00697E9B" w:rsidRDefault="00B42E24" w:rsidP="00F04752">
            <w:pPr>
              <w:pStyle w:val="ListParagraph"/>
              <w:spacing w:after="0" w:line="240" w:lineRule="auto"/>
              <w:ind w:left="0"/>
            </w:pPr>
            <w:r w:rsidRPr="00697E9B">
              <w:t>Do you think</w:t>
            </w:r>
            <w:r w:rsidR="003F56D4" w:rsidRPr="00697E9B">
              <w:t xml:space="preserve"> that usage of mobile phones to supplement health practices in the above-mentioned </w:t>
            </w:r>
            <w:r w:rsidRPr="00697E9B">
              <w:t>way</w:t>
            </w:r>
            <w:r w:rsidR="003F56D4" w:rsidRPr="00697E9B">
              <w:t>s</w:t>
            </w:r>
            <w:r w:rsidRPr="00697E9B">
              <w:t xml:space="preserve"> w</w:t>
            </w:r>
            <w:r w:rsidR="003F56D4" w:rsidRPr="00697E9B">
              <w:t>ill intrude</w:t>
            </w:r>
            <w:r w:rsidRPr="00697E9B">
              <w:t xml:space="preserve"> in</w:t>
            </w:r>
            <w:r w:rsidR="003F56D4" w:rsidRPr="00697E9B">
              <w:t>to a peoples’</w:t>
            </w:r>
            <w:r w:rsidRPr="00697E9B">
              <w:t xml:space="preserve"> li</w:t>
            </w:r>
            <w:r w:rsidR="003F56D4" w:rsidRPr="00697E9B">
              <w:t>ves</w:t>
            </w:r>
            <w:r w:rsidRPr="00697E9B">
              <w:t xml:space="preserve">? </w:t>
            </w:r>
          </w:p>
          <w:p w:rsidR="005D28EC" w:rsidRDefault="00B42E24" w:rsidP="00F04752">
            <w:pPr>
              <w:pStyle w:val="ListParagraph"/>
              <w:spacing w:after="0" w:line="240" w:lineRule="auto"/>
              <w:ind w:left="0"/>
              <w:rPr>
                <w:ins w:id="137" w:author="Sherwin DeSouza" w:date="2014-07-26T16:27:00Z"/>
              </w:rPr>
            </w:pPr>
            <w:r w:rsidRPr="00697E9B">
              <w:t>Yes/ No</w:t>
            </w:r>
            <w:del w:id="138" w:author="Sherwin DeSouza" w:date="2014-07-26T16:27:00Z">
              <w:r w:rsidRPr="00697E9B" w:rsidDel="005D28EC">
                <w:delText xml:space="preserve">. </w:delText>
              </w:r>
            </w:del>
            <w:r w:rsidRPr="00697E9B">
              <w:t xml:space="preserve">           </w:t>
            </w:r>
          </w:p>
          <w:p w:rsidR="005D28EC" w:rsidRPr="00697E9B" w:rsidRDefault="005D28EC" w:rsidP="00F04752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709" w:type="dxa"/>
          </w:tcPr>
          <w:p w:rsidR="00B42E24" w:rsidRPr="00697E9B" w:rsidRDefault="00B42E24" w:rsidP="00F04752">
            <w:pPr>
              <w:pStyle w:val="ListParagraph"/>
              <w:spacing w:after="0" w:line="240" w:lineRule="auto"/>
              <w:ind w:left="0"/>
            </w:pPr>
            <w:r w:rsidRPr="00697E9B">
              <w:t>49</w:t>
            </w:r>
          </w:p>
        </w:tc>
        <w:tc>
          <w:tcPr>
            <w:tcW w:w="5245" w:type="dxa"/>
          </w:tcPr>
          <w:p w:rsidR="00B42E24" w:rsidRPr="00697E9B" w:rsidRDefault="00B42E24" w:rsidP="00FA6205">
            <w:pPr>
              <w:pStyle w:val="ListParagraph"/>
              <w:spacing w:after="0" w:line="240" w:lineRule="auto"/>
              <w:ind w:left="0"/>
            </w:pPr>
            <w:r w:rsidRPr="00697E9B">
              <w:t xml:space="preserve">Do you think calling the doctor over the </w:t>
            </w:r>
            <w:r w:rsidR="00223BB9" w:rsidRPr="00697E9B">
              <w:t xml:space="preserve">mobile </w:t>
            </w:r>
            <w:r w:rsidRPr="00697E9B">
              <w:t>phone will be troublesome to</w:t>
            </w:r>
            <w:r w:rsidR="004A73E5" w:rsidRPr="00697E9B">
              <w:t xml:space="preserve"> </w:t>
            </w:r>
            <w:r w:rsidRPr="00697E9B">
              <w:t>him/her?</w:t>
            </w:r>
          </w:p>
          <w:p w:rsidR="00B42E24" w:rsidRPr="00697E9B" w:rsidRDefault="00B42E24" w:rsidP="00FA6205">
            <w:pPr>
              <w:pStyle w:val="ListParagraph"/>
              <w:spacing w:after="0" w:line="240" w:lineRule="auto"/>
              <w:ind w:left="0"/>
            </w:pPr>
            <w:r w:rsidRPr="00697E9B">
              <w:t>Yes/ No</w:t>
            </w:r>
            <w:del w:id="139" w:author="Sherwin DeSouza" w:date="2014-07-26T16:27:00Z">
              <w:r w:rsidRPr="00697E9B" w:rsidDel="005D28EC">
                <w:delText>.</w:delText>
              </w:r>
            </w:del>
          </w:p>
        </w:tc>
      </w:tr>
      <w:tr w:rsidR="00B42E24" w:rsidRPr="00697E9B">
        <w:trPr>
          <w:trHeight w:val="1325"/>
        </w:trPr>
        <w:tc>
          <w:tcPr>
            <w:tcW w:w="709" w:type="dxa"/>
          </w:tcPr>
          <w:p w:rsidR="00B42E24" w:rsidRPr="00697E9B" w:rsidRDefault="00B42E24" w:rsidP="00F04752">
            <w:pPr>
              <w:pStyle w:val="ListParagraph"/>
              <w:spacing w:after="0" w:line="240" w:lineRule="auto"/>
              <w:ind w:left="0"/>
            </w:pPr>
            <w:r w:rsidRPr="00697E9B">
              <w:t>48</w:t>
            </w:r>
          </w:p>
        </w:tc>
        <w:tc>
          <w:tcPr>
            <w:tcW w:w="4820" w:type="dxa"/>
          </w:tcPr>
          <w:p w:rsidR="00B42E24" w:rsidRPr="00697E9B" w:rsidRDefault="00B42E24" w:rsidP="00F04752">
            <w:pPr>
              <w:pStyle w:val="ListParagraph"/>
              <w:spacing w:after="0" w:line="240" w:lineRule="auto"/>
              <w:ind w:left="0"/>
            </w:pPr>
            <w:r w:rsidRPr="00697E9B">
              <w:t>If yes</w:t>
            </w:r>
            <w:ins w:id="140" w:author="Sherwin DeSouza" w:date="2014-07-26T16:27:00Z">
              <w:r w:rsidR="006411E6">
                <w:t>,</w:t>
              </w:r>
            </w:ins>
            <w:r w:rsidRPr="00697E9B">
              <w:t xml:space="preserve"> why?</w:t>
            </w:r>
          </w:p>
        </w:tc>
        <w:tc>
          <w:tcPr>
            <w:tcW w:w="709" w:type="dxa"/>
          </w:tcPr>
          <w:p w:rsidR="00B42E24" w:rsidRPr="00697E9B" w:rsidRDefault="00B42E24" w:rsidP="00F04752">
            <w:pPr>
              <w:spacing w:after="0" w:line="240" w:lineRule="auto"/>
            </w:pPr>
            <w:r w:rsidRPr="00697E9B">
              <w:t>50</w:t>
            </w:r>
          </w:p>
        </w:tc>
        <w:tc>
          <w:tcPr>
            <w:tcW w:w="5245" w:type="dxa"/>
          </w:tcPr>
          <w:p w:rsidR="00B42E24" w:rsidRPr="00697E9B" w:rsidRDefault="00B42E24" w:rsidP="00FA6205">
            <w:pPr>
              <w:pStyle w:val="ListParagraph"/>
              <w:spacing w:after="0" w:line="240" w:lineRule="auto"/>
              <w:ind w:left="0"/>
            </w:pPr>
            <w:r w:rsidRPr="00697E9B">
              <w:t>If yes</w:t>
            </w:r>
            <w:r w:rsidR="00223BB9" w:rsidRPr="00697E9B">
              <w:t xml:space="preserve">, </w:t>
            </w:r>
            <w:r w:rsidRPr="00697E9B">
              <w:t xml:space="preserve">why do you think so? </w:t>
            </w:r>
          </w:p>
        </w:tc>
      </w:tr>
    </w:tbl>
    <w:p w:rsidR="005A5FC9" w:rsidRPr="00697E9B" w:rsidRDefault="005A5FC9" w:rsidP="005A5FC9">
      <w:pPr>
        <w:pStyle w:val="ListParagraph"/>
        <w:ind w:left="1080"/>
      </w:pPr>
    </w:p>
    <w:p w:rsidR="004A73E5" w:rsidRPr="00697E9B" w:rsidRDefault="004A73E5" w:rsidP="005A5FC9">
      <w:pPr>
        <w:pStyle w:val="ListParagraph"/>
        <w:ind w:left="1080"/>
      </w:pPr>
    </w:p>
    <w:p w:rsidR="004A73E5" w:rsidRPr="00697E9B" w:rsidRDefault="004A73E5" w:rsidP="005A5FC9">
      <w:pPr>
        <w:pStyle w:val="ListParagraph"/>
        <w:ind w:left="1080"/>
      </w:pPr>
    </w:p>
    <w:p w:rsidR="004642F6" w:rsidRPr="00697E9B" w:rsidRDefault="005A5FC9" w:rsidP="00C04389">
      <w:pPr>
        <w:ind w:left="1080"/>
      </w:pPr>
      <w:r w:rsidRPr="009D2D6B">
        <w:rPr>
          <w:b/>
        </w:rPr>
        <w:t>Comments:</w:t>
      </w:r>
      <w:r w:rsidR="005B5324" w:rsidRPr="00697E9B">
        <w:t xml:space="preserve"> </w:t>
      </w:r>
      <w:r w:rsidRPr="00697E9B">
        <w:t>__________________________________________________________</w:t>
      </w:r>
      <w:r w:rsidRPr="00697E9B">
        <w:br/>
        <w:t>____________________________________________________________________</w:t>
      </w:r>
      <w:r w:rsidRPr="00697E9B">
        <w:br/>
        <w:t>____________________________________</w:t>
      </w:r>
      <w:r w:rsidR="00C04389" w:rsidRPr="00697E9B">
        <w:t>________________________________</w:t>
      </w:r>
    </w:p>
    <w:p w:rsidR="00314BBC" w:rsidRPr="00697E9B" w:rsidRDefault="00314BBC" w:rsidP="00C04389">
      <w:pPr>
        <w:ind w:left="1080"/>
      </w:pPr>
      <w:r w:rsidRPr="00697E9B">
        <w:t>____________________________________________________________________</w:t>
      </w:r>
    </w:p>
    <w:sectPr w:rsidR="00314BBC" w:rsidRPr="00697E9B" w:rsidSect="00215B9D">
      <w:footerReference w:type="default" r:id="rId7"/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26E" w:rsidRDefault="0053326E" w:rsidP="005F7153">
      <w:pPr>
        <w:pStyle w:val="ListParagraph"/>
        <w:spacing w:after="0" w:line="240" w:lineRule="auto"/>
      </w:pPr>
      <w:r>
        <w:separator/>
      </w:r>
    </w:p>
  </w:endnote>
  <w:endnote w:type="continuationSeparator" w:id="0">
    <w:p w:rsidR="0053326E" w:rsidRDefault="0053326E" w:rsidP="005F7153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26E" w:rsidRDefault="0053326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A3949">
      <w:rPr>
        <w:noProof/>
      </w:rPr>
      <w:t>6</w:t>
    </w:r>
    <w:r>
      <w:fldChar w:fldCharType="end"/>
    </w:r>
  </w:p>
  <w:p w:rsidR="0053326E" w:rsidRDefault="005332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26E" w:rsidRDefault="0053326E" w:rsidP="005F7153">
      <w:pPr>
        <w:pStyle w:val="ListParagraph"/>
        <w:spacing w:after="0" w:line="240" w:lineRule="auto"/>
      </w:pPr>
      <w:r>
        <w:separator/>
      </w:r>
    </w:p>
  </w:footnote>
  <w:footnote w:type="continuationSeparator" w:id="0">
    <w:p w:rsidR="0053326E" w:rsidRDefault="0053326E" w:rsidP="005F7153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777F"/>
    <w:multiLevelType w:val="hybridMultilevel"/>
    <w:tmpl w:val="564CF2D0"/>
    <w:lvl w:ilvl="0" w:tplc="E71CD3F4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B64C69"/>
    <w:multiLevelType w:val="hybridMultilevel"/>
    <w:tmpl w:val="9B72D5D0"/>
    <w:lvl w:ilvl="0" w:tplc="9C283C02">
      <w:start w:val="3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04F96205"/>
    <w:multiLevelType w:val="hybridMultilevel"/>
    <w:tmpl w:val="FEEAF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F62AE"/>
    <w:multiLevelType w:val="hybridMultilevel"/>
    <w:tmpl w:val="F5E02324"/>
    <w:lvl w:ilvl="0" w:tplc="E71CD3F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C245E"/>
    <w:multiLevelType w:val="hybridMultilevel"/>
    <w:tmpl w:val="F612C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AC431D"/>
    <w:multiLevelType w:val="hybridMultilevel"/>
    <w:tmpl w:val="4FD05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FB7D61"/>
    <w:multiLevelType w:val="hybridMultilevel"/>
    <w:tmpl w:val="A634B628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A684117"/>
    <w:multiLevelType w:val="hybridMultilevel"/>
    <w:tmpl w:val="EA88EE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925F9C"/>
    <w:multiLevelType w:val="hybridMultilevel"/>
    <w:tmpl w:val="6ECE789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04879"/>
    <w:multiLevelType w:val="hybridMultilevel"/>
    <w:tmpl w:val="1BE2F53E"/>
    <w:lvl w:ilvl="0" w:tplc="40090013">
      <w:start w:val="1"/>
      <w:numFmt w:val="upperRoman"/>
      <w:lvlText w:val="%1."/>
      <w:lvlJc w:val="right"/>
      <w:pPr>
        <w:ind w:left="1800" w:hanging="360"/>
      </w:p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2918330C"/>
    <w:multiLevelType w:val="hybridMultilevel"/>
    <w:tmpl w:val="13D093D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C260D0"/>
    <w:multiLevelType w:val="hybridMultilevel"/>
    <w:tmpl w:val="1A104E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C46052"/>
    <w:multiLevelType w:val="hybridMultilevel"/>
    <w:tmpl w:val="4EEAB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DA5CA2"/>
    <w:multiLevelType w:val="hybridMultilevel"/>
    <w:tmpl w:val="5A4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A5D99"/>
    <w:multiLevelType w:val="hybridMultilevel"/>
    <w:tmpl w:val="12E2BC0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E51372"/>
    <w:multiLevelType w:val="hybridMultilevel"/>
    <w:tmpl w:val="77206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234C2F"/>
    <w:multiLevelType w:val="hybridMultilevel"/>
    <w:tmpl w:val="F612C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657CB1"/>
    <w:multiLevelType w:val="hybridMultilevel"/>
    <w:tmpl w:val="D13C8C4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CC0E4A"/>
    <w:multiLevelType w:val="hybridMultilevel"/>
    <w:tmpl w:val="CD54C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6A352F"/>
    <w:multiLevelType w:val="hybridMultilevel"/>
    <w:tmpl w:val="F892BFD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415435"/>
    <w:multiLevelType w:val="hybridMultilevel"/>
    <w:tmpl w:val="A6B26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A06F4A"/>
    <w:multiLevelType w:val="hybridMultilevel"/>
    <w:tmpl w:val="985EF118"/>
    <w:lvl w:ilvl="0" w:tplc="40090013">
      <w:start w:val="1"/>
      <w:numFmt w:val="upperRoman"/>
      <w:lvlText w:val="%1."/>
      <w:lvlJc w:val="right"/>
      <w:pPr>
        <w:ind w:left="2520" w:hanging="360"/>
      </w:pPr>
    </w:lvl>
    <w:lvl w:ilvl="1" w:tplc="40090019" w:tentative="1">
      <w:start w:val="1"/>
      <w:numFmt w:val="lowerLetter"/>
      <w:lvlText w:val="%2."/>
      <w:lvlJc w:val="left"/>
      <w:pPr>
        <w:ind w:left="3240" w:hanging="360"/>
      </w:pPr>
    </w:lvl>
    <w:lvl w:ilvl="2" w:tplc="4009001B" w:tentative="1">
      <w:start w:val="1"/>
      <w:numFmt w:val="lowerRoman"/>
      <w:lvlText w:val="%3."/>
      <w:lvlJc w:val="right"/>
      <w:pPr>
        <w:ind w:left="3960" w:hanging="180"/>
      </w:pPr>
    </w:lvl>
    <w:lvl w:ilvl="3" w:tplc="4009000F" w:tentative="1">
      <w:start w:val="1"/>
      <w:numFmt w:val="decimal"/>
      <w:lvlText w:val="%4."/>
      <w:lvlJc w:val="left"/>
      <w:pPr>
        <w:ind w:left="4680" w:hanging="360"/>
      </w:pPr>
    </w:lvl>
    <w:lvl w:ilvl="4" w:tplc="40090019" w:tentative="1">
      <w:start w:val="1"/>
      <w:numFmt w:val="lowerLetter"/>
      <w:lvlText w:val="%5."/>
      <w:lvlJc w:val="left"/>
      <w:pPr>
        <w:ind w:left="5400" w:hanging="360"/>
      </w:pPr>
    </w:lvl>
    <w:lvl w:ilvl="5" w:tplc="4009001B" w:tentative="1">
      <w:start w:val="1"/>
      <w:numFmt w:val="lowerRoman"/>
      <w:lvlText w:val="%6."/>
      <w:lvlJc w:val="right"/>
      <w:pPr>
        <w:ind w:left="6120" w:hanging="180"/>
      </w:pPr>
    </w:lvl>
    <w:lvl w:ilvl="6" w:tplc="4009000F" w:tentative="1">
      <w:start w:val="1"/>
      <w:numFmt w:val="decimal"/>
      <w:lvlText w:val="%7."/>
      <w:lvlJc w:val="left"/>
      <w:pPr>
        <w:ind w:left="6840" w:hanging="360"/>
      </w:pPr>
    </w:lvl>
    <w:lvl w:ilvl="7" w:tplc="40090019" w:tentative="1">
      <w:start w:val="1"/>
      <w:numFmt w:val="lowerLetter"/>
      <w:lvlText w:val="%8."/>
      <w:lvlJc w:val="left"/>
      <w:pPr>
        <w:ind w:left="7560" w:hanging="360"/>
      </w:pPr>
    </w:lvl>
    <w:lvl w:ilvl="8" w:tplc="40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>
    <w:nsid w:val="6285648A"/>
    <w:multiLevelType w:val="hybridMultilevel"/>
    <w:tmpl w:val="04D0F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545BBC"/>
    <w:multiLevelType w:val="hybridMultilevel"/>
    <w:tmpl w:val="F148E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440770"/>
    <w:multiLevelType w:val="hybridMultilevel"/>
    <w:tmpl w:val="F8B03C2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B74F99"/>
    <w:multiLevelType w:val="hybridMultilevel"/>
    <w:tmpl w:val="FEEAF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7D25ED"/>
    <w:multiLevelType w:val="hybridMultilevel"/>
    <w:tmpl w:val="64EC0F7A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0251651"/>
    <w:multiLevelType w:val="hybridMultilevel"/>
    <w:tmpl w:val="D198507A"/>
    <w:lvl w:ilvl="0" w:tplc="4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24A5239"/>
    <w:multiLevelType w:val="hybridMultilevel"/>
    <w:tmpl w:val="2592C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3711EF"/>
    <w:multiLevelType w:val="hybridMultilevel"/>
    <w:tmpl w:val="D5188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0F6623"/>
    <w:multiLevelType w:val="hybridMultilevel"/>
    <w:tmpl w:val="565C9E4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C065FD"/>
    <w:multiLevelType w:val="hybridMultilevel"/>
    <w:tmpl w:val="E18E7F1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692437"/>
    <w:multiLevelType w:val="hybridMultilevel"/>
    <w:tmpl w:val="B8309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5"/>
  </w:num>
  <w:num w:numId="3">
    <w:abstractNumId w:val="7"/>
  </w:num>
  <w:num w:numId="4">
    <w:abstractNumId w:val="11"/>
  </w:num>
  <w:num w:numId="5">
    <w:abstractNumId w:val="32"/>
  </w:num>
  <w:num w:numId="6">
    <w:abstractNumId w:val="29"/>
  </w:num>
  <w:num w:numId="7">
    <w:abstractNumId w:val="28"/>
  </w:num>
  <w:num w:numId="8">
    <w:abstractNumId w:val="16"/>
  </w:num>
  <w:num w:numId="9">
    <w:abstractNumId w:val="20"/>
  </w:num>
  <w:num w:numId="10">
    <w:abstractNumId w:val="22"/>
  </w:num>
  <w:num w:numId="11">
    <w:abstractNumId w:val="2"/>
  </w:num>
  <w:num w:numId="12">
    <w:abstractNumId w:val="25"/>
  </w:num>
  <w:num w:numId="13">
    <w:abstractNumId w:val="5"/>
  </w:num>
  <w:num w:numId="14">
    <w:abstractNumId w:val="23"/>
  </w:num>
  <w:num w:numId="15">
    <w:abstractNumId w:val="18"/>
  </w:num>
  <w:num w:numId="16">
    <w:abstractNumId w:val="12"/>
  </w:num>
  <w:num w:numId="17">
    <w:abstractNumId w:val="13"/>
  </w:num>
  <w:num w:numId="18">
    <w:abstractNumId w:val="9"/>
  </w:num>
  <w:num w:numId="19">
    <w:abstractNumId w:val="21"/>
  </w:num>
  <w:num w:numId="20">
    <w:abstractNumId w:val="4"/>
  </w:num>
  <w:num w:numId="21">
    <w:abstractNumId w:val="31"/>
  </w:num>
  <w:num w:numId="22">
    <w:abstractNumId w:val="6"/>
  </w:num>
  <w:num w:numId="23">
    <w:abstractNumId w:val="27"/>
  </w:num>
  <w:num w:numId="24">
    <w:abstractNumId w:val="19"/>
  </w:num>
  <w:num w:numId="25">
    <w:abstractNumId w:val="8"/>
  </w:num>
  <w:num w:numId="26">
    <w:abstractNumId w:val="24"/>
  </w:num>
  <w:num w:numId="27">
    <w:abstractNumId w:val="10"/>
  </w:num>
  <w:num w:numId="28">
    <w:abstractNumId w:val="26"/>
  </w:num>
  <w:num w:numId="29">
    <w:abstractNumId w:val="30"/>
  </w:num>
  <w:num w:numId="30">
    <w:abstractNumId w:val="17"/>
  </w:num>
  <w:num w:numId="31">
    <w:abstractNumId w:val="14"/>
  </w:num>
  <w:num w:numId="32">
    <w:abstractNumId w:val="1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32B1E"/>
    <w:rsid w:val="00000A72"/>
    <w:rsid w:val="00043848"/>
    <w:rsid w:val="00053231"/>
    <w:rsid w:val="0008186A"/>
    <w:rsid w:val="000A6B45"/>
    <w:rsid w:val="000B7D4E"/>
    <w:rsid w:val="000C277F"/>
    <w:rsid w:val="000C7448"/>
    <w:rsid w:val="000D5FC8"/>
    <w:rsid w:val="00126770"/>
    <w:rsid w:val="0014432A"/>
    <w:rsid w:val="00154611"/>
    <w:rsid w:val="001802C2"/>
    <w:rsid w:val="001934CF"/>
    <w:rsid w:val="00196330"/>
    <w:rsid w:val="001A07D4"/>
    <w:rsid w:val="001A3949"/>
    <w:rsid w:val="001A69DC"/>
    <w:rsid w:val="001A7DDB"/>
    <w:rsid w:val="00215B9D"/>
    <w:rsid w:val="00223BB9"/>
    <w:rsid w:val="002257A9"/>
    <w:rsid w:val="00235A55"/>
    <w:rsid w:val="00277318"/>
    <w:rsid w:val="002B240C"/>
    <w:rsid w:val="002B32B6"/>
    <w:rsid w:val="002F78B1"/>
    <w:rsid w:val="00314BBC"/>
    <w:rsid w:val="00322540"/>
    <w:rsid w:val="00323288"/>
    <w:rsid w:val="00355114"/>
    <w:rsid w:val="0039781C"/>
    <w:rsid w:val="003A2F69"/>
    <w:rsid w:val="003C5EA0"/>
    <w:rsid w:val="003F56D4"/>
    <w:rsid w:val="00432FCD"/>
    <w:rsid w:val="00444EB4"/>
    <w:rsid w:val="004464DC"/>
    <w:rsid w:val="004553F8"/>
    <w:rsid w:val="004642F6"/>
    <w:rsid w:val="00474A1D"/>
    <w:rsid w:val="004763FA"/>
    <w:rsid w:val="00481682"/>
    <w:rsid w:val="00481EBA"/>
    <w:rsid w:val="0048505E"/>
    <w:rsid w:val="004A73E5"/>
    <w:rsid w:val="004A7A63"/>
    <w:rsid w:val="004B4FFA"/>
    <w:rsid w:val="0053326E"/>
    <w:rsid w:val="00546F4C"/>
    <w:rsid w:val="00593CEC"/>
    <w:rsid w:val="005A2A2C"/>
    <w:rsid w:val="005A5FC9"/>
    <w:rsid w:val="005B0FEB"/>
    <w:rsid w:val="005B5324"/>
    <w:rsid w:val="005C789D"/>
    <w:rsid w:val="005D28EC"/>
    <w:rsid w:val="005F3B1E"/>
    <w:rsid w:val="005F7153"/>
    <w:rsid w:val="00602E11"/>
    <w:rsid w:val="00604EF3"/>
    <w:rsid w:val="006249B8"/>
    <w:rsid w:val="006411E6"/>
    <w:rsid w:val="006612B6"/>
    <w:rsid w:val="0068196C"/>
    <w:rsid w:val="00697E9B"/>
    <w:rsid w:val="006A5EF2"/>
    <w:rsid w:val="006F4C7C"/>
    <w:rsid w:val="00704CAA"/>
    <w:rsid w:val="007164BF"/>
    <w:rsid w:val="00786578"/>
    <w:rsid w:val="007B00B9"/>
    <w:rsid w:val="007C7E6A"/>
    <w:rsid w:val="00804E3F"/>
    <w:rsid w:val="00816028"/>
    <w:rsid w:val="008319AF"/>
    <w:rsid w:val="008619A0"/>
    <w:rsid w:val="008775A5"/>
    <w:rsid w:val="008A45A5"/>
    <w:rsid w:val="008E1CDB"/>
    <w:rsid w:val="008F1B75"/>
    <w:rsid w:val="00903438"/>
    <w:rsid w:val="00915A8E"/>
    <w:rsid w:val="00917F28"/>
    <w:rsid w:val="009219A3"/>
    <w:rsid w:val="009267CB"/>
    <w:rsid w:val="009476B7"/>
    <w:rsid w:val="009773FD"/>
    <w:rsid w:val="00993308"/>
    <w:rsid w:val="00995249"/>
    <w:rsid w:val="009C4080"/>
    <w:rsid w:val="009C67FF"/>
    <w:rsid w:val="009D2D6B"/>
    <w:rsid w:val="009E2695"/>
    <w:rsid w:val="00A0042A"/>
    <w:rsid w:val="00A06B0B"/>
    <w:rsid w:val="00A20166"/>
    <w:rsid w:val="00A32B1E"/>
    <w:rsid w:val="00A35710"/>
    <w:rsid w:val="00A710FC"/>
    <w:rsid w:val="00A87D89"/>
    <w:rsid w:val="00AF4D4B"/>
    <w:rsid w:val="00B137ED"/>
    <w:rsid w:val="00B42E24"/>
    <w:rsid w:val="00B43B1F"/>
    <w:rsid w:val="00B557E2"/>
    <w:rsid w:val="00BC0E58"/>
    <w:rsid w:val="00C04389"/>
    <w:rsid w:val="00C50482"/>
    <w:rsid w:val="00CB0DA2"/>
    <w:rsid w:val="00CC69EC"/>
    <w:rsid w:val="00CD59A7"/>
    <w:rsid w:val="00CE1586"/>
    <w:rsid w:val="00D66D2F"/>
    <w:rsid w:val="00D7144C"/>
    <w:rsid w:val="00D738A4"/>
    <w:rsid w:val="00DA0836"/>
    <w:rsid w:val="00E12268"/>
    <w:rsid w:val="00E413A1"/>
    <w:rsid w:val="00E839D3"/>
    <w:rsid w:val="00E879E1"/>
    <w:rsid w:val="00E92F4F"/>
    <w:rsid w:val="00ED2D6C"/>
    <w:rsid w:val="00F04752"/>
    <w:rsid w:val="00F53310"/>
    <w:rsid w:val="00F74CB3"/>
    <w:rsid w:val="00F84579"/>
    <w:rsid w:val="00FA6205"/>
    <w:rsid w:val="00FB469B"/>
    <w:rsid w:val="00FB4B38"/>
    <w:rsid w:val="00FE5F0E"/>
    <w:rsid w:val="00FF33A8"/>
    <w:rsid w:val="00FF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F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B1E"/>
    <w:pPr>
      <w:ind w:left="720"/>
      <w:contextualSpacing/>
    </w:pPr>
  </w:style>
  <w:style w:type="table" w:styleId="TableGrid">
    <w:name w:val="Table Grid"/>
    <w:basedOn w:val="TableNormal"/>
    <w:uiPriority w:val="59"/>
    <w:rsid w:val="009C408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F715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5F7153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F715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5F7153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0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5E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81EB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0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1</Words>
  <Characters>6054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ON USAGE OF CELL PHONES IN MANAGEMENT OF HEALTH</vt:lpstr>
    </vt:vector>
  </TitlesOfParts>
  <Company>Hewlett-Packard</Company>
  <LinksUpToDate>false</LinksUpToDate>
  <CharactersWithSpaces>7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ON USAGE OF CELL PHONES IN MANAGEMENT OF HEALTH</dc:title>
  <dc:subject/>
  <dc:creator>Computer</dc:creator>
  <cp:keywords/>
  <cp:lastModifiedBy>Sherwin DeSouza</cp:lastModifiedBy>
  <cp:revision>2</cp:revision>
  <cp:lastPrinted>2009-05-18T17:48:00Z</cp:lastPrinted>
  <dcterms:created xsi:type="dcterms:W3CDTF">2014-07-26T11:25:00Z</dcterms:created>
  <dcterms:modified xsi:type="dcterms:W3CDTF">2014-07-26T11:25:00Z</dcterms:modified>
</cp:coreProperties>
</file>